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40E58" w14:textId="7A1CA864" w:rsidR="007E0DE9" w:rsidRDefault="007E0DE9" w:rsidP="007E0DE9">
      <w:bookmarkStart w:id="0" w:name="_Toc116907648"/>
      <w:r>
        <w:rPr>
          <w:rFonts w:eastAsia="Times New Roman"/>
          <w:b/>
        </w:rPr>
        <w:t>S</w:t>
      </w:r>
      <w:r w:rsidR="008C09D0">
        <w:rPr>
          <w:rFonts w:eastAsia="Times New Roman"/>
          <w:b/>
        </w:rPr>
        <w:t xml:space="preserve">6 </w:t>
      </w:r>
      <w:r w:rsidRPr="00D57D88">
        <w:rPr>
          <w:rFonts w:eastAsia="Times New Roman"/>
          <w:b/>
        </w:rPr>
        <w:t>Table. Model selection results</w:t>
      </w:r>
      <w:r>
        <w:rPr>
          <w:rFonts w:eastAsia="Times New Roman"/>
          <w:b/>
        </w:rPr>
        <w:t xml:space="preserve"> for incidental detection</w:t>
      </w:r>
      <w:r w:rsidRPr="00D57D88">
        <w:rPr>
          <w:rFonts w:eastAsia="Times New Roman"/>
          <w:b/>
        </w:rPr>
        <w:t>.</w:t>
      </w:r>
      <w:r w:rsidR="008C09D0">
        <w:rPr>
          <w:rFonts w:eastAsia="Times New Roman"/>
          <w:b/>
        </w:rPr>
        <w:t xml:space="preserve"> </w:t>
      </w:r>
      <w:proofErr w:type="spellStart"/>
      <w:r w:rsidR="00B014F2">
        <w:t>AICc</w:t>
      </w:r>
      <w:proofErr w:type="spellEnd"/>
      <w:r w:rsidR="00B014F2">
        <w:t xml:space="preserve"> model scores </w:t>
      </w:r>
      <w:r w:rsidR="008C09D0" w:rsidRPr="006334B7">
        <w:t xml:space="preserve">for </w:t>
      </w:r>
      <w:del w:id="1" w:author="Daniel Riser-Espinoza" w:date="2023-09-12T15:39:00Z">
        <w:r w:rsidR="00B014F2" w:rsidDel="000B257C">
          <w:delText>64</w:delText>
        </w:r>
      </w:del>
      <w:ins w:id="2" w:author="Daniel Riser-Espinoza" w:date="2023-09-12T15:39:00Z">
        <w:r w:rsidR="000B257C">
          <w:t xml:space="preserve">18 distinct </w:t>
        </w:r>
      </w:ins>
      <w:del w:id="3" w:author="Daniel Riser-Espinoza" w:date="2023-09-12T15:39:00Z">
        <w:r w:rsidR="008C09D0" w:rsidRPr="006334B7" w:rsidDel="000B257C">
          <w:delText xml:space="preserve"> </w:delText>
        </w:r>
      </w:del>
      <w:r w:rsidR="008C09D0" w:rsidRPr="006334B7">
        <w:t>models of incidental detection using 918 decoy placements during detection trials conducted at 6 study sites from June 27, 2021, through July 14, 2022</w:t>
      </w:r>
      <w:r w:rsidR="008C09D0">
        <w:t>.</w:t>
      </w:r>
      <w:r w:rsidR="00B014F2">
        <w:t xml:space="preserve"> </w:t>
      </w:r>
      <w:bookmarkStart w:id="4" w:name="_Hlk146445477"/>
      <w:r w:rsidR="00B014F2">
        <w:t>The term (1|Site) represents a random effect for site; all other effects are fixed.</w:t>
      </w:r>
      <w:ins w:id="5" w:author="Daniel Riser-Espinoza" w:date="2023-09-12T15:32:00Z">
        <w:r w:rsidR="009F21F1">
          <w:t xml:space="preserve"> </w:t>
        </w:r>
      </w:ins>
      <w:ins w:id="6" w:author="Daniel Riser-Espinoza" w:date="2023-09-12T15:39:00Z">
        <w:r w:rsidR="000B257C">
          <w:t>Originally</w:t>
        </w:r>
      </w:ins>
      <w:ins w:id="7" w:author="EH" w:date="2023-09-24T10:56:00Z">
        <w:r w:rsidR="00D43E89">
          <w:t>,</w:t>
        </w:r>
      </w:ins>
      <w:ins w:id="8" w:author="Daniel Riser-Espinoza" w:date="2023-09-12T15:39:00Z">
        <w:r w:rsidR="000B257C">
          <w:t xml:space="preserve"> there were 64 different </w:t>
        </w:r>
      </w:ins>
      <w:ins w:id="9" w:author="Daniel Riser-Espinoza" w:date="2023-09-12T15:40:00Z">
        <w:r w:rsidR="000B257C">
          <w:t>models; however, w</w:t>
        </w:r>
      </w:ins>
      <w:ins w:id="10" w:author="Daniel Riser-Espinoza" w:date="2023-09-12T15:32:00Z">
        <w:r w:rsidR="009F21F1">
          <w:t xml:space="preserve">hen multiple models </w:t>
        </w:r>
      </w:ins>
      <w:ins w:id="11" w:author="Daniel Riser-Espinoza" w:date="2023-09-12T15:33:00Z">
        <w:r w:rsidR="009F21F1">
          <w:t xml:space="preserve">resulted in the same </w:t>
        </w:r>
        <w:proofErr w:type="spellStart"/>
        <w:r w:rsidR="009F21F1">
          <w:t>AICc</w:t>
        </w:r>
        <w:proofErr w:type="spellEnd"/>
        <w:r w:rsidR="009F21F1">
          <w:t xml:space="preserve"> value (and</w:t>
        </w:r>
      </w:ins>
      <w:ins w:id="12" w:author="Daniel Riser-Espinoza" w:date="2023-09-12T15:40:00Z">
        <w:r w:rsidR="000B257C">
          <w:t xml:space="preserve"> thus</w:t>
        </w:r>
      </w:ins>
      <w:ins w:id="13" w:author="Daniel Riser-Espinoza" w:date="2023-09-12T15:33:00Z">
        <w:r w:rsidR="009F21F1">
          <w:t xml:space="preserve"> were different parameterizations of the same underlying model)</w:t>
        </w:r>
      </w:ins>
      <w:ins w:id="14" w:author="EH" w:date="2023-09-24T10:56:00Z">
        <w:r w:rsidR="00D43E89">
          <w:t>,</w:t>
        </w:r>
      </w:ins>
      <w:ins w:id="15" w:author="Daniel Riser-Espinoza" w:date="2023-09-12T15:33:00Z">
        <w:r w:rsidR="009F21F1">
          <w:t xml:space="preserve"> we only included one model in the table below for </w:t>
        </w:r>
      </w:ins>
      <w:ins w:id="16" w:author="Daniel Riser-Espinoza" w:date="2023-09-12T15:40:00Z">
        <w:r w:rsidR="000B257C">
          <w:t>comparison and</w:t>
        </w:r>
      </w:ins>
      <w:ins w:id="17" w:author="Daniel Riser-Espinoza" w:date="2023-09-12T15:33:00Z">
        <w:r w:rsidR="009F21F1">
          <w:t xml:space="preserve"> interpretation.</w:t>
        </w:r>
      </w:ins>
      <w:bookmarkEnd w:id="4"/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  <w:tblPrChange w:id="18" w:author="Daniel Riser-Espinoza" w:date="2023-09-12T13:07:00Z">
          <w:tblPr>
            <w:tblStyle w:val="TableGrid"/>
            <w:tblW w:w="0" w:type="auto"/>
            <w:jc w:val="right"/>
            <w:tblLook w:val="04A0" w:firstRow="1" w:lastRow="0" w:firstColumn="1" w:lastColumn="0" w:noHBand="0" w:noVBand="1"/>
          </w:tblPr>
        </w:tblPrChange>
      </w:tblPr>
      <w:tblGrid>
        <w:gridCol w:w="6000"/>
        <w:gridCol w:w="1306"/>
        <w:gridCol w:w="960"/>
        <w:gridCol w:w="1084"/>
        <w:tblGridChange w:id="19">
          <w:tblGrid>
            <w:gridCol w:w="6000"/>
            <w:gridCol w:w="1306"/>
            <w:gridCol w:w="960"/>
            <w:gridCol w:w="1084"/>
          </w:tblGrid>
        </w:tblGridChange>
      </w:tblGrid>
      <w:tr w:rsidR="00B014F2" w:rsidRPr="009D479F" w14:paraId="3CB186E3" w14:textId="77777777" w:rsidTr="00317CBC">
        <w:trPr>
          <w:trHeight w:val="300"/>
          <w:jc w:val="right"/>
          <w:trPrChange w:id="20" w:author="Daniel Riser-Espinoza" w:date="2023-09-12T13:07:00Z">
            <w:trPr>
              <w:trHeight w:val="300"/>
              <w:jc w:val="right"/>
            </w:trPr>
          </w:trPrChange>
        </w:trPr>
        <w:tc>
          <w:tcPr>
            <w:tcW w:w="6000" w:type="dxa"/>
            <w:hideMark/>
            <w:tcPrChange w:id="21" w:author="Daniel Riser-Espinoza" w:date="2023-09-12T13:07:00Z">
              <w:tcPr>
                <w:tcW w:w="6289" w:type="dxa"/>
                <w:hideMark/>
              </w:tcPr>
            </w:tcPrChange>
          </w:tcPr>
          <w:p w14:paraId="28FF78E7" w14:textId="68359AE5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eastAsia="Times New Roman" w:cs="Arial"/>
                <w:b/>
                <w:color w:val="000000"/>
                <w:sz w:val="20"/>
                <w:szCs w:val="20"/>
              </w:rPr>
              <w:t>Fixed and Random Effects</w:t>
            </w:r>
          </w:p>
        </w:tc>
        <w:tc>
          <w:tcPr>
            <w:tcW w:w="1306" w:type="dxa"/>
            <w:noWrap/>
            <w:hideMark/>
            <w:tcPrChange w:id="22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6BCDFCB9" w14:textId="7E0036CB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eastAsia="Times New Roman" w:cs="Arial"/>
                <w:b/>
                <w:color w:val="000000"/>
                <w:sz w:val="20"/>
                <w:szCs w:val="20"/>
              </w:rPr>
              <w:t>Number of Parameters</w:t>
            </w:r>
          </w:p>
        </w:tc>
        <w:tc>
          <w:tcPr>
            <w:tcW w:w="960" w:type="dxa"/>
            <w:noWrap/>
            <w:hideMark/>
            <w:tcPrChange w:id="23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586537FF" w14:textId="49F03779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9D479F">
              <w:rPr>
                <w:rFonts w:eastAsia="Times New Roman" w:cs="Arial"/>
                <w:b/>
                <w:color w:val="000000"/>
                <w:sz w:val="20"/>
                <w:szCs w:val="20"/>
              </w:rPr>
              <w:t>AICc</w:t>
            </w:r>
            <w:r w:rsidRPr="009D479F">
              <w:rPr>
                <w:rFonts w:eastAsia="Times New Roman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84" w:type="dxa"/>
            <w:noWrap/>
            <w:hideMark/>
            <w:tcPrChange w:id="24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3E2215F7" w14:textId="7D85E60C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b/>
                <w:sz w:val="20"/>
                <w:szCs w:val="20"/>
              </w:rPr>
              <w:t xml:space="preserve">Δ </w:t>
            </w:r>
            <w:proofErr w:type="spellStart"/>
            <w:r w:rsidRPr="009D479F">
              <w:rPr>
                <w:rFonts w:cs="Arial"/>
                <w:b/>
                <w:sz w:val="20"/>
                <w:szCs w:val="20"/>
              </w:rPr>
              <w:t>AICc</w:t>
            </w:r>
            <w:r w:rsidRPr="009D479F">
              <w:rPr>
                <w:rFonts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014F2" w:rsidRPr="009D479F" w:rsidDel="00317CBC" w14:paraId="65ED98E5" w14:textId="43A262B4" w:rsidTr="00317CBC">
        <w:trPr>
          <w:trHeight w:val="525"/>
          <w:jc w:val="right"/>
          <w:del w:id="25" w:author="Daniel Riser-Espinoza" w:date="2023-09-12T13:07:00Z"/>
          <w:trPrChange w:id="26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27" w:author="Daniel Riser-Espinoza" w:date="2023-09-12T13:07:00Z">
              <w:tcPr>
                <w:tcW w:w="6289" w:type="dxa"/>
                <w:hideMark/>
              </w:tcPr>
            </w:tcPrChange>
          </w:tcPr>
          <w:p w14:paraId="01908A5C" w14:textId="27B0E7D0" w:rsidR="00B014F2" w:rsidRPr="009D479F" w:rsidDel="00317CBC" w:rsidRDefault="00B014F2" w:rsidP="009D479F">
            <w:pPr>
              <w:jc w:val="left"/>
              <w:rPr>
                <w:del w:id="28" w:author="Daniel Riser-Espinoza" w:date="2023-09-12T13:07:00Z"/>
                <w:rFonts w:cs="Arial"/>
                <w:sz w:val="20"/>
                <w:szCs w:val="20"/>
              </w:rPr>
            </w:pPr>
            <w:del w:id="29" w:author="Daniel Riser-Espinoza" w:date="2023-09-12T13:07:00Z">
              <w:r w:rsidRPr="009D479F" w:rsidDel="00317CBC">
                <w:rPr>
                  <w:rFonts w:cs="Arial"/>
                  <w:sz w:val="20"/>
                  <w:szCs w:val="20"/>
                </w:rPr>
                <w:delText>Season+Density Quartile+Season:Viewshed Complexity + (1|Site)</w:delText>
              </w:r>
            </w:del>
          </w:p>
        </w:tc>
        <w:tc>
          <w:tcPr>
            <w:tcW w:w="1306" w:type="dxa"/>
            <w:noWrap/>
            <w:hideMark/>
            <w:tcPrChange w:id="30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2118A15F" w14:textId="1F261E27" w:rsidR="00B014F2" w:rsidRPr="009D479F" w:rsidDel="00317CBC" w:rsidRDefault="00B014F2" w:rsidP="009D479F">
            <w:pPr>
              <w:jc w:val="center"/>
              <w:rPr>
                <w:del w:id="31" w:author="Daniel Riser-Espinoza" w:date="2023-09-12T13:07:00Z"/>
                <w:rFonts w:cs="Arial"/>
                <w:sz w:val="20"/>
                <w:szCs w:val="20"/>
              </w:rPr>
            </w:pPr>
            <w:del w:id="32" w:author="Daniel Riser-Espinoza" w:date="2023-09-12T13:07:00Z">
              <w:r w:rsidRPr="009D479F" w:rsidDel="00317CBC">
                <w:rPr>
                  <w:rFonts w:cs="Arial"/>
                  <w:sz w:val="20"/>
                  <w:szCs w:val="20"/>
                </w:rPr>
                <w:delText>16</w:delText>
              </w:r>
            </w:del>
          </w:p>
        </w:tc>
        <w:tc>
          <w:tcPr>
            <w:tcW w:w="960" w:type="dxa"/>
            <w:noWrap/>
            <w:hideMark/>
            <w:tcPrChange w:id="33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48F38AF6" w14:textId="3168C122" w:rsidR="00B014F2" w:rsidRPr="009D479F" w:rsidDel="00317CBC" w:rsidRDefault="00B014F2" w:rsidP="009D479F">
            <w:pPr>
              <w:jc w:val="center"/>
              <w:rPr>
                <w:del w:id="34" w:author="Daniel Riser-Espinoza" w:date="2023-09-12T13:07:00Z"/>
                <w:rFonts w:cs="Arial"/>
                <w:sz w:val="20"/>
                <w:szCs w:val="20"/>
              </w:rPr>
            </w:pPr>
            <w:del w:id="35" w:author="Daniel Riser-Espinoza" w:date="2023-09-12T13:07:00Z">
              <w:r w:rsidRPr="009D479F" w:rsidDel="00317CBC">
                <w:rPr>
                  <w:rFonts w:cs="Arial"/>
                  <w:sz w:val="20"/>
                  <w:szCs w:val="20"/>
                </w:rPr>
                <w:delText>998.74</w:delText>
              </w:r>
            </w:del>
          </w:p>
        </w:tc>
        <w:tc>
          <w:tcPr>
            <w:tcW w:w="1084" w:type="dxa"/>
            <w:noWrap/>
            <w:hideMark/>
            <w:tcPrChange w:id="36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4226CF5A" w14:textId="3AB4C2CF" w:rsidR="00B014F2" w:rsidRPr="009D479F" w:rsidDel="00317CBC" w:rsidRDefault="00B014F2" w:rsidP="009D479F">
            <w:pPr>
              <w:jc w:val="center"/>
              <w:rPr>
                <w:del w:id="37" w:author="Daniel Riser-Espinoza" w:date="2023-09-12T13:07:00Z"/>
                <w:rFonts w:cs="Arial"/>
                <w:sz w:val="20"/>
                <w:szCs w:val="20"/>
              </w:rPr>
            </w:pPr>
            <w:del w:id="38" w:author="Daniel Riser-Espinoza" w:date="2023-09-12T13:07:00Z">
              <w:r w:rsidRPr="009D479F" w:rsidDel="00317CBC">
                <w:rPr>
                  <w:rFonts w:cs="Arial"/>
                  <w:sz w:val="20"/>
                  <w:szCs w:val="20"/>
                </w:rPr>
                <w:delText>0.00</w:delText>
              </w:r>
            </w:del>
          </w:p>
        </w:tc>
      </w:tr>
      <w:tr w:rsidR="00B014F2" w:rsidRPr="009D479F" w:rsidDel="00317CBC" w14:paraId="694678A8" w14:textId="3CDC390B" w:rsidTr="00317CBC">
        <w:trPr>
          <w:trHeight w:val="525"/>
          <w:jc w:val="right"/>
          <w:del w:id="39" w:author="Daniel Riser-Espinoza" w:date="2023-09-12T13:07:00Z"/>
          <w:trPrChange w:id="40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41" w:author="Daniel Riser-Espinoza" w:date="2023-09-12T13:07:00Z">
              <w:tcPr>
                <w:tcW w:w="6289" w:type="dxa"/>
                <w:hideMark/>
              </w:tcPr>
            </w:tcPrChange>
          </w:tcPr>
          <w:p w14:paraId="670F63ED" w14:textId="7DFA339E" w:rsidR="00B014F2" w:rsidRPr="009D479F" w:rsidDel="00317CBC" w:rsidRDefault="00B014F2" w:rsidP="009D479F">
            <w:pPr>
              <w:jc w:val="left"/>
              <w:rPr>
                <w:del w:id="42" w:author="Daniel Riser-Espinoza" w:date="2023-09-12T13:07:00Z"/>
                <w:rFonts w:cs="Arial"/>
                <w:sz w:val="20"/>
                <w:szCs w:val="20"/>
              </w:rPr>
            </w:pPr>
            <w:del w:id="43" w:author="Daniel Riser-Espinoza" w:date="2023-09-12T13:07:00Z">
              <w:r w:rsidRPr="009D479F" w:rsidDel="00317CBC">
                <w:rPr>
                  <w:rFonts w:cs="Arial"/>
                  <w:sz w:val="20"/>
                  <w:szCs w:val="20"/>
                </w:rPr>
                <w:delText>Season+Viewshed Complexity+Density Quartile+Season:Viewshed Complexity + (1|Site)</w:delText>
              </w:r>
            </w:del>
          </w:p>
        </w:tc>
        <w:tc>
          <w:tcPr>
            <w:tcW w:w="1306" w:type="dxa"/>
            <w:noWrap/>
            <w:hideMark/>
            <w:tcPrChange w:id="44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54797A06" w14:textId="16FE8C8A" w:rsidR="00B014F2" w:rsidRPr="009D479F" w:rsidDel="00317CBC" w:rsidRDefault="00B014F2" w:rsidP="009D479F">
            <w:pPr>
              <w:jc w:val="center"/>
              <w:rPr>
                <w:del w:id="45" w:author="Daniel Riser-Espinoza" w:date="2023-09-12T13:07:00Z"/>
                <w:rFonts w:cs="Arial"/>
                <w:sz w:val="20"/>
                <w:szCs w:val="20"/>
              </w:rPr>
            </w:pPr>
            <w:del w:id="46" w:author="Daniel Riser-Espinoza" w:date="2023-09-12T13:07:00Z">
              <w:r w:rsidRPr="009D479F" w:rsidDel="00317CBC">
                <w:rPr>
                  <w:rFonts w:cs="Arial"/>
                  <w:sz w:val="20"/>
                  <w:szCs w:val="20"/>
                </w:rPr>
                <w:delText>16</w:delText>
              </w:r>
            </w:del>
          </w:p>
        </w:tc>
        <w:tc>
          <w:tcPr>
            <w:tcW w:w="960" w:type="dxa"/>
            <w:noWrap/>
            <w:hideMark/>
            <w:tcPrChange w:id="47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534B2CD8" w14:textId="5CF32F0A" w:rsidR="00B014F2" w:rsidRPr="009D479F" w:rsidDel="00317CBC" w:rsidRDefault="00B014F2" w:rsidP="009D479F">
            <w:pPr>
              <w:jc w:val="center"/>
              <w:rPr>
                <w:del w:id="48" w:author="Daniel Riser-Espinoza" w:date="2023-09-12T13:07:00Z"/>
                <w:rFonts w:cs="Arial"/>
                <w:sz w:val="20"/>
                <w:szCs w:val="20"/>
              </w:rPr>
            </w:pPr>
            <w:del w:id="49" w:author="Daniel Riser-Espinoza" w:date="2023-09-12T13:07:00Z">
              <w:r w:rsidRPr="009D479F" w:rsidDel="00317CBC">
                <w:rPr>
                  <w:rFonts w:cs="Arial"/>
                  <w:sz w:val="20"/>
                  <w:szCs w:val="20"/>
                </w:rPr>
                <w:delText>998.74</w:delText>
              </w:r>
            </w:del>
          </w:p>
        </w:tc>
        <w:tc>
          <w:tcPr>
            <w:tcW w:w="1084" w:type="dxa"/>
            <w:noWrap/>
            <w:hideMark/>
            <w:tcPrChange w:id="50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06042D32" w14:textId="28A0D370" w:rsidR="00B014F2" w:rsidRPr="009D479F" w:rsidDel="00317CBC" w:rsidRDefault="00B014F2" w:rsidP="009D479F">
            <w:pPr>
              <w:jc w:val="center"/>
              <w:rPr>
                <w:del w:id="51" w:author="Daniel Riser-Espinoza" w:date="2023-09-12T13:07:00Z"/>
                <w:rFonts w:cs="Arial"/>
                <w:sz w:val="20"/>
                <w:szCs w:val="20"/>
              </w:rPr>
            </w:pPr>
            <w:del w:id="52" w:author="Daniel Riser-Espinoza" w:date="2023-09-12T13:07:00Z">
              <w:r w:rsidRPr="009D479F" w:rsidDel="00317CBC">
                <w:rPr>
                  <w:rFonts w:cs="Arial"/>
                  <w:sz w:val="20"/>
                  <w:szCs w:val="20"/>
                </w:rPr>
                <w:delText>0.00</w:delText>
              </w:r>
            </w:del>
          </w:p>
        </w:tc>
      </w:tr>
      <w:tr w:rsidR="00B014F2" w:rsidRPr="009D479F" w:rsidDel="00317CBC" w14:paraId="2114054A" w14:textId="65D01ADB" w:rsidTr="00317CBC">
        <w:trPr>
          <w:trHeight w:val="525"/>
          <w:jc w:val="right"/>
          <w:del w:id="53" w:author="Daniel Riser-Espinoza" w:date="2023-09-12T13:07:00Z"/>
          <w:trPrChange w:id="54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55" w:author="Daniel Riser-Espinoza" w:date="2023-09-12T13:07:00Z">
              <w:tcPr>
                <w:tcW w:w="6289" w:type="dxa"/>
                <w:hideMark/>
              </w:tcPr>
            </w:tcPrChange>
          </w:tcPr>
          <w:p w14:paraId="4F8FA64A" w14:textId="389C36A1" w:rsidR="00B014F2" w:rsidRPr="009D479F" w:rsidDel="00317CBC" w:rsidRDefault="00B014F2" w:rsidP="009D479F">
            <w:pPr>
              <w:jc w:val="left"/>
              <w:rPr>
                <w:del w:id="56" w:author="Daniel Riser-Espinoza" w:date="2023-09-12T13:07:00Z"/>
                <w:rFonts w:cs="Arial"/>
                <w:sz w:val="20"/>
                <w:szCs w:val="20"/>
              </w:rPr>
            </w:pPr>
            <w:del w:id="57" w:author="Daniel Riser-Espinoza" w:date="2023-09-12T13:07:00Z">
              <w:r w:rsidRPr="009D479F" w:rsidDel="00317CBC">
                <w:rPr>
                  <w:rFonts w:cs="Arial"/>
                  <w:sz w:val="20"/>
                  <w:szCs w:val="20"/>
                </w:rPr>
                <w:delText>Viewshed Complexity+Density Quartile+Season:Viewshed Complexity + (1|Site)</w:delText>
              </w:r>
            </w:del>
          </w:p>
        </w:tc>
        <w:tc>
          <w:tcPr>
            <w:tcW w:w="1306" w:type="dxa"/>
            <w:noWrap/>
            <w:hideMark/>
            <w:tcPrChange w:id="58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54EB35E1" w14:textId="042BAB92" w:rsidR="00B014F2" w:rsidRPr="009D479F" w:rsidDel="00317CBC" w:rsidRDefault="00B014F2" w:rsidP="009D479F">
            <w:pPr>
              <w:jc w:val="center"/>
              <w:rPr>
                <w:del w:id="59" w:author="Daniel Riser-Espinoza" w:date="2023-09-12T13:07:00Z"/>
                <w:rFonts w:cs="Arial"/>
                <w:sz w:val="20"/>
                <w:szCs w:val="20"/>
              </w:rPr>
            </w:pPr>
            <w:del w:id="60" w:author="Daniel Riser-Espinoza" w:date="2023-09-12T13:07:00Z">
              <w:r w:rsidRPr="009D479F" w:rsidDel="00317CBC">
                <w:rPr>
                  <w:rFonts w:cs="Arial"/>
                  <w:sz w:val="20"/>
                  <w:szCs w:val="20"/>
                </w:rPr>
                <w:delText>16</w:delText>
              </w:r>
            </w:del>
          </w:p>
        </w:tc>
        <w:tc>
          <w:tcPr>
            <w:tcW w:w="960" w:type="dxa"/>
            <w:noWrap/>
            <w:hideMark/>
            <w:tcPrChange w:id="61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5E7EE023" w14:textId="33BA4366" w:rsidR="00B014F2" w:rsidRPr="009D479F" w:rsidDel="00317CBC" w:rsidRDefault="00B014F2" w:rsidP="009D479F">
            <w:pPr>
              <w:jc w:val="center"/>
              <w:rPr>
                <w:del w:id="62" w:author="Daniel Riser-Espinoza" w:date="2023-09-12T13:07:00Z"/>
                <w:rFonts w:cs="Arial"/>
                <w:sz w:val="20"/>
                <w:szCs w:val="20"/>
              </w:rPr>
            </w:pPr>
            <w:del w:id="63" w:author="Daniel Riser-Espinoza" w:date="2023-09-12T13:07:00Z">
              <w:r w:rsidRPr="009D479F" w:rsidDel="00317CBC">
                <w:rPr>
                  <w:rFonts w:cs="Arial"/>
                  <w:sz w:val="20"/>
                  <w:szCs w:val="20"/>
                </w:rPr>
                <w:delText>998.74</w:delText>
              </w:r>
            </w:del>
          </w:p>
        </w:tc>
        <w:tc>
          <w:tcPr>
            <w:tcW w:w="1084" w:type="dxa"/>
            <w:noWrap/>
            <w:hideMark/>
            <w:tcPrChange w:id="64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44699208" w14:textId="3D7FAB01" w:rsidR="00B014F2" w:rsidRPr="009D479F" w:rsidDel="00317CBC" w:rsidRDefault="00B014F2" w:rsidP="009D479F">
            <w:pPr>
              <w:jc w:val="center"/>
              <w:rPr>
                <w:del w:id="65" w:author="Daniel Riser-Espinoza" w:date="2023-09-12T13:07:00Z"/>
                <w:rFonts w:cs="Arial"/>
                <w:sz w:val="20"/>
                <w:szCs w:val="20"/>
              </w:rPr>
            </w:pPr>
            <w:del w:id="66" w:author="Daniel Riser-Espinoza" w:date="2023-09-12T13:07:00Z">
              <w:r w:rsidRPr="009D479F" w:rsidDel="00317CBC">
                <w:rPr>
                  <w:rFonts w:cs="Arial"/>
                  <w:sz w:val="20"/>
                  <w:szCs w:val="20"/>
                </w:rPr>
                <w:delText>0.00</w:delText>
              </w:r>
            </w:del>
          </w:p>
        </w:tc>
      </w:tr>
      <w:tr w:rsidR="00B014F2" w:rsidRPr="009D479F" w14:paraId="4D6B4280" w14:textId="77777777" w:rsidTr="00317CBC">
        <w:trPr>
          <w:trHeight w:val="300"/>
          <w:jc w:val="right"/>
          <w:trPrChange w:id="67" w:author="Daniel Riser-Espinoza" w:date="2023-09-12T13:07:00Z">
            <w:trPr>
              <w:trHeight w:val="300"/>
              <w:jc w:val="right"/>
            </w:trPr>
          </w:trPrChange>
        </w:trPr>
        <w:tc>
          <w:tcPr>
            <w:tcW w:w="6000" w:type="dxa"/>
            <w:hideMark/>
            <w:tcPrChange w:id="68" w:author="Daniel Riser-Espinoza" w:date="2023-09-12T13:07:00Z">
              <w:tcPr>
                <w:tcW w:w="6289" w:type="dxa"/>
                <w:hideMark/>
              </w:tcPr>
            </w:tcPrChange>
          </w:tcPr>
          <w:p w14:paraId="181BAD32" w14:textId="4413048A" w:rsidR="00B014F2" w:rsidRPr="009D479F" w:rsidRDefault="00B014F2" w:rsidP="009D479F">
            <w:pPr>
              <w:jc w:val="left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 xml:space="preserve">Density </w:t>
            </w:r>
            <w:proofErr w:type="spellStart"/>
            <w:r w:rsidRPr="009D479F">
              <w:rPr>
                <w:rFonts w:cs="Arial"/>
                <w:sz w:val="20"/>
                <w:szCs w:val="20"/>
              </w:rPr>
              <w:t>Quartile+</w:t>
            </w:r>
            <w:proofErr w:type="gramStart"/>
            <w:r w:rsidRPr="009D479F">
              <w:rPr>
                <w:rFonts w:cs="Arial"/>
                <w:sz w:val="20"/>
                <w:szCs w:val="20"/>
              </w:rPr>
              <w:t>Season:Viewshed</w:t>
            </w:r>
            <w:proofErr w:type="spellEnd"/>
            <w:proofErr w:type="gramEnd"/>
            <w:r w:rsidRPr="009D479F">
              <w:rPr>
                <w:rFonts w:cs="Arial"/>
                <w:sz w:val="20"/>
                <w:szCs w:val="20"/>
              </w:rPr>
              <w:t xml:space="preserve"> Complexity + (1|Site)</w:t>
            </w:r>
          </w:p>
        </w:tc>
        <w:tc>
          <w:tcPr>
            <w:tcW w:w="1306" w:type="dxa"/>
            <w:noWrap/>
            <w:hideMark/>
            <w:tcPrChange w:id="69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78D00B50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960" w:type="dxa"/>
            <w:noWrap/>
            <w:hideMark/>
            <w:tcPrChange w:id="70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604EE616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998.74</w:t>
            </w:r>
          </w:p>
        </w:tc>
        <w:tc>
          <w:tcPr>
            <w:tcW w:w="1084" w:type="dxa"/>
            <w:noWrap/>
            <w:hideMark/>
            <w:tcPrChange w:id="71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4DDDB4BB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B014F2" w:rsidRPr="009D479F" w14:paraId="573B89C5" w14:textId="77777777" w:rsidTr="00317CBC">
        <w:trPr>
          <w:trHeight w:val="300"/>
          <w:jc w:val="right"/>
          <w:trPrChange w:id="72" w:author="Daniel Riser-Espinoza" w:date="2023-09-12T13:07:00Z">
            <w:trPr>
              <w:trHeight w:val="300"/>
              <w:jc w:val="right"/>
            </w:trPr>
          </w:trPrChange>
        </w:trPr>
        <w:tc>
          <w:tcPr>
            <w:tcW w:w="6000" w:type="dxa"/>
            <w:hideMark/>
            <w:tcPrChange w:id="73" w:author="Daniel Riser-Espinoza" w:date="2023-09-12T13:07:00Z">
              <w:tcPr>
                <w:tcW w:w="6289" w:type="dxa"/>
                <w:hideMark/>
              </w:tcPr>
            </w:tcPrChange>
          </w:tcPr>
          <w:p w14:paraId="26E2F6CD" w14:textId="28A1FEAC" w:rsidR="00B014F2" w:rsidRPr="009D479F" w:rsidRDefault="00B014F2" w:rsidP="009D479F">
            <w:pPr>
              <w:jc w:val="left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 xml:space="preserve">Viewshed </w:t>
            </w:r>
            <w:proofErr w:type="spellStart"/>
            <w:r w:rsidRPr="009D479F">
              <w:rPr>
                <w:rFonts w:cs="Arial"/>
                <w:sz w:val="20"/>
                <w:szCs w:val="20"/>
              </w:rPr>
              <w:t>Complexity+Density</w:t>
            </w:r>
            <w:proofErr w:type="spellEnd"/>
            <w:r w:rsidRPr="009D479F">
              <w:rPr>
                <w:rFonts w:cs="Arial"/>
                <w:sz w:val="20"/>
                <w:szCs w:val="20"/>
              </w:rPr>
              <w:t xml:space="preserve"> Quartile + (1|Site)</w:t>
            </w:r>
          </w:p>
        </w:tc>
        <w:tc>
          <w:tcPr>
            <w:tcW w:w="1306" w:type="dxa"/>
            <w:noWrap/>
            <w:hideMark/>
            <w:tcPrChange w:id="74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6C22E931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  <w:tcPrChange w:id="75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1258EB06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1001.79</w:t>
            </w:r>
          </w:p>
        </w:tc>
        <w:tc>
          <w:tcPr>
            <w:tcW w:w="1084" w:type="dxa"/>
            <w:noWrap/>
            <w:hideMark/>
            <w:tcPrChange w:id="76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783D0025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3.05</w:t>
            </w:r>
          </w:p>
        </w:tc>
      </w:tr>
      <w:tr w:rsidR="00B014F2" w:rsidRPr="009D479F" w:rsidDel="009F21F1" w14:paraId="24776EC8" w14:textId="46D2EC0A" w:rsidTr="00317CBC">
        <w:trPr>
          <w:trHeight w:val="525"/>
          <w:jc w:val="right"/>
          <w:del w:id="77" w:author="Daniel Riser-Espinoza" w:date="2023-09-12T15:32:00Z"/>
          <w:trPrChange w:id="78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79" w:author="Daniel Riser-Espinoza" w:date="2023-09-12T13:07:00Z">
              <w:tcPr>
                <w:tcW w:w="6289" w:type="dxa"/>
                <w:hideMark/>
              </w:tcPr>
            </w:tcPrChange>
          </w:tcPr>
          <w:p w14:paraId="22212E00" w14:textId="0BF1B1DC" w:rsidR="00B014F2" w:rsidRPr="009D479F" w:rsidDel="009F21F1" w:rsidRDefault="00B014F2" w:rsidP="009D479F">
            <w:pPr>
              <w:jc w:val="left"/>
              <w:rPr>
                <w:del w:id="80" w:author="Daniel Riser-Espinoza" w:date="2023-09-12T15:32:00Z"/>
                <w:rFonts w:cs="Arial"/>
                <w:sz w:val="20"/>
                <w:szCs w:val="20"/>
              </w:rPr>
            </w:pPr>
            <w:del w:id="81" w:author="Daniel Riser-Espinoza" w:date="2023-09-12T15:32:00Z">
              <w:r w:rsidRPr="009D479F" w:rsidDel="009F21F1">
                <w:rPr>
                  <w:rFonts w:cs="Arial"/>
                  <w:sz w:val="20"/>
                  <w:szCs w:val="20"/>
                </w:rPr>
                <w:delText>Season+Density Quartile+Season:Viewshed Complexity+Viewshed Complexity:Density Quartile + (1|Site)</w:delText>
              </w:r>
            </w:del>
          </w:p>
        </w:tc>
        <w:tc>
          <w:tcPr>
            <w:tcW w:w="1306" w:type="dxa"/>
            <w:noWrap/>
            <w:hideMark/>
            <w:tcPrChange w:id="82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6DEE6AE6" w14:textId="2343BEAF" w:rsidR="00B014F2" w:rsidRPr="009D479F" w:rsidDel="009F21F1" w:rsidRDefault="00B014F2" w:rsidP="009D479F">
            <w:pPr>
              <w:jc w:val="center"/>
              <w:rPr>
                <w:del w:id="83" w:author="Daniel Riser-Espinoza" w:date="2023-09-12T15:32:00Z"/>
                <w:rFonts w:cs="Arial"/>
                <w:sz w:val="20"/>
                <w:szCs w:val="20"/>
              </w:rPr>
            </w:pPr>
            <w:del w:id="84" w:author="Daniel Riser-Espinoza" w:date="2023-09-12T15:32:00Z">
              <w:r w:rsidRPr="009D479F" w:rsidDel="009F21F1">
                <w:rPr>
                  <w:rFonts w:cs="Arial"/>
                  <w:sz w:val="20"/>
                  <w:szCs w:val="20"/>
                </w:rPr>
                <w:delText>22</w:delText>
              </w:r>
            </w:del>
          </w:p>
        </w:tc>
        <w:tc>
          <w:tcPr>
            <w:tcW w:w="960" w:type="dxa"/>
            <w:noWrap/>
            <w:hideMark/>
            <w:tcPrChange w:id="85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6E87DC88" w14:textId="36C85506" w:rsidR="00B014F2" w:rsidRPr="009D479F" w:rsidDel="009F21F1" w:rsidRDefault="00B014F2" w:rsidP="009D479F">
            <w:pPr>
              <w:jc w:val="center"/>
              <w:rPr>
                <w:del w:id="86" w:author="Daniel Riser-Espinoza" w:date="2023-09-12T15:32:00Z"/>
                <w:rFonts w:cs="Arial"/>
                <w:sz w:val="20"/>
                <w:szCs w:val="20"/>
              </w:rPr>
            </w:pPr>
            <w:del w:id="87" w:author="Daniel Riser-Espinoza" w:date="2023-09-12T15:32:00Z">
              <w:r w:rsidRPr="009D479F" w:rsidDel="009F21F1">
                <w:rPr>
                  <w:rFonts w:cs="Arial"/>
                  <w:sz w:val="20"/>
                  <w:szCs w:val="20"/>
                </w:rPr>
                <w:delText>1002.81</w:delText>
              </w:r>
            </w:del>
          </w:p>
        </w:tc>
        <w:tc>
          <w:tcPr>
            <w:tcW w:w="1084" w:type="dxa"/>
            <w:noWrap/>
            <w:hideMark/>
            <w:tcPrChange w:id="88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6D244BA8" w14:textId="4B2E35CE" w:rsidR="00B014F2" w:rsidRPr="009D479F" w:rsidDel="009F21F1" w:rsidRDefault="00B014F2" w:rsidP="009D479F">
            <w:pPr>
              <w:jc w:val="center"/>
              <w:rPr>
                <w:del w:id="89" w:author="Daniel Riser-Espinoza" w:date="2023-09-12T15:32:00Z"/>
                <w:rFonts w:cs="Arial"/>
                <w:sz w:val="20"/>
                <w:szCs w:val="20"/>
              </w:rPr>
            </w:pPr>
            <w:del w:id="90" w:author="Daniel Riser-Espinoza" w:date="2023-09-12T15:32:00Z">
              <w:r w:rsidRPr="009D479F" w:rsidDel="009F21F1">
                <w:rPr>
                  <w:rFonts w:cs="Arial"/>
                  <w:sz w:val="20"/>
                  <w:szCs w:val="20"/>
                </w:rPr>
                <w:delText>4.07</w:delText>
              </w:r>
            </w:del>
          </w:p>
        </w:tc>
      </w:tr>
      <w:tr w:rsidR="00B014F2" w:rsidRPr="009D479F" w:rsidDel="009F21F1" w14:paraId="4464F2BD" w14:textId="1B191D84" w:rsidTr="00317CBC">
        <w:trPr>
          <w:trHeight w:val="525"/>
          <w:jc w:val="right"/>
          <w:del w:id="91" w:author="Daniel Riser-Espinoza" w:date="2023-09-12T15:32:00Z"/>
          <w:trPrChange w:id="92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93" w:author="Daniel Riser-Espinoza" w:date="2023-09-12T13:07:00Z">
              <w:tcPr>
                <w:tcW w:w="6289" w:type="dxa"/>
                <w:hideMark/>
              </w:tcPr>
            </w:tcPrChange>
          </w:tcPr>
          <w:p w14:paraId="14E1C726" w14:textId="76D3069A" w:rsidR="00B014F2" w:rsidRPr="009D479F" w:rsidDel="009F21F1" w:rsidRDefault="00B014F2" w:rsidP="009D479F">
            <w:pPr>
              <w:jc w:val="left"/>
              <w:rPr>
                <w:del w:id="94" w:author="Daniel Riser-Espinoza" w:date="2023-09-12T15:32:00Z"/>
                <w:rFonts w:cs="Arial"/>
                <w:sz w:val="20"/>
                <w:szCs w:val="20"/>
              </w:rPr>
            </w:pPr>
            <w:del w:id="95" w:author="Daniel Riser-Espinoza" w:date="2023-09-12T15:32:00Z">
              <w:r w:rsidRPr="009D479F" w:rsidDel="009F21F1">
                <w:rPr>
                  <w:rFonts w:cs="Arial"/>
                  <w:sz w:val="20"/>
                  <w:szCs w:val="20"/>
                </w:rPr>
                <w:delText>Season+Season:Viewshed Complexity+Viewshed Complexity:Density Quartile + (1|Site)</w:delText>
              </w:r>
            </w:del>
          </w:p>
        </w:tc>
        <w:tc>
          <w:tcPr>
            <w:tcW w:w="1306" w:type="dxa"/>
            <w:noWrap/>
            <w:hideMark/>
            <w:tcPrChange w:id="96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34A1C423" w14:textId="62CDA2ED" w:rsidR="00B014F2" w:rsidRPr="009D479F" w:rsidDel="009F21F1" w:rsidRDefault="00B014F2" w:rsidP="009D479F">
            <w:pPr>
              <w:jc w:val="center"/>
              <w:rPr>
                <w:del w:id="97" w:author="Daniel Riser-Espinoza" w:date="2023-09-12T15:32:00Z"/>
                <w:rFonts w:cs="Arial"/>
                <w:sz w:val="20"/>
                <w:szCs w:val="20"/>
              </w:rPr>
            </w:pPr>
            <w:del w:id="98" w:author="Daniel Riser-Espinoza" w:date="2023-09-12T15:32:00Z">
              <w:r w:rsidRPr="009D479F" w:rsidDel="009F21F1">
                <w:rPr>
                  <w:rFonts w:cs="Arial"/>
                  <w:sz w:val="20"/>
                  <w:szCs w:val="20"/>
                </w:rPr>
                <w:delText>22</w:delText>
              </w:r>
            </w:del>
          </w:p>
        </w:tc>
        <w:tc>
          <w:tcPr>
            <w:tcW w:w="960" w:type="dxa"/>
            <w:noWrap/>
            <w:hideMark/>
            <w:tcPrChange w:id="99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3CEE498F" w14:textId="6FF731CF" w:rsidR="00B014F2" w:rsidRPr="009D479F" w:rsidDel="009F21F1" w:rsidRDefault="00B014F2" w:rsidP="009D479F">
            <w:pPr>
              <w:jc w:val="center"/>
              <w:rPr>
                <w:del w:id="100" w:author="Daniel Riser-Espinoza" w:date="2023-09-12T15:32:00Z"/>
                <w:rFonts w:cs="Arial"/>
                <w:sz w:val="20"/>
                <w:szCs w:val="20"/>
              </w:rPr>
            </w:pPr>
            <w:del w:id="101" w:author="Daniel Riser-Espinoza" w:date="2023-09-12T15:32:00Z">
              <w:r w:rsidRPr="009D479F" w:rsidDel="009F21F1">
                <w:rPr>
                  <w:rFonts w:cs="Arial"/>
                  <w:sz w:val="20"/>
                  <w:szCs w:val="20"/>
                </w:rPr>
                <w:delText>1002.81</w:delText>
              </w:r>
            </w:del>
          </w:p>
        </w:tc>
        <w:tc>
          <w:tcPr>
            <w:tcW w:w="1084" w:type="dxa"/>
            <w:noWrap/>
            <w:hideMark/>
            <w:tcPrChange w:id="102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1C88BA6F" w14:textId="76BF11C1" w:rsidR="00B014F2" w:rsidRPr="009D479F" w:rsidDel="009F21F1" w:rsidRDefault="00B014F2" w:rsidP="009D479F">
            <w:pPr>
              <w:jc w:val="center"/>
              <w:rPr>
                <w:del w:id="103" w:author="Daniel Riser-Espinoza" w:date="2023-09-12T15:32:00Z"/>
                <w:rFonts w:cs="Arial"/>
                <w:sz w:val="20"/>
                <w:szCs w:val="20"/>
              </w:rPr>
            </w:pPr>
            <w:del w:id="104" w:author="Daniel Riser-Espinoza" w:date="2023-09-12T15:32:00Z">
              <w:r w:rsidRPr="009D479F" w:rsidDel="009F21F1">
                <w:rPr>
                  <w:rFonts w:cs="Arial"/>
                  <w:sz w:val="20"/>
                  <w:szCs w:val="20"/>
                </w:rPr>
                <w:delText>4.07</w:delText>
              </w:r>
            </w:del>
          </w:p>
        </w:tc>
      </w:tr>
      <w:tr w:rsidR="00B014F2" w:rsidRPr="009D479F" w:rsidDel="009F21F1" w14:paraId="1BEFAC06" w14:textId="7325D4E0" w:rsidTr="00317CBC">
        <w:trPr>
          <w:trHeight w:val="525"/>
          <w:jc w:val="right"/>
          <w:del w:id="105" w:author="Daniel Riser-Espinoza" w:date="2023-09-12T15:32:00Z"/>
          <w:trPrChange w:id="106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107" w:author="Daniel Riser-Espinoza" w:date="2023-09-12T13:07:00Z">
              <w:tcPr>
                <w:tcW w:w="6289" w:type="dxa"/>
                <w:hideMark/>
              </w:tcPr>
            </w:tcPrChange>
          </w:tcPr>
          <w:p w14:paraId="6FC12243" w14:textId="4A2CF76D" w:rsidR="00B014F2" w:rsidRPr="009D479F" w:rsidDel="009F21F1" w:rsidRDefault="00B014F2" w:rsidP="009D479F">
            <w:pPr>
              <w:jc w:val="left"/>
              <w:rPr>
                <w:del w:id="108" w:author="Daniel Riser-Espinoza" w:date="2023-09-12T15:32:00Z"/>
                <w:rFonts w:cs="Arial"/>
                <w:sz w:val="20"/>
                <w:szCs w:val="20"/>
              </w:rPr>
            </w:pPr>
            <w:del w:id="109" w:author="Daniel Riser-Espinoza" w:date="2023-09-12T15:32:00Z">
              <w:r w:rsidRPr="009D479F" w:rsidDel="009F21F1">
                <w:rPr>
                  <w:rFonts w:cs="Arial"/>
                  <w:sz w:val="20"/>
                  <w:szCs w:val="20"/>
                </w:rPr>
                <w:delText>Viewshed Complexity+Density Quartile+Season:Viewshed Complexity+Viewshed Complexity:Density Quartile + (1|Site)</w:delText>
              </w:r>
            </w:del>
          </w:p>
        </w:tc>
        <w:tc>
          <w:tcPr>
            <w:tcW w:w="1306" w:type="dxa"/>
            <w:noWrap/>
            <w:hideMark/>
            <w:tcPrChange w:id="110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5F4C49DE" w14:textId="053D5B20" w:rsidR="00B014F2" w:rsidRPr="009D479F" w:rsidDel="009F21F1" w:rsidRDefault="00B014F2" w:rsidP="009D479F">
            <w:pPr>
              <w:jc w:val="center"/>
              <w:rPr>
                <w:del w:id="111" w:author="Daniel Riser-Espinoza" w:date="2023-09-12T15:32:00Z"/>
                <w:rFonts w:cs="Arial"/>
                <w:sz w:val="20"/>
                <w:szCs w:val="20"/>
              </w:rPr>
            </w:pPr>
            <w:del w:id="112" w:author="Daniel Riser-Espinoza" w:date="2023-09-12T15:32:00Z">
              <w:r w:rsidRPr="009D479F" w:rsidDel="009F21F1">
                <w:rPr>
                  <w:rFonts w:cs="Arial"/>
                  <w:sz w:val="20"/>
                  <w:szCs w:val="20"/>
                </w:rPr>
                <w:delText>22</w:delText>
              </w:r>
            </w:del>
          </w:p>
        </w:tc>
        <w:tc>
          <w:tcPr>
            <w:tcW w:w="960" w:type="dxa"/>
            <w:noWrap/>
            <w:hideMark/>
            <w:tcPrChange w:id="113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0CBAA849" w14:textId="59D1D3E6" w:rsidR="00B014F2" w:rsidRPr="009D479F" w:rsidDel="009F21F1" w:rsidRDefault="00B014F2" w:rsidP="009D479F">
            <w:pPr>
              <w:jc w:val="center"/>
              <w:rPr>
                <w:del w:id="114" w:author="Daniel Riser-Espinoza" w:date="2023-09-12T15:32:00Z"/>
                <w:rFonts w:cs="Arial"/>
                <w:sz w:val="20"/>
                <w:szCs w:val="20"/>
              </w:rPr>
            </w:pPr>
            <w:del w:id="115" w:author="Daniel Riser-Espinoza" w:date="2023-09-12T15:32:00Z">
              <w:r w:rsidRPr="009D479F" w:rsidDel="009F21F1">
                <w:rPr>
                  <w:rFonts w:cs="Arial"/>
                  <w:sz w:val="20"/>
                  <w:szCs w:val="20"/>
                </w:rPr>
                <w:delText>1002.81</w:delText>
              </w:r>
            </w:del>
          </w:p>
        </w:tc>
        <w:tc>
          <w:tcPr>
            <w:tcW w:w="1084" w:type="dxa"/>
            <w:noWrap/>
            <w:hideMark/>
            <w:tcPrChange w:id="116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6FD6BBCD" w14:textId="5D1469A5" w:rsidR="00B014F2" w:rsidRPr="009D479F" w:rsidDel="009F21F1" w:rsidRDefault="00B014F2" w:rsidP="009D479F">
            <w:pPr>
              <w:jc w:val="center"/>
              <w:rPr>
                <w:del w:id="117" w:author="Daniel Riser-Espinoza" w:date="2023-09-12T15:32:00Z"/>
                <w:rFonts w:cs="Arial"/>
                <w:sz w:val="20"/>
                <w:szCs w:val="20"/>
              </w:rPr>
            </w:pPr>
            <w:del w:id="118" w:author="Daniel Riser-Espinoza" w:date="2023-09-12T15:32:00Z">
              <w:r w:rsidRPr="009D479F" w:rsidDel="009F21F1">
                <w:rPr>
                  <w:rFonts w:cs="Arial"/>
                  <w:sz w:val="20"/>
                  <w:szCs w:val="20"/>
                </w:rPr>
                <w:delText>4.07</w:delText>
              </w:r>
            </w:del>
          </w:p>
        </w:tc>
      </w:tr>
      <w:tr w:rsidR="00B014F2" w:rsidRPr="009D479F" w:rsidDel="009F21F1" w14:paraId="0BBF3C1C" w14:textId="2DE08189" w:rsidTr="00317CBC">
        <w:trPr>
          <w:trHeight w:val="780"/>
          <w:jc w:val="right"/>
          <w:del w:id="119" w:author="Daniel Riser-Espinoza" w:date="2023-09-12T15:32:00Z"/>
          <w:trPrChange w:id="120" w:author="Daniel Riser-Espinoza" w:date="2023-09-12T13:07:00Z">
            <w:trPr>
              <w:trHeight w:val="780"/>
              <w:jc w:val="right"/>
            </w:trPr>
          </w:trPrChange>
        </w:trPr>
        <w:tc>
          <w:tcPr>
            <w:tcW w:w="6000" w:type="dxa"/>
            <w:hideMark/>
            <w:tcPrChange w:id="121" w:author="Daniel Riser-Espinoza" w:date="2023-09-12T13:07:00Z">
              <w:tcPr>
                <w:tcW w:w="6289" w:type="dxa"/>
                <w:hideMark/>
              </w:tcPr>
            </w:tcPrChange>
          </w:tcPr>
          <w:p w14:paraId="54A72218" w14:textId="663B66FA" w:rsidR="00B014F2" w:rsidRPr="009D479F" w:rsidDel="009F21F1" w:rsidRDefault="00B014F2" w:rsidP="009D479F">
            <w:pPr>
              <w:jc w:val="left"/>
              <w:rPr>
                <w:del w:id="122" w:author="Daniel Riser-Espinoza" w:date="2023-09-12T15:32:00Z"/>
                <w:rFonts w:cs="Arial"/>
                <w:sz w:val="20"/>
                <w:szCs w:val="20"/>
              </w:rPr>
            </w:pPr>
            <w:del w:id="123" w:author="Daniel Riser-Espinoza" w:date="2023-09-12T15:32:00Z">
              <w:r w:rsidRPr="009D479F" w:rsidDel="009F21F1">
                <w:rPr>
                  <w:rFonts w:cs="Arial"/>
                  <w:sz w:val="20"/>
                  <w:szCs w:val="20"/>
                </w:rPr>
                <w:delText>Season+Viewshed Complexity+Density Quartile+Season:Viewshed Complexity+Viewshed Complexity:Density Quartile + (1|Site)</w:delText>
              </w:r>
            </w:del>
          </w:p>
        </w:tc>
        <w:tc>
          <w:tcPr>
            <w:tcW w:w="1306" w:type="dxa"/>
            <w:noWrap/>
            <w:hideMark/>
            <w:tcPrChange w:id="124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2AD3CA3D" w14:textId="305A873F" w:rsidR="00B014F2" w:rsidRPr="009D479F" w:rsidDel="009F21F1" w:rsidRDefault="00B014F2" w:rsidP="009D479F">
            <w:pPr>
              <w:jc w:val="center"/>
              <w:rPr>
                <w:del w:id="125" w:author="Daniel Riser-Espinoza" w:date="2023-09-12T15:32:00Z"/>
                <w:rFonts w:cs="Arial"/>
                <w:sz w:val="20"/>
                <w:szCs w:val="20"/>
              </w:rPr>
            </w:pPr>
            <w:del w:id="126" w:author="Daniel Riser-Espinoza" w:date="2023-09-12T15:32:00Z">
              <w:r w:rsidRPr="009D479F" w:rsidDel="009F21F1">
                <w:rPr>
                  <w:rFonts w:cs="Arial"/>
                  <w:sz w:val="20"/>
                  <w:szCs w:val="20"/>
                </w:rPr>
                <w:delText>22</w:delText>
              </w:r>
            </w:del>
          </w:p>
        </w:tc>
        <w:tc>
          <w:tcPr>
            <w:tcW w:w="960" w:type="dxa"/>
            <w:noWrap/>
            <w:hideMark/>
            <w:tcPrChange w:id="127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1A023FA2" w14:textId="4292E511" w:rsidR="00B014F2" w:rsidRPr="009D479F" w:rsidDel="009F21F1" w:rsidRDefault="00B014F2" w:rsidP="009D479F">
            <w:pPr>
              <w:jc w:val="center"/>
              <w:rPr>
                <w:del w:id="128" w:author="Daniel Riser-Espinoza" w:date="2023-09-12T15:32:00Z"/>
                <w:rFonts w:cs="Arial"/>
                <w:sz w:val="20"/>
                <w:szCs w:val="20"/>
              </w:rPr>
            </w:pPr>
            <w:del w:id="129" w:author="Daniel Riser-Espinoza" w:date="2023-09-12T15:32:00Z">
              <w:r w:rsidRPr="009D479F" w:rsidDel="009F21F1">
                <w:rPr>
                  <w:rFonts w:cs="Arial"/>
                  <w:sz w:val="20"/>
                  <w:szCs w:val="20"/>
                </w:rPr>
                <w:delText>1002.81</w:delText>
              </w:r>
            </w:del>
          </w:p>
        </w:tc>
        <w:tc>
          <w:tcPr>
            <w:tcW w:w="1084" w:type="dxa"/>
            <w:noWrap/>
            <w:hideMark/>
            <w:tcPrChange w:id="130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634FE98A" w14:textId="4D5E188C" w:rsidR="00B014F2" w:rsidRPr="009D479F" w:rsidDel="009F21F1" w:rsidRDefault="00B014F2" w:rsidP="009D479F">
            <w:pPr>
              <w:jc w:val="center"/>
              <w:rPr>
                <w:del w:id="131" w:author="Daniel Riser-Espinoza" w:date="2023-09-12T15:32:00Z"/>
                <w:rFonts w:cs="Arial"/>
                <w:sz w:val="20"/>
                <w:szCs w:val="20"/>
              </w:rPr>
            </w:pPr>
            <w:del w:id="132" w:author="Daniel Riser-Espinoza" w:date="2023-09-12T15:32:00Z">
              <w:r w:rsidRPr="009D479F" w:rsidDel="009F21F1">
                <w:rPr>
                  <w:rFonts w:cs="Arial"/>
                  <w:sz w:val="20"/>
                  <w:szCs w:val="20"/>
                </w:rPr>
                <w:delText>4.07</w:delText>
              </w:r>
            </w:del>
          </w:p>
        </w:tc>
      </w:tr>
      <w:tr w:rsidR="00B014F2" w:rsidRPr="009D479F" w:rsidDel="009F21F1" w14:paraId="0D4E3EA1" w14:textId="3EB69026" w:rsidTr="00317CBC">
        <w:trPr>
          <w:trHeight w:val="525"/>
          <w:jc w:val="right"/>
          <w:del w:id="133" w:author="Daniel Riser-Espinoza" w:date="2023-09-12T15:32:00Z"/>
          <w:trPrChange w:id="134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135" w:author="Daniel Riser-Espinoza" w:date="2023-09-12T13:07:00Z">
              <w:tcPr>
                <w:tcW w:w="6289" w:type="dxa"/>
                <w:hideMark/>
              </w:tcPr>
            </w:tcPrChange>
          </w:tcPr>
          <w:p w14:paraId="4271C401" w14:textId="6C948AB5" w:rsidR="00B014F2" w:rsidRPr="009D479F" w:rsidDel="009F21F1" w:rsidRDefault="00B014F2" w:rsidP="009D479F">
            <w:pPr>
              <w:jc w:val="left"/>
              <w:rPr>
                <w:del w:id="136" w:author="Daniel Riser-Espinoza" w:date="2023-09-12T15:32:00Z"/>
                <w:rFonts w:cs="Arial"/>
                <w:sz w:val="20"/>
                <w:szCs w:val="20"/>
              </w:rPr>
            </w:pPr>
            <w:del w:id="137" w:author="Daniel Riser-Espinoza" w:date="2023-09-12T15:32:00Z">
              <w:r w:rsidRPr="009D479F" w:rsidDel="009F21F1">
                <w:rPr>
                  <w:rFonts w:cs="Arial"/>
                  <w:sz w:val="20"/>
                  <w:szCs w:val="20"/>
                </w:rPr>
                <w:lastRenderedPageBreak/>
                <w:delText>Season+Viewshed Complexity+Season:Viewshed Complexity+Viewshed Complexity:Density Quartile + (1|Site)</w:delText>
              </w:r>
            </w:del>
          </w:p>
        </w:tc>
        <w:tc>
          <w:tcPr>
            <w:tcW w:w="1306" w:type="dxa"/>
            <w:noWrap/>
            <w:hideMark/>
            <w:tcPrChange w:id="138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21793F4B" w14:textId="4985D7EE" w:rsidR="00B014F2" w:rsidRPr="009D479F" w:rsidDel="009F21F1" w:rsidRDefault="00B014F2" w:rsidP="009D479F">
            <w:pPr>
              <w:jc w:val="center"/>
              <w:rPr>
                <w:del w:id="139" w:author="Daniel Riser-Espinoza" w:date="2023-09-12T15:32:00Z"/>
                <w:rFonts w:cs="Arial"/>
                <w:sz w:val="20"/>
                <w:szCs w:val="20"/>
              </w:rPr>
            </w:pPr>
            <w:del w:id="140" w:author="Daniel Riser-Espinoza" w:date="2023-09-12T15:32:00Z">
              <w:r w:rsidRPr="009D479F" w:rsidDel="009F21F1">
                <w:rPr>
                  <w:rFonts w:cs="Arial"/>
                  <w:sz w:val="20"/>
                  <w:szCs w:val="20"/>
                </w:rPr>
                <w:delText>22</w:delText>
              </w:r>
            </w:del>
          </w:p>
        </w:tc>
        <w:tc>
          <w:tcPr>
            <w:tcW w:w="960" w:type="dxa"/>
            <w:noWrap/>
            <w:hideMark/>
            <w:tcPrChange w:id="141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437DED6C" w14:textId="2143C89B" w:rsidR="00B014F2" w:rsidRPr="009D479F" w:rsidDel="009F21F1" w:rsidRDefault="00B014F2" w:rsidP="009D479F">
            <w:pPr>
              <w:jc w:val="center"/>
              <w:rPr>
                <w:del w:id="142" w:author="Daniel Riser-Espinoza" w:date="2023-09-12T15:32:00Z"/>
                <w:rFonts w:cs="Arial"/>
                <w:sz w:val="20"/>
                <w:szCs w:val="20"/>
              </w:rPr>
            </w:pPr>
            <w:del w:id="143" w:author="Daniel Riser-Espinoza" w:date="2023-09-12T15:32:00Z">
              <w:r w:rsidRPr="009D479F" w:rsidDel="009F21F1">
                <w:rPr>
                  <w:rFonts w:cs="Arial"/>
                  <w:sz w:val="20"/>
                  <w:szCs w:val="20"/>
                </w:rPr>
                <w:delText>1002.81</w:delText>
              </w:r>
            </w:del>
          </w:p>
        </w:tc>
        <w:tc>
          <w:tcPr>
            <w:tcW w:w="1084" w:type="dxa"/>
            <w:noWrap/>
            <w:hideMark/>
            <w:tcPrChange w:id="144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510A2585" w14:textId="2EC4607E" w:rsidR="00B014F2" w:rsidRPr="009D479F" w:rsidDel="009F21F1" w:rsidRDefault="00B014F2" w:rsidP="009D479F">
            <w:pPr>
              <w:jc w:val="center"/>
              <w:rPr>
                <w:del w:id="145" w:author="Daniel Riser-Espinoza" w:date="2023-09-12T15:32:00Z"/>
                <w:rFonts w:cs="Arial"/>
                <w:sz w:val="20"/>
                <w:szCs w:val="20"/>
              </w:rPr>
            </w:pPr>
            <w:del w:id="146" w:author="Daniel Riser-Espinoza" w:date="2023-09-12T15:32:00Z">
              <w:r w:rsidRPr="009D479F" w:rsidDel="009F21F1">
                <w:rPr>
                  <w:rFonts w:cs="Arial"/>
                  <w:sz w:val="20"/>
                  <w:szCs w:val="20"/>
                </w:rPr>
                <w:delText>4.07</w:delText>
              </w:r>
            </w:del>
          </w:p>
        </w:tc>
      </w:tr>
      <w:tr w:rsidR="00B014F2" w:rsidRPr="009D479F" w:rsidDel="009F21F1" w14:paraId="47195335" w14:textId="25CF53C0" w:rsidTr="00317CBC">
        <w:trPr>
          <w:trHeight w:val="525"/>
          <w:jc w:val="right"/>
          <w:del w:id="147" w:author="Daniel Riser-Espinoza" w:date="2023-09-12T15:32:00Z"/>
          <w:trPrChange w:id="148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149" w:author="Daniel Riser-Espinoza" w:date="2023-09-12T13:07:00Z">
              <w:tcPr>
                <w:tcW w:w="6289" w:type="dxa"/>
                <w:hideMark/>
              </w:tcPr>
            </w:tcPrChange>
          </w:tcPr>
          <w:p w14:paraId="0DC55BC4" w14:textId="27255AE0" w:rsidR="00B014F2" w:rsidRPr="009D479F" w:rsidDel="009F21F1" w:rsidRDefault="00B014F2" w:rsidP="009D479F">
            <w:pPr>
              <w:jc w:val="left"/>
              <w:rPr>
                <w:del w:id="150" w:author="Daniel Riser-Espinoza" w:date="2023-09-12T15:32:00Z"/>
                <w:rFonts w:cs="Arial"/>
                <w:sz w:val="20"/>
                <w:szCs w:val="20"/>
              </w:rPr>
            </w:pPr>
            <w:del w:id="151" w:author="Daniel Riser-Espinoza" w:date="2023-09-12T15:32:00Z">
              <w:r w:rsidRPr="009D479F" w:rsidDel="009F21F1">
                <w:rPr>
                  <w:rFonts w:cs="Arial"/>
                  <w:sz w:val="20"/>
                  <w:szCs w:val="20"/>
                </w:rPr>
                <w:delText>Viewshed Complexity+Season:Viewshed Complexity+Viewshed Complexity:Density Quartile + (1|Site)</w:delText>
              </w:r>
            </w:del>
          </w:p>
        </w:tc>
        <w:tc>
          <w:tcPr>
            <w:tcW w:w="1306" w:type="dxa"/>
            <w:noWrap/>
            <w:hideMark/>
            <w:tcPrChange w:id="152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675E274C" w14:textId="5004CD6B" w:rsidR="00B014F2" w:rsidRPr="009D479F" w:rsidDel="009F21F1" w:rsidRDefault="00B014F2" w:rsidP="009D479F">
            <w:pPr>
              <w:jc w:val="center"/>
              <w:rPr>
                <w:del w:id="153" w:author="Daniel Riser-Espinoza" w:date="2023-09-12T15:32:00Z"/>
                <w:rFonts w:cs="Arial"/>
                <w:sz w:val="20"/>
                <w:szCs w:val="20"/>
              </w:rPr>
            </w:pPr>
            <w:del w:id="154" w:author="Daniel Riser-Espinoza" w:date="2023-09-12T15:32:00Z">
              <w:r w:rsidRPr="009D479F" w:rsidDel="009F21F1">
                <w:rPr>
                  <w:rFonts w:cs="Arial"/>
                  <w:sz w:val="20"/>
                  <w:szCs w:val="20"/>
                </w:rPr>
                <w:delText>22</w:delText>
              </w:r>
            </w:del>
          </w:p>
        </w:tc>
        <w:tc>
          <w:tcPr>
            <w:tcW w:w="960" w:type="dxa"/>
            <w:noWrap/>
            <w:hideMark/>
            <w:tcPrChange w:id="155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2216782F" w14:textId="0F41F2F3" w:rsidR="00B014F2" w:rsidRPr="009D479F" w:rsidDel="009F21F1" w:rsidRDefault="00B014F2" w:rsidP="009D479F">
            <w:pPr>
              <w:jc w:val="center"/>
              <w:rPr>
                <w:del w:id="156" w:author="Daniel Riser-Espinoza" w:date="2023-09-12T15:32:00Z"/>
                <w:rFonts w:cs="Arial"/>
                <w:sz w:val="20"/>
                <w:szCs w:val="20"/>
              </w:rPr>
            </w:pPr>
            <w:del w:id="157" w:author="Daniel Riser-Espinoza" w:date="2023-09-12T15:32:00Z">
              <w:r w:rsidRPr="009D479F" w:rsidDel="009F21F1">
                <w:rPr>
                  <w:rFonts w:cs="Arial"/>
                  <w:sz w:val="20"/>
                  <w:szCs w:val="20"/>
                </w:rPr>
                <w:delText>1002.81</w:delText>
              </w:r>
            </w:del>
          </w:p>
        </w:tc>
        <w:tc>
          <w:tcPr>
            <w:tcW w:w="1084" w:type="dxa"/>
            <w:noWrap/>
            <w:hideMark/>
            <w:tcPrChange w:id="158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530D7A4A" w14:textId="7F3EC317" w:rsidR="00B014F2" w:rsidRPr="009D479F" w:rsidDel="009F21F1" w:rsidRDefault="00B014F2" w:rsidP="009D479F">
            <w:pPr>
              <w:jc w:val="center"/>
              <w:rPr>
                <w:del w:id="159" w:author="Daniel Riser-Espinoza" w:date="2023-09-12T15:32:00Z"/>
                <w:rFonts w:cs="Arial"/>
                <w:sz w:val="20"/>
                <w:szCs w:val="20"/>
              </w:rPr>
            </w:pPr>
            <w:del w:id="160" w:author="Daniel Riser-Espinoza" w:date="2023-09-12T15:32:00Z">
              <w:r w:rsidRPr="009D479F" w:rsidDel="009F21F1">
                <w:rPr>
                  <w:rFonts w:cs="Arial"/>
                  <w:sz w:val="20"/>
                  <w:szCs w:val="20"/>
                </w:rPr>
                <w:delText>4.07</w:delText>
              </w:r>
            </w:del>
          </w:p>
        </w:tc>
      </w:tr>
      <w:tr w:rsidR="00B014F2" w:rsidRPr="009D479F" w:rsidDel="009F21F1" w14:paraId="475E15C4" w14:textId="7E8648CC" w:rsidTr="00317CBC">
        <w:trPr>
          <w:trHeight w:val="525"/>
          <w:jc w:val="right"/>
          <w:del w:id="161" w:author="Daniel Riser-Espinoza" w:date="2023-09-12T15:32:00Z"/>
          <w:trPrChange w:id="162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163" w:author="Daniel Riser-Espinoza" w:date="2023-09-12T13:07:00Z">
              <w:tcPr>
                <w:tcW w:w="6289" w:type="dxa"/>
                <w:hideMark/>
              </w:tcPr>
            </w:tcPrChange>
          </w:tcPr>
          <w:p w14:paraId="3199E86E" w14:textId="085F68DD" w:rsidR="00B014F2" w:rsidRPr="009D479F" w:rsidDel="009F21F1" w:rsidRDefault="00B014F2" w:rsidP="009D479F">
            <w:pPr>
              <w:jc w:val="left"/>
              <w:rPr>
                <w:del w:id="164" w:author="Daniel Riser-Espinoza" w:date="2023-09-12T15:32:00Z"/>
                <w:rFonts w:cs="Arial"/>
                <w:sz w:val="20"/>
                <w:szCs w:val="20"/>
              </w:rPr>
            </w:pPr>
            <w:del w:id="165" w:author="Daniel Riser-Espinoza" w:date="2023-09-12T15:32:00Z">
              <w:r w:rsidRPr="009D479F" w:rsidDel="009F21F1">
                <w:rPr>
                  <w:rFonts w:cs="Arial"/>
                  <w:sz w:val="20"/>
                  <w:szCs w:val="20"/>
                </w:rPr>
                <w:delText>Density Quartile+Season:Viewshed Complexity+Viewshed Complexity:Density Quartile + (1|Site)</w:delText>
              </w:r>
            </w:del>
          </w:p>
        </w:tc>
        <w:tc>
          <w:tcPr>
            <w:tcW w:w="1306" w:type="dxa"/>
            <w:noWrap/>
            <w:hideMark/>
            <w:tcPrChange w:id="166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78768512" w14:textId="636E7509" w:rsidR="00B014F2" w:rsidRPr="009D479F" w:rsidDel="009F21F1" w:rsidRDefault="00B014F2" w:rsidP="009D479F">
            <w:pPr>
              <w:jc w:val="center"/>
              <w:rPr>
                <w:del w:id="167" w:author="Daniel Riser-Espinoza" w:date="2023-09-12T15:32:00Z"/>
                <w:rFonts w:cs="Arial"/>
                <w:sz w:val="20"/>
                <w:szCs w:val="20"/>
              </w:rPr>
            </w:pPr>
            <w:del w:id="168" w:author="Daniel Riser-Espinoza" w:date="2023-09-12T15:32:00Z">
              <w:r w:rsidRPr="009D479F" w:rsidDel="009F21F1">
                <w:rPr>
                  <w:rFonts w:cs="Arial"/>
                  <w:sz w:val="20"/>
                  <w:szCs w:val="20"/>
                </w:rPr>
                <w:delText>22</w:delText>
              </w:r>
            </w:del>
          </w:p>
        </w:tc>
        <w:tc>
          <w:tcPr>
            <w:tcW w:w="960" w:type="dxa"/>
            <w:noWrap/>
            <w:hideMark/>
            <w:tcPrChange w:id="169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75DBFDD2" w14:textId="758CF4D4" w:rsidR="00B014F2" w:rsidRPr="009D479F" w:rsidDel="009F21F1" w:rsidRDefault="00B014F2" w:rsidP="009D479F">
            <w:pPr>
              <w:jc w:val="center"/>
              <w:rPr>
                <w:del w:id="170" w:author="Daniel Riser-Espinoza" w:date="2023-09-12T15:32:00Z"/>
                <w:rFonts w:cs="Arial"/>
                <w:sz w:val="20"/>
                <w:szCs w:val="20"/>
              </w:rPr>
            </w:pPr>
            <w:del w:id="171" w:author="Daniel Riser-Espinoza" w:date="2023-09-12T15:32:00Z">
              <w:r w:rsidRPr="009D479F" w:rsidDel="009F21F1">
                <w:rPr>
                  <w:rFonts w:cs="Arial"/>
                  <w:sz w:val="20"/>
                  <w:szCs w:val="20"/>
                </w:rPr>
                <w:delText>1002.81</w:delText>
              </w:r>
            </w:del>
          </w:p>
        </w:tc>
        <w:tc>
          <w:tcPr>
            <w:tcW w:w="1084" w:type="dxa"/>
            <w:noWrap/>
            <w:hideMark/>
            <w:tcPrChange w:id="172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13A54BEA" w14:textId="0888ADF5" w:rsidR="00B014F2" w:rsidRPr="009D479F" w:rsidDel="009F21F1" w:rsidRDefault="00B014F2" w:rsidP="009D479F">
            <w:pPr>
              <w:jc w:val="center"/>
              <w:rPr>
                <w:del w:id="173" w:author="Daniel Riser-Espinoza" w:date="2023-09-12T15:32:00Z"/>
                <w:rFonts w:cs="Arial"/>
                <w:sz w:val="20"/>
                <w:szCs w:val="20"/>
              </w:rPr>
            </w:pPr>
            <w:del w:id="174" w:author="Daniel Riser-Espinoza" w:date="2023-09-12T15:32:00Z">
              <w:r w:rsidRPr="009D479F" w:rsidDel="009F21F1">
                <w:rPr>
                  <w:rFonts w:cs="Arial"/>
                  <w:sz w:val="20"/>
                  <w:szCs w:val="20"/>
                </w:rPr>
                <w:delText>4.07</w:delText>
              </w:r>
            </w:del>
          </w:p>
        </w:tc>
      </w:tr>
      <w:tr w:rsidR="00B014F2" w:rsidRPr="009D479F" w14:paraId="43FA6DDE" w14:textId="77777777" w:rsidTr="00317CBC">
        <w:trPr>
          <w:trHeight w:val="525"/>
          <w:jc w:val="right"/>
          <w:trPrChange w:id="175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176" w:author="Daniel Riser-Espinoza" w:date="2023-09-12T13:07:00Z">
              <w:tcPr>
                <w:tcW w:w="6289" w:type="dxa"/>
                <w:hideMark/>
              </w:tcPr>
            </w:tcPrChange>
          </w:tcPr>
          <w:p w14:paraId="7F75DE29" w14:textId="5971F4F2" w:rsidR="00B014F2" w:rsidRPr="009D479F" w:rsidRDefault="00B014F2" w:rsidP="009D479F">
            <w:pPr>
              <w:jc w:val="left"/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9D479F">
              <w:rPr>
                <w:rFonts w:cs="Arial"/>
                <w:sz w:val="20"/>
                <w:szCs w:val="20"/>
              </w:rPr>
              <w:t>Season:Viewshed</w:t>
            </w:r>
            <w:proofErr w:type="spellEnd"/>
            <w:proofErr w:type="gramEnd"/>
            <w:r w:rsidRPr="009D479F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479F">
              <w:rPr>
                <w:rFonts w:cs="Arial"/>
                <w:sz w:val="20"/>
                <w:szCs w:val="20"/>
              </w:rPr>
              <w:t>Complexity+Viewshed</w:t>
            </w:r>
            <w:proofErr w:type="spellEnd"/>
            <w:r w:rsidRPr="009D479F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479F">
              <w:rPr>
                <w:rFonts w:cs="Arial"/>
                <w:sz w:val="20"/>
                <w:szCs w:val="20"/>
              </w:rPr>
              <w:t>Complexity:Density</w:t>
            </w:r>
            <w:proofErr w:type="spellEnd"/>
            <w:r w:rsidRPr="009D479F">
              <w:rPr>
                <w:rFonts w:cs="Arial"/>
                <w:sz w:val="20"/>
                <w:szCs w:val="20"/>
              </w:rPr>
              <w:t xml:space="preserve"> Quartile + (1|Site)</w:t>
            </w:r>
          </w:p>
        </w:tc>
        <w:tc>
          <w:tcPr>
            <w:tcW w:w="1306" w:type="dxa"/>
            <w:noWrap/>
            <w:hideMark/>
            <w:tcPrChange w:id="177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67D8C28E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960" w:type="dxa"/>
            <w:noWrap/>
            <w:hideMark/>
            <w:tcPrChange w:id="178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01AC9E93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1002.81</w:t>
            </w:r>
          </w:p>
        </w:tc>
        <w:tc>
          <w:tcPr>
            <w:tcW w:w="1084" w:type="dxa"/>
            <w:noWrap/>
            <w:hideMark/>
            <w:tcPrChange w:id="179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564C30D6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4.07</w:t>
            </w:r>
          </w:p>
        </w:tc>
      </w:tr>
      <w:tr w:rsidR="00B014F2" w:rsidRPr="009D479F" w14:paraId="30043567" w14:textId="77777777" w:rsidTr="00317CBC">
        <w:trPr>
          <w:trHeight w:val="525"/>
          <w:jc w:val="right"/>
          <w:trPrChange w:id="180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181" w:author="Daniel Riser-Espinoza" w:date="2023-09-12T13:07:00Z">
              <w:tcPr>
                <w:tcW w:w="6289" w:type="dxa"/>
                <w:hideMark/>
              </w:tcPr>
            </w:tcPrChange>
          </w:tcPr>
          <w:p w14:paraId="7955AC3F" w14:textId="03CECDBF" w:rsidR="00B014F2" w:rsidRPr="009D479F" w:rsidRDefault="00B014F2" w:rsidP="009D479F">
            <w:pPr>
              <w:jc w:val="left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 xml:space="preserve">Density </w:t>
            </w:r>
            <w:proofErr w:type="spellStart"/>
            <w:r w:rsidRPr="009D479F">
              <w:rPr>
                <w:rFonts w:cs="Arial"/>
                <w:sz w:val="20"/>
                <w:szCs w:val="20"/>
              </w:rPr>
              <w:t>Quartile+Viewshed</w:t>
            </w:r>
            <w:proofErr w:type="spellEnd"/>
            <w:r w:rsidRPr="009D479F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D479F">
              <w:rPr>
                <w:rFonts w:cs="Arial"/>
                <w:sz w:val="20"/>
                <w:szCs w:val="20"/>
              </w:rPr>
              <w:t>Complexity:Density</w:t>
            </w:r>
            <w:proofErr w:type="spellEnd"/>
            <w:proofErr w:type="gramEnd"/>
            <w:r w:rsidRPr="009D479F">
              <w:rPr>
                <w:rFonts w:cs="Arial"/>
                <w:sz w:val="20"/>
                <w:szCs w:val="20"/>
              </w:rPr>
              <w:t xml:space="preserve"> Quartile + (1|Site)</w:t>
            </w:r>
          </w:p>
        </w:tc>
        <w:tc>
          <w:tcPr>
            <w:tcW w:w="1306" w:type="dxa"/>
            <w:noWrap/>
            <w:hideMark/>
            <w:tcPrChange w:id="182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66BDDB7B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  <w:tcPrChange w:id="183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1C99DB6C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1004.02</w:t>
            </w:r>
          </w:p>
        </w:tc>
        <w:tc>
          <w:tcPr>
            <w:tcW w:w="1084" w:type="dxa"/>
            <w:noWrap/>
            <w:hideMark/>
            <w:tcPrChange w:id="184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55837AA0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5.28</w:t>
            </w:r>
          </w:p>
        </w:tc>
      </w:tr>
      <w:tr w:rsidR="00B014F2" w:rsidRPr="009D479F" w:rsidDel="009F21F1" w14:paraId="24461525" w14:textId="506D5303" w:rsidTr="00317CBC">
        <w:trPr>
          <w:trHeight w:val="300"/>
          <w:jc w:val="right"/>
          <w:del w:id="185" w:author="Daniel Riser-Espinoza" w:date="2023-09-12T15:34:00Z"/>
          <w:trPrChange w:id="186" w:author="Daniel Riser-Espinoza" w:date="2023-09-12T13:07:00Z">
            <w:trPr>
              <w:trHeight w:val="300"/>
              <w:jc w:val="right"/>
            </w:trPr>
          </w:trPrChange>
        </w:trPr>
        <w:tc>
          <w:tcPr>
            <w:tcW w:w="6000" w:type="dxa"/>
            <w:hideMark/>
            <w:tcPrChange w:id="187" w:author="Daniel Riser-Espinoza" w:date="2023-09-12T13:07:00Z">
              <w:tcPr>
                <w:tcW w:w="6289" w:type="dxa"/>
                <w:hideMark/>
              </w:tcPr>
            </w:tcPrChange>
          </w:tcPr>
          <w:p w14:paraId="2C816BC3" w14:textId="7F7B52BD" w:rsidR="00B014F2" w:rsidRPr="009D479F" w:rsidDel="009F21F1" w:rsidRDefault="00B014F2" w:rsidP="009D479F">
            <w:pPr>
              <w:jc w:val="left"/>
              <w:rPr>
                <w:del w:id="188" w:author="Daniel Riser-Espinoza" w:date="2023-09-12T15:34:00Z"/>
                <w:rFonts w:cs="Arial"/>
                <w:sz w:val="20"/>
                <w:szCs w:val="20"/>
              </w:rPr>
            </w:pPr>
            <w:del w:id="189" w:author="Daniel Riser-Espinoza" w:date="2023-09-12T15:34:00Z">
              <w:r w:rsidRPr="009D479F" w:rsidDel="009F21F1">
                <w:rPr>
                  <w:rFonts w:cs="Arial"/>
                  <w:sz w:val="20"/>
                  <w:szCs w:val="20"/>
                </w:rPr>
                <w:delText>Viewshed Complexity:Density Quartile + (1|Site)</w:delText>
              </w:r>
            </w:del>
          </w:p>
        </w:tc>
        <w:tc>
          <w:tcPr>
            <w:tcW w:w="1306" w:type="dxa"/>
            <w:noWrap/>
            <w:hideMark/>
            <w:tcPrChange w:id="190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7C0FEC48" w14:textId="6E1BC320" w:rsidR="00B014F2" w:rsidRPr="009D479F" w:rsidDel="009F21F1" w:rsidRDefault="00B014F2" w:rsidP="009D479F">
            <w:pPr>
              <w:jc w:val="center"/>
              <w:rPr>
                <w:del w:id="191" w:author="Daniel Riser-Espinoza" w:date="2023-09-12T15:34:00Z"/>
                <w:rFonts w:cs="Arial"/>
                <w:sz w:val="20"/>
                <w:szCs w:val="20"/>
              </w:rPr>
            </w:pPr>
            <w:del w:id="192" w:author="Daniel Riser-Espinoza" w:date="2023-09-12T15:34:00Z">
              <w:r w:rsidRPr="009D479F" w:rsidDel="009F21F1">
                <w:rPr>
                  <w:rFonts w:cs="Arial"/>
                  <w:sz w:val="20"/>
                  <w:szCs w:val="20"/>
                </w:rPr>
                <w:delText>13</w:delText>
              </w:r>
            </w:del>
          </w:p>
        </w:tc>
        <w:tc>
          <w:tcPr>
            <w:tcW w:w="960" w:type="dxa"/>
            <w:noWrap/>
            <w:hideMark/>
            <w:tcPrChange w:id="193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09E87B33" w14:textId="02ED632F" w:rsidR="00B014F2" w:rsidRPr="009D479F" w:rsidDel="009F21F1" w:rsidRDefault="00B014F2" w:rsidP="009D479F">
            <w:pPr>
              <w:jc w:val="center"/>
              <w:rPr>
                <w:del w:id="194" w:author="Daniel Riser-Espinoza" w:date="2023-09-12T15:34:00Z"/>
                <w:rFonts w:cs="Arial"/>
                <w:sz w:val="20"/>
                <w:szCs w:val="20"/>
              </w:rPr>
            </w:pPr>
            <w:del w:id="195" w:author="Daniel Riser-Espinoza" w:date="2023-09-12T15:34:00Z">
              <w:r w:rsidRPr="009D479F" w:rsidDel="009F21F1">
                <w:rPr>
                  <w:rFonts w:cs="Arial"/>
                  <w:sz w:val="20"/>
                  <w:szCs w:val="20"/>
                </w:rPr>
                <w:delText>1004.02</w:delText>
              </w:r>
            </w:del>
          </w:p>
        </w:tc>
        <w:tc>
          <w:tcPr>
            <w:tcW w:w="1084" w:type="dxa"/>
            <w:noWrap/>
            <w:hideMark/>
            <w:tcPrChange w:id="196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36CAFC84" w14:textId="4CFE3CBF" w:rsidR="00B014F2" w:rsidRPr="009D479F" w:rsidDel="009F21F1" w:rsidRDefault="00B014F2" w:rsidP="009D479F">
            <w:pPr>
              <w:jc w:val="center"/>
              <w:rPr>
                <w:del w:id="197" w:author="Daniel Riser-Espinoza" w:date="2023-09-12T15:34:00Z"/>
                <w:rFonts w:cs="Arial"/>
                <w:sz w:val="20"/>
                <w:szCs w:val="20"/>
              </w:rPr>
            </w:pPr>
            <w:del w:id="198" w:author="Daniel Riser-Espinoza" w:date="2023-09-12T15:34:00Z">
              <w:r w:rsidRPr="009D479F" w:rsidDel="009F21F1">
                <w:rPr>
                  <w:rFonts w:cs="Arial"/>
                  <w:sz w:val="20"/>
                  <w:szCs w:val="20"/>
                </w:rPr>
                <w:delText>5.28</w:delText>
              </w:r>
            </w:del>
          </w:p>
        </w:tc>
      </w:tr>
      <w:tr w:rsidR="00B014F2" w:rsidRPr="009D479F" w:rsidDel="009F21F1" w14:paraId="1B8371B9" w14:textId="703040C9" w:rsidTr="00317CBC">
        <w:trPr>
          <w:trHeight w:val="525"/>
          <w:jc w:val="right"/>
          <w:del w:id="199" w:author="Daniel Riser-Espinoza" w:date="2023-09-12T15:34:00Z"/>
          <w:trPrChange w:id="200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201" w:author="Daniel Riser-Espinoza" w:date="2023-09-12T13:07:00Z">
              <w:tcPr>
                <w:tcW w:w="6289" w:type="dxa"/>
                <w:hideMark/>
              </w:tcPr>
            </w:tcPrChange>
          </w:tcPr>
          <w:p w14:paraId="2FA5E0F8" w14:textId="329DD54C" w:rsidR="00B014F2" w:rsidRPr="009D479F" w:rsidDel="009F21F1" w:rsidRDefault="00B014F2" w:rsidP="009D479F">
            <w:pPr>
              <w:jc w:val="left"/>
              <w:rPr>
                <w:del w:id="202" w:author="Daniel Riser-Espinoza" w:date="2023-09-12T15:34:00Z"/>
                <w:rFonts w:cs="Arial"/>
                <w:sz w:val="20"/>
                <w:szCs w:val="20"/>
              </w:rPr>
            </w:pPr>
            <w:del w:id="203" w:author="Daniel Riser-Espinoza" w:date="2023-09-12T15:34:00Z">
              <w:r w:rsidRPr="009D479F" w:rsidDel="009F21F1">
                <w:rPr>
                  <w:rFonts w:cs="Arial"/>
                  <w:sz w:val="20"/>
                  <w:szCs w:val="20"/>
                </w:rPr>
                <w:delText>Viewshed Complexity+Density Quartile+Viewshed Complexity:Density Quartile + (1|Site)</w:delText>
              </w:r>
            </w:del>
          </w:p>
        </w:tc>
        <w:tc>
          <w:tcPr>
            <w:tcW w:w="1306" w:type="dxa"/>
            <w:noWrap/>
            <w:hideMark/>
            <w:tcPrChange w:id="204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09B44A3C" w14:textId="383EF4F2" w:rsidR="00B014F2" w:rsidRPr="009D479F" w:rsidDel="009F21F1" w:rsidRDefault="00B014F2" w:rsidP="009D479F">
            <w:pPr>
              <w:jc w:val="center"/>
              <w:rPr>
                <w:del w:id="205" w:author="Daniel Riser-Espinoza" w:date="2023-09-12T15:34:00Z"/>
                <w:rFonts w:cs="Arial"/>
                <w:sz w:val="20"/>
                <w:szCs w:val="20"/>
              </w:rPr>
            </w:pPr>
            <w:del w:id="206" w:author="Daniel Riser-Espinoza" w:date="2023-09-12T15:34:00Z">
              <w:r w:rsidRPr="009D479F" w:rsidDel="009F21F1">
                <w:rPr>
                  <w:rFonts w:cs="Arial"/>
                  <w:sz w:val="20"/>
                  <w:szCs w:val="20"/>
                </w:rPr>
                <w:delText>13</w:delText>
              </w:r>
            </w:del>
          </w:p>
        </w:tc>
        <w:tc>
          <w:tcPr>
            <w:tcW w:w="960" w:type="dxa"/>
            <w:noWrap/>
            <w:hideMark/>
            <w:tcPrChange w:id="207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6490A5DA" w14:textId="74CCE733" w:rsidR="00B014F2" w:rsidRPr="009D479F" w:rsidDel="009F21F1" w:rsidRDefault="00B014F2" w:rsidP="009D479F">
            <w:pPr>
              <w:jc w:val="center"/>
              <w:rPr>
                <w:del w:id="208" w:author="Daniel Riser-Espinoza" w:date="2023-09-12T15:34:00Z"/>
                <w:rFonts w:cs="Arial"/>
                <w:sz w:val="20"/>
                <w:szCs w:val="20"/>
              </w:rPr>
            </w:pPr>
            <w:del w:id="209" w:author="Daniel Riser-Espinoza" w:date="2023-09-12T15:34:00Z">
              <w:r w:rsidRPr="009D479F" w:rsidDel="009F21F1">
                <w:rPr>
                  <w:rFonts w:cs="Arial"/>
                  <w:sz w:val="20"/>
                  <w:szCs w:val="20"/>
                </w:rPr>
                <w:delText>1004.02</w:delText>
              </w:r>
            </w:del>
          </w:p>
        </w:tc>
        <w:tc>
          <w:tcPr>
            <w:tcW w:w="1084" w:type="dxa"/>
            <w:noWrap/>
            <w:hideMark/>
            <w:tcPrChange w:id="210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1C379608" w14:textId="5267B8FA" w:rsidR="00B014F2" w:rsidRPr="009D479F" w:rsidDel="009F21F1" w:rsidRDefault="00B014F2" w:rsidP="009D479F">
            <w:pPr>
              <w:jc w:val="center"/>
              <w:rPr>
                <w:del w:id="211" w:author="Daniel Riser-Espinoza" w:date="2023-09-12T15:34:00Z"/>
                <w:rFonts w:cs="Arial"/>
                <w:sz w:val="20"/>
                <w:szCs w:val="20"/>
              </w:rPr>
            </w:pPr>
            <w:del w:id="212" w:author="Daniel Riser-Espinoza" w:date="2023-09-12T15:34:00Z">
              <w:r w:rsidRPr="009D479F" w:rsidDel="009F21F1">
                <w:rPr>
                  <w:rFonts w:cs="Arial"/>
                  <w:sz w:val="20"/>
                  <w:szCs w:val="20"/>
                </w:rPr>
                <w:delText>5.28</w:delText>
              </w:r>
            </w:del>
          </w:p>
        </w:tc>
      </w:tr>
      <w:tr w:rsidR="00B014F2" w:rsidRPr="009D479F" w:rsidDel="009F21F1" w14:paraId="477420D2" w14:textId="58EA5721" w:rsidTr="00317CBC">
        <w:trPr>
          <w:trHeight w:val="525"/>
          <w:jc w:val="right"/>
          <w:del w:id="213" w:author="Daniel Riser-Espinoza" w:date="2023-09-12T15:34:00Z"/>
          <w:trPrChange w:id="214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215" w:author="Daniel Riser-Espinoza" w:date="2023-09-12T13:07:00Z">
              <w:tcPr>
                <w:tcW w:w="6289" w:type="dxa"/>
                <w:hideMark/>
              </w:tcPr>
            </w:tcPrChange>
          </w:tcPr>
          <w:p w14:paraId="1CAE7E42" w14:textId="3C29F031" w:rsidR="00B014F2" w:rsidRPr="009D479F" w:rsidDel="009F21F1" w:rsidRDefault="00B014F2" w:rsidP="009D479F">
            <w:pPr>
              <w:jc w:val="left"/>
              <w:rPr>
                <w:del w:id="216" w:author="Daniel Riser-Espinoza" w:date="2023-09-12T15:34:00Z"/>
                <w:rFonts w:cs="Arial"/>
                <w:sz w:val="20"/>
                <w:szCs w:val="20"/>
              </w:rPr>
            </w:pPr>
            <w:del w:id="217" w:author="Daniel Riser-Espinoza" w:date="2023-09-12T15:34:00Z">
              <w:r w:rsidRPr="009D479F" w:rsidDel="009F21F1">
                <w:rPr>
                  <w:rFonts w:cs="Arial"/>
                  <w:sz w:val="20"/>
                  <w:szCs w:val="20"/>
                </w:rPr>
                <w:delText>Viewshed Complexity+Viewshed Complexity:Density Quartile + (1|Site)</w:delText>
              </w:r>
            </w:del>
          </w:p>
        </w:tc>
        <w:tc>
          <w:tcPr>
            <w:tcW w:w="1306" w:type="dxa"/>
            <w:noWrap/>
            <w:hideMark/>
            <w:tcPrChange w:id="218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6D2E585B" w14:textId="344BDD56" w:rsidR="00B014F2" w:rsidRPr="009D479F" w:rsidDel="009F21F1" w:rsidRDefault="00B014F2" w:rsidP="009D479F">
            <w:pPr>
              <w:jc w:val="center"/>
              <w:rPr>
                <w:del w:id="219" w:author="Daniel Riser-Espinoza" w:date="2023-09-12T15:34:00Z"/>
                <w:rFonts w:cs="Arial"/>
                <w:sz w:val="20"/>
                <w:szCs w:val="20"/>
              </w:rPr>
            </w:pPr>
            <w:del w:id="220" w:author="Daniel Riser-Espinoza" w:date="2023-09-12T15:34:00Z">
              <w:r w:rsidRPr="009D479F" w:rsidDel="009F21F1">
                <w:rPr>
                  <w:rFonts w:cs="Arial"/>
                  <w:sz w:val="20"/>
                  <w:szCs w:val="20"/>
                </w:rPr>
                <w:delText>13</w:delText>
              </w:r>
            </w:del>
          </w:p>
        </w:tc>
        <w:tc>
          <w:tcPr>
            <w:tcW w:w="960" w:type="dxa"/>
            <w:noWrap/>
            <w:hideMark/>
            <w:tcPrChange w:id="221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2600859C" w14:textId="39A72B82" w:rsidR="00B014F2" w:rsidRPr="009D479F" w:rsidDel="009F21F1" w:rsidRDefault="00B014F2" w:rsidP="009D479F">
            <w:pPr>
              <w:jc w:val="center"/>
              <w:rPr>
                <w:del w:id="222" w:author="Daniel Riser-Espinoza" w:date="2023-09-12T15:34:00Z"/>
                <w:rFonts w:cs="Arial"/>
                <w:sz w:val="20"/>
                <w:szCs w:val="20"/>
              </w:rPr>
            </w:pPr>
            <w:del w:id="223" w:author="Daniel Riser-Espinoza" w:date="2023-09-12T15:34:00Z">
              <w:r w:rsidRPr="009D479F" w:rsidDel="009F21F1">
                <w:rPr>
                  <w:rFonts w:cs="Arial"/>
                  <w:sz w:val="20"/>
                  <w:szCs w:val="20"/>
                </w:rPr>
                <w:delText>1004.02</w:delText>
              </w:r>
            </w:del>
          </w:p>
        </w:tc>
        <w:tc>
          <w:tcPr>
            <w:tcW w:w="1084" w:type="dxa"/>
            <w:noWrap/>
            <w:hideMark/>
            <w:tcPrChange w:id="224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7D127089" w14:textId="0740B848" w:rsidR="00B014F2" w:rsidRPr="009D479F" w:rsidDel="009F21F1" w:rsidRDefault="00B014F2" w:rsidP="009D479F">
            <w:pPr>
              <w:jc w:val="center"/>
              <w:rPr>
                <w:del w:id="225" w:author="Daniel Riser-Espinoza" w:date="2023-09-12T15:34:00Z"/>
                <w:rFonts w:cs="Arial"/>
                <w:sz w:val="20"/>
                <w:szCs w:val="20"/>
              </w:rPr>
            </w:pPr>
            <w:del w:id="226" w:author="Daniel Riser-Espinoza" w:date="2023-09-12T15:34:00Z">
              <w:r w:rsidRPr="009D479F" w:rsidDel="009F21F1">
                <w:rPr>
                  <w:rFonts w:cs="Arial"/>
                  <w:sz w:val="20"/>
                  <w:szCs w:val="20"/>
                </w:rPr>
                <w:delText>5.28</w:delText>
              </w:r>
            </w:del>
          </w:p>
        </w:tc>
      </w:tr>
      <w:tr w:rsidR="00B014F2" w:rsidRPr="009D479F" w14:paraId="4B1F8F2C" w14:textId="77777777" w:rsidTr="00317CBC">
        <w:trPr>
          <w:trHeight w:val="300"/>
          <w:jc w:val="right"/>
          <w:trPrChange w:id="227" w:author="Daniel Riser-Espinoza" w:date="2023-09-12T13:07:00Z">
            <w:trPr>
              <w:trHeight w:val="300"/>
              <w:jc w:val="right"/>
            </w:trPr>
          </w:trPrChange>
        </w:trPr>
        <w:tc>
          <w:tcPr>
            <w:tcW w:w="6000" w:type="dxa"/>
            <w:hideMark/>
            <w:tcPrChange w:id="228" w:author="Daniel Riser-Espinoza" w:date="2023-09-12T13:07:00Z">
              <w:tcPr>
                <w:tcW w:w="6289" w:type="dxa"/>
                <w:hideMark/>
              </w:tcPr>
            </w:tcPrChange>
          </w:tcPr>
          <w:p w14:paraId="4D1BE53D" w14:textId="413BBF4E" w:rsidR="00B014F2" w:rsidRPr="009D479F" w:rsidRDefault="00B014F2" w:rsidP="009D479F">
            <w:pPr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9D479F">
              <w:rPr>
                <w:rFonts w:cs="Arial"/>
                <w:sz w:val="20"/>
                <w:szCs w:val="20"/>
              </w:rPr>
              <w:t>Season+Viewshed</w:t>
            </w:r>
            <w:proofErr w:type="spellEnd"/>
            <w:r w:rsidRPr="009D479F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479F">
              <w:rPr>
                <w:rFonts w:cs="Arial"/>
                <w:sz w:val="20"/>
                <w:szCs w:val="20"/>
              </w:rPr>
              <w:t>Complexity+Density</w:t>
            </w:r>
            <w:proofErr w:type="spellEnd"/>
            <w:r w:rsidRPr="009D479F">
              <w:rPr>
                <w:rFonts w:cs="Arial"/>
                <w:sz w:val="20"/>
                <w:szCs w:val="20"/>
              </w:rPr>
              <w:t xml:space="preserve"> Quartile + (1|Site)</w:t>
            </w:r>
          </w:p>
        </w:tc>
        <w:tc>
          <w:tcPr>
            <w:tcW w:w="1306" w:type="dxa"/>
            <w:noWrap/>
            <w:hideMark/>
            <w:tcPrChange w:id="229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423643E8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hideMark/>
            <w:tcPrChange w:id="230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36D7E097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1004.05</w:t>
            </w:r>
          </w:p>
        </w:tc>
        <w:tc>
          <w:tcPr>
            <w:tcW w:w="1084" w:type="dxa"/>
            <w:noWrap/>
            <w:hideMark/>
            <w:tcPrChange w:id="231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12CFDB5F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5.31</w:t>
            </w:r>
          </w:p>
        </w:tc>
      </w:tr>
      <w:tr w:rsidR="00B014F2" w:rsidRPr="009D479F" w:rsidDel="009F21F1" w14:paraId="2E04C505" w14:textId="5E954C8E" w:rsidTr="00317CBC">
        <w:trPr>
          <w:trHeight w:val="525"/>
          <w:jc w:val="right"/>
          <w:del w:id="232" w:author="Daniel Riser-Espinoza" w:date="2023-09-12T15:34:00Z"/>
          <w:trPrChange w:id="233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234" w:author="Daniel Riser-Espinoza" w:date="2023-09-12T13:07:00Z">
              <w:tcPr>
                <w:tcW w:w="6289" w:type="dxa"/>
                <w:hideMark/>
              </w:tcPr>
            </w:tcPrChange>
          </w:tcPr>
          <w:p w14:paraId="14C465A7" w14:textId="6198E0F7" w:rsidR="00B014F2" w:rsidRPr="009D479F" w:rsidDel="009F21F1" w:rsidRDefault="00B014F2" w:rsidP="009D479F">
            <w:pPr>
              <w:jc w:val="left"/>
              <w:rPr>
                <w:del w:id="235" w:author="Daniel Riser-Espinoza" w:date="2023-09-12T15:34:00Z"/>
                <w:rFonts w:cs="Arial"/>
                <w:sz w:val="20"/>
                <w:szCs w:val="20"/>
              </w:rPr>
            </w:pPr>
            <w:del w:id="236" w:author="Daniel Riser-Espinoza" w:date="2023-09-12T15:34:00Z">
              <w:r w:rsidRPr="009D479F" w:rsidDel="009F21F1">
                <w:rPr>
                  <w:rFonts w:cs="Arial"/>
                  <w:sz w:val="20"/>
                  <w:szCs w:val="20"/>
                </w:rPr>
                <w:delText>Season+Viewshed Complexity+Density Quartile+Viewshed Complexity:Density Quartile + (1|Site)</w:delText>
              </w:r>
            </w:del>
          </w:p>
        </w:tc>
        <w:tc>
          <w:tcPr>
            <w:tcW w:w="1306" w:type="dxa"/>
            <w:noWrap/>
            <w:hideMark/>
            <w:tcPrChange w:id="237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4D7C62E7" w14:textId="03DD000A" w:rsidR="00B014F2" w:rsidRPr="009D479F" w:rsidDel="009F21F1" w:rsidRDefault="00B014F2" w:rsidP="009D479F">
            <w:pPr>
              <w:jc w:val="center"/>
              <w:rPr>
                <w:del w:id="238" w:author="Daniel Riser-Espinoza" w:date="2023-09-12T15:34:00Z"/>
                <w:rFonts w:cs="Arial"/>
                <w:sz w:val="20"/>
                <w:szCs w:val="20"/>
              </w:rPr>
            </w:pPr>
            <w:del w:id="239" w:author="Daniel Riser-Espinoza" w:date="2023-09-12T15:34:00Z">
              <w:r w:rsidRPr="009D479F" w:rsidDel="009F21F1">
                <w:rPr>
                  <w:rFonts w:cs="Arial"/>
                  <w:sz w:val="20"/>
                  <w:szCs w:val="20"/>
                </w:rPr>
                <w:delText>16</w:delText>
              </w:r>
            </w:del>
          </w:p>
        </w:tc>
        <w:tc>
          <w:tcPr>
            <w:tcW w:w="960" w:type="dxa"/>
            <w:noWrap/>
            <w:hideMark/>
            <w:tcPrChange w:id="240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37EB0A57" w14:textId="3C508AD8" w:rsidR="00B014F2" w:rsidRPr="009D479F" w:rsidDel="009F21F1" w:rsidRDefault="00B014F2" w:rsidP="009D479F">
            <w:pPr>
              <w:jc w:val="center"/>
              <w:rPr>
                <w:del w:id="241" w:author="Daniel Riser-Espinoza" w:date="2023-09-12T15:34:00Z"/>
                <w:rFonts w:cs="Arial"/>
                <w:sz w:val="20"/>
                <w:szCs w:val="20"/>
              </w:rPr>
            </w:pPr>
            <w:del w:id="242" w:author="Daniel Riser-Espinoza" w:date="2023-09-12T15:34:00Z">
              <w:r w:rsidRPr="009D479F" w:rsidDel="009F21F1">
                <w:rPr>
                  <w:rFonts w:cs="Arial"/>
                  <w:sz w:val="20"/>
                  <w:szCs w:val="20"/>
                </w:rPr>
                <w:delText>1007.07</w:delText>
              </w:r>
            </w:del>
          </w:p>
        </w:tc>
        <w:tc>
          <w:tcPr>
            <w:tcW w:w="1084" w:type="dxa"/>
            <w:noWrap/>
            <w:hideMark/>
            <w:tcPrChange w:id="243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4EF87DF3" w14:textId="77E31B25" w:rsidR="00B014F2" w:rsidRPr="009D479F" w:rsidDel="009F21F1" w:rsidRDefault="00B014F2" w:rsidP="009D479F">
            <w:pPr>
              <w:jc w:val="center"/>
              <w:rPr>
                <w:del w:id="244" w:author="Daniel Riser-Espinoza" w:date="2023-09-12T15:34:00Z"/>
                <w:rFonts w:cs="Arial"/>
                <w:sz w:val="20"/>
                <w:szCs w:val="20"/>
              </w:rPr>
            </w:pPr>
            <w:del w:id="245" w:author="Daniel Riser-Espinoza" w:date="2023-09-12T15:34:00Z">
              <w:r w:rsidRPr="009D479F" w:rsidDel="009F21F1">
                <w:rPr>
                  <w:rFonts w:cs="Arial"/>
                  <w:sz w:val="20"/>
                  <w:szCs w:val="20"/>
                </w:rPr>
                <w:delText>8.33</w:delText>
              </w:r>
            </w:del>
          </w:p>
        </w:tc>
      </w:tr>
      <w:tr w:rsidR="00B014F2" w:rsidRPr="009D479F" w:rsidDel="009F21F1" w14:paraId="66A3A0EE" w14:textId="48341F72" w:rsidTr="00317CBC">
        <w:trPr>
          <w:trHeight w:val="525"/>
          <w:jc w:val="right"/>
          <w:del w:id="246" w:author="Daniel Riser-Espinoza" w:date="2023-09-12T15:34:00Z"/>
          <w:trPrChange w:id="247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248" w:author="Daniel Riser-Espinoza" w:date="2023-09-12T13:07:00Z">
              <w:tcPr>
                <w:tcW w:w="6289" w:type="dxa"/>
                <w:hideMark/>
              </w:tcPr>
            </w:tcPrChange>
          </w:tcPr>
          <w:p w14:paraId="08072052" w14:textId="3B6CA5DA" w:rsidR="00B014F2" w:rsidRPr="009D479F" w:rsidDel="009F21F1" w:rsidRDefault="00B014F2" w:rsidP="009D479F">
            <w:pPr>
              <w:jc w:val="left"/>
              <w:rPr>
                <w:del w:id="249" w:author="Daniel Riser-Espinoza" w:date="2023-09-12T15:34:00Z"/>
                <w:rFonts w:cs="Arial"/>
                <w:sz w:val="20"/>
                <w:szCs w:val="20"/>
              </w:rPr>
            </w:pPr>
            <w:del w:id="250" w:author="Daniel Riser-Espinoza" w:date="2023-09-12T15:34:00Z">
              <w:r w:rsidRPr="009D479F" w:rsidDel="009F21F1">
                <w:rPr>
                  <w:rFonts w:cs="Arial"/>
                  <w:sz w:val="20"/>
                  <w:szCs w:val="20"/>
                </w:rPr>
                <w:delText>Season+Density Quartile+Viewshed Complexity:Density Quartile + (1|Site)</w:delText>
              </w:r>
            </w:del>
          </w:p>
        </w:tc>
        <w:tc>
          <w:tcPr>
            <w:tcW w:w="1306" w:type="dxa"/>
            <w:noWrap/>
            <w:hideMark/>
            <w:tcPrChange w:id="251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146F928E" w14:textId="3409D93D" w:rsidR="00B014F2" w:rsidRPr="009D479F" w:rsidDel="009F21F1" w:rsidRDefault="00B014F2" w:rsidP="009D479F">
            <w:pPr>
              <w:jc w:val="center"/>
              <w:rPr>
                <w:del w:id="252" w:author="Daniel Riser-Espinoza" w:date="2023-09-12T15:34:00Z"/>
                <w:rFonts w:cs="Arial"/>
                <w:sz w:val="20"/>
                <w:szCs w:val="20"/>
              </w:rPr>
            </w:pPr>
            <w:del w:id="253" w:author="Daniel Riser-Espinoza" w:date="2023-09-12T15:34:00Z">
              <w:r w:rsidRPr="009D479F" w:rsidDel="009F21F1">
                <w:rPr>
                  <w:rFonts w:cs="Arial"/>
                  <w:sz w:val="20"/>
                  <w:szCs w:val="20"/>
                </w:rPr>
                <w:delText>16</w:delText>
              </w:r>
            </w:del>
          </w:p>
        </w:tc>
        <w:tc>
          <w:tcPr>
            <w:tcW w:w="960" w:type="dxa"/>
            <w:noWrap/>
            <w:hideMark/>
            <w:tcPrChange w:id="254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1755FDDF" w14:textId="3AF1183A" w:rsidR="00B014F2" w:rsidRPr="009D479F" w:rsidDel="009F21F1" w:rsidRDefault="00B014F2" w:rsidP="009D479F">
            <w:pPr>
              <w:jc w:val="center"/>
              <w:rPr>
                <w:del w:id="255" w:author="Daniel Riser-Espinoza" w:date="2023-09-12T15:34:00Z"/>
                <w:rFonts w:cs="Arial"/>
                <w:sz w:val="20"/>
                <w:szCs w:val="20"/>
              </w:rPr>
            </w:pPr>
            <w:del w:id="256" w:author="Daniel Riser-Espinoza" w:date="2023-09-12T15:34:00Z">
              <w:r w:rsidRPr="009D479F" w:rsidDel="009F21F1">
                <w:rPr>
                  <w:rFonts w:cs="Arial"/>
                  <w:sz w:val="20"/>
                  <w:szCs w:val="20"/>
                </w:rPr>
                <w:delText>1007.07</w:delText>
              </w:r>
            </w:del>
          </w:p>
        </w:tc>
        <w:tc>
          <w:tcPr>
            <w:tcW w:w="1084" w:type="dxa"/>
            <w:noWrap/>
            <w:hideMark/>
            <w:tcPrChange w:id="257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58F914E6" w14:textId="53ADA8DE" w:rsidR="00B014F2" w:rsidRPr="009D479F" w:rsidDel="009F21F1" w:rsidRDefault="00B014F2" w:rsidP="009D479F">
            <w:pPr>
              <w:jc w:val="center"/>
              <w:rPr>
                <w:del w:id="258" w:author="Daniel Riser-Espinoza" w:date="2023-09-12T15:34:00Z"/>
                <w:rFonts w:cs="Arial"/>
                <w:sz w:val="20"/>
                <w:szCs w:val="20"/>
              </w:rPr>
            </w:pPr>
            <w:del w:id="259" w:author="Daniel Riser-Espinoza" w:date="2023-09-12T15:34:00Z">
              <w:r w:rsidRPr="009D479F" w:rsidDel="009F21F1">
                <w:rPr>
                  <w:rFonts w:cs="Arial"/>
                  <w:sz w:val="20"/>
                  <w:szCs w:val="20"/>
                </w:rPr>
                <w:delText>8.33</w:delText>
              </w:r>
            </w:del>
          </w:p>
        </w:tc>
      </w:tr>
      <w:tr w:rsidR="00B014F2" w:rsidRPr="009D479F" w:rsidDel="009F21F1" w14:paraId="41B36EEB" w14:textId="15D94E87" w:rsidTr="00317CBC">
        <w:trPr>
          <w:trHeight w:val="525"/>
          <w:jc w:val="right"/>
          <w:del w:id="260" w:author="Daniel Riser-Espinoza" w:date="2023-09-12T15:34:00Z"/>
          <w:trPrChange w:id="261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262" w:author="Daniel Riser-Espinoza" w:date="2023-09-12T13:07:00Z">
              <w:tcPr>
                <w:tcW w:w="6289" w:type="dxa"/>
                <w:hideMark/>
              </w:tcPr>
            </w:tcPrChange>
          </w:tcPr>
          <w:p w14:paraId="2E61C173" w14:textId="31992C4C" w:rsidR="00B014F2" w:rsidRPr="009D479F" w:rsidDel="009F21F1" w:rsidRDefault="00B014F2" w:rsidP="009D479F">
            <w:pPr>
              <w:jc w:val="left"/>
              <w:rPr>
                <w:del w:id="263" w:author="Daniel Riser-Espinoza" w:date="2023-09-12T15:34:00Z"/>
                <w:rFonts w:cs="Arial"/>
                <w:sz w:val="20"/>
                <w:szCs w:val="20"/>
              </w:rPr>
            </w:pPr>
            <w:del w:id="264" w:author="Daniel Riser-Espinoza" w:date="2023-09-12T15:34:00Z">
              <w:r w:rsidRPr="009D479F" w:rsidDel="009F21F1">
                <w:rPr>
                  <w:rFonts w:cs="Arial"/>
                  <w:sz w:val="20"/>
                  <w:szCs w:val="20"/>
                </w:rPr>
                <w:delText>Season+Viewshed Complexity+Viewshed Complexity:Density Quartile + (1|Site)</w:delText>
              </w:r>
            </w:del>
          </w:p>
        </w:tc>
        <w:tc>
          <w:tcPr>
            <w:tcW w:w="1306" w:type="dxa"/>
            <w:noWrap/>
            <w:hideMark/>
            <w:tcPrChange w:id="265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77471D55" w14:textId="6574F110" w:rsidR="00B014F2" w:rsidRPr="009D479F" w:rsidDel="009F21F1" w:rsidRDefault="00B014F2" w:rsidP="009D479F">
            <w:pPr>
              <w:jc w:val="center"/>
              <w:rPr>
                <w:del w:id="266" w:author="Daniel Riser-Espinoza" w:date="2023-09-12T15:34:00Z"/>
                <w:rFonts w:cs="Arial"/>
                <w:sz w:val="20"/>
                <w:szCs w:val="20"/>
              </w:rPr>
            </w:pPr>
            <w:del w:id="267" w:author="Daniel Riser-Espinoza" w:date="2023-09-12T15:34:00Z">
              <w:r w:rsidRPr="009D479F" w:rsidDel="009F21F1">
                <w:rPr>
                  <w:rFonts w:cs="Arial"/>
                  <w:sz w:val="20"/>
                  <w:szCs w:val="20"/>
                </w:rPr>
                <w:delText>16</w:delText>
              </w:r>
            </w:del>
          </w:p>
        </w:tc>
        <w:tc>
          <w:tcPr>
            <w:tcW w:w="960" w:type="dxa"/>
            <w:noWrap/>
            <w:hideMark/>
            <w:tcPrChange w:id="268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7E3D4DCC" w14:textId="0182CBF0" w:rsidR="00B014F2" w:rsidRPr="009D479F" w:rsidDel="009F21F1" w:rsidRDefault="00B014F2" w:rsidP="009D479F">
            <w:pPr>
              <w:jc w:val="center"/>
              <w:rPr>
                <w:del w:id="269" w:author="Daniel Riser-Espinoza" w:date="2023-09-12T15:34:00Z"/>
                <w:rFonts w:cs="Arial"/>
                <w:sz w:val="20"/>
                <w:szCs w:val="20"/>
              </w:rPr>
            </w:pPr>
            <w:del w:id="270" w:author="Daniel Riser-Espinoza" w:date="2023-09-12T15:34:00Z">
              <w:r w:rsidRPr="009D479F" w:rsidDel="009F21F1">
                <w:rPr>
                  <w:rFonts w:cs="Arial"/>
                  <w:sz w:val="20"/>
                  <w:szCs w:val="20"/>
                </w:rPr>
                <w:delText>1007.07</w:delText>
              </w:r>
            </w:del>
          </w:p>
        </w:tc>
        <w:tc>
          <w:tcPr>
            <w:tcW w:w="1084" w:type="dxa"/>
            <w:noWrap/>
            <w:hideMark/>
            <w:tcPrChange w:id="271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10DE7822" w14:textId="69A9100A" w:rsidR="00B014F2" w:rsidRPr="009D479F" w:rsidDel="009F21F1" w:rsidRDefault="00B014F2" w:rsidP="009D479F">
            <w:pPr>
              <w:jc w:val="center"/>
              <w:rPr>
                <w:del w:id="272" w:author="Daniel Riser-Espinoza" w:date="2023-09-12T15:34:00Z"/>
                <w:rFonts w:cs="Arial"/>
                <w:sz w:val="20"/>
                <w:szCs w:val="20"/>
              </w:rPr>
            </w:pPr>
            <w:del w:id="273" w:author="Daniel Riser-Espinoza" w:date="2023-09-12T15:34:00Z">
              <w:r w:rsidRPr="009D479F" w:rsidDel="009F21F1">
                <w:rPr>
                  <w:rFonts w:cs="Arial"/>
                  <w:sz w:val="20"/>
                  <w:szCs w:val="20"/>
                </w:rPr>
                <w:delText>8.33</w:delText>
              </w:r>
            </w:del>
          </w:p>
        </w:tc>
      </w:tr>
      <w:tr w:rsidR="00B014F2" w:rsidRPr="009D479F" w14:paraId="76F5BE6C" w14:textId="77777777" w:rsidTr="00317CBC">
        <w:trPr>
          <w:trHeight w:val="300"/>
          <w:jc w:val="right"/>
          <w:trPrChange w:id="274" w:author="Daniel Riser-Espinoza" w:date="2023-09-12T13:07:00Z">
            <w:trPr>
              <w:trHeight w:val="300"/>
              <w:jc w:val="right"/>
            </w:trPr>
          </w:trPrChange>
        </w:trPr>
        <w:tc>
          <w:tcPr>
            <w:tcW w:w="6000" w:type="dxa"/>
            <w:hideMark/>
            <w:tcPrChange w:id="275" w:author="Daniel Riser-Espinoza" w:date="2023-09-12T13:07:00Z">
              <w:tcPr>
                <w:tcW w:w="6289" w:type="dxa"/>
                <w:hideMark/>
              </w:tcPr>
            </w:tcPrChange>
          </w:tcPr>
          <w:p w14:paraId="1BB2FA8D" w14:textId="3BB61675" w:rsidR="00B014F2" w:rsidRPr="009D479F" w:rsidRDefault="00B014F2" w:rsidP="009D479F">
            <w:pPr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9D479F">
              <w:rPr>
                <w:rFonts w:cs="Arial"/>
                <w:sz w:val="20"/>
                <w:szCs w:val="20"/>
              </w:rPr>
              <w:t>Season+Viewshed</w:t>
            </w:r>
            <w:proofErr w:type="spellEnd"/>
            <w:r w:rsidRPr="009D479F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D479F">
              <w:rPr>
                <w:rFonts w:cs="Arial"/>
                <w:sz w:val="20"/>
                <w:szCs w:val="20"/>
              </w:rPr>
              <w:t>Complexity:Density</w:t>
            </w:r>
            <w:proofErr w:type="spellEnd"/>
            <w:proofErr w:type="gramEnd"/>
            <w:r w:rsidRPr="009D479F">
              <w:rPr>
                <w:rFonts w:cs="Arial"/>
                <w:sz w:val="20"/>
                <w:szCs w:val="20"/>
              </w:rPr>
              <w:t xml:space="preserve"> Quartile + (1|Site)</w:t>
            </w:r>
          </w:p>
        </w:tc>
        <w:tc>
          <w:tcPr>
            <w:tcW w:w="1306" w:type="dxa"/>
            <w:noWrap/>
            <w:hideMark/>
            <w:tcPrChange w:id="276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3C42AA25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960" w:type="dxa"/>
            <w:noWrap/>
            <w:hideMark/>
            <w:tcPrChange w:id="277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64862CC0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1007.07</w:t>
            </w:r>
          </w:p>
        </w:tc>
        <w:tc>
          <w:tcPr>
            <w:tcW w:w="1084" w:type="dxa"/>
            <w:noWrap/>
            <w:hideMark/>
            <w:tcPrChange w:id="278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0A6F9D64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8.33</w:t>
            </w:r>
          </w:p>
        </w:tc>
      </w:tr>
      <w:tr w:rsidR="00B014F2" w:rsidRPr="009D479F" w:rsidDel="009F21F1" w14:paraId="15D53DE7" w14:textId="2CC41E08" w:rsidTr="00317CBC">
        <w:trPr>
          <w:trHeight w:val="525"/>
          <w:jc w:val="right"/>
          <w:del w:id="279" w:author="Daniel Riser-Espinoza" w:date="2023-09-12T15:35:00Z"/>
          <w:trPrChange w:id="280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281" w:author="Daniel Riser-Espinoza" w:date="2023-09-12T13:07:00Z">
              <w:tcPr>
                <w:tcW w:w="6289" w:type="dxa"/>
                <w:hideMark/>
              </w:tcPr>
            </w:tcPrChange>
          </w:tcPr>
          <w:p w14:paraId="4C971ECF" w14:textId="263A3E4B" w:rsidR="00B014F2" w:rsidRPr="009D479F" w:rsidDel="009F21F1" w:rsidRDefault="00B014F2" w:rsidP="009D479F">
            <w:pPr>
              <w:jc w:val="left"/>
              <w:rPr>
                <w:del w:id="282" w:author="Daniel Riser-Espinoza" w:date="2023-09-12T15:35:00Z"/>
                <w:rFonts w:cs="Arial"/>
                <w:sz w:val="20"/>
                <w:szCs w:val="20"/>
              </w:rPr>
            </w:pPr>
            <w:del w:id="283" w:author="Daniel Riser-Espinoza" w:date="2023-09-12T15:35:00Z">
              <w:r w:rsidRPr="009D479F" w:rsidDel="009F21F1">
                <w:rPr>
                  <w:rFonts w:cs="Arial"/>
                  <w:sz w:val="20"/>
                  <w:szCs w:val="20"/>
                </w:rPr>
                <w:delText>Season+Density Quartile+Season:Viewshed Complexity+Season:Density Quartile + (1|Site)</w:delText>
              </w:r>
            </w:del>
          </w:p>
        </w:tc>
        <w:tc>
          <w:tcPr>
            <w:tcW w:w="1306" w:type="dxa"/>
            <w:noWrap/>
            <w:hideMark/>
            <w:tcPrChange w:id="284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5C85C27D" w14:textId="494E4299" w:rsidR="00B014F2" w:rsidRPr="009D479F" w:rsidDel="009F21F1" w:rsidRDefault="00B014F2" w:rsidP="009D479F">
            <w:pPr>
              <w:jc w:val="center"/>
              <w:rPr>
                <w:del w:id="285" w:author="Daniel Riser-Espinoza" w:date="2023-09-12T15:35:00Z"/>
                <w:rFonts w:cs="Arial"/>
                <w:sz w:val="20"/>
                <w:szCs w:val="20"/>
              </w:rPr>
            </w:pPr>
            <w:del w:id="286" w:author="Daniel Riser-Espinoza" w:date="2023-09-12T15:35:00Z">
              <w:r w:rsidRPr="009D479F" w:rsidDel="009F21F1">
                <w:rPr>
                  <w:rFonts w:cs="Arial"/>
                  <w:sz w:val="20"/>
                  <w:szCs w:val="20"/>
                </w:rPr>
                <w:delText>25</w:delText>
              </w:r>
            </w:del>
          </w:p>
        </w:tc>
        <w:tc>
          <w:tcPr>
            <w:tcW w:w="960" w:type="dxa"/>
            <w:noWrap/>
            <w:hideMark/>
            <w:tcPrChange w:id="287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128326B4" w14:textId="5AEBD13B" w:rsidR="00B014F2" w:rsidRPr="009D479F" w:rsidDel="009F21F1" w:rsidRDefault="00B014F2" w:rsidP="009D479F">
            <w:pPr>
              <w:jc w:val="center"/>
              <w:rPr>
                <w:del w:id="288" w:author="Daniel Riser-Espinoza" w:date="2023-09-12T15:35:00Z"/>
                <w:rFonts w:cs="Arial"/>
                <w:sz w:val="20"/>
                <w:szCs w:val="20"/>
              </w:rPr>
            </w:pPr>
            <w:del w:id="289" w:author="Daniel Riser-Espinoza" w:date="2023-09-12T15:35:00Z">
              <w:r w:rsidRPr="009D479F" w:rsidDel="009F21F1">
                <w:rPr>
                  <w:rFonts w:cs="Arial"/>
                  <w:sz w:val="20"/>
                  <w:szCs w:val="20"/>
                </w:rPr>
                <w:delText>1012.87</w:delText>
              </w:r>
            </w:del>
          </w:p>
        </w:tc>
        <w:tc>
          <w:tcPr>
            <w:tcW w:w="1084" w:type="dxa"/>
            <w:noWrap/>
            <w:hideMark/>
            <w:tcPrChange w:id="290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4C709371" w14:textId="18591695" w:rsidR="00B014F2" w:rsidRPr="009D479F" w:rsidDel="009F21F1" w:rsidRDefault="00B014F2" w:rsidP="009D479F">
            <w:pPr>
              <w:jc w:val="center"/>
              <w:rPr>
                <w:del w:id="291" w:author="Daniel Riser-Espinoza" w:date="2023-09-12T15:35:00Z"/>
                <w:rFonts w:cs="Arial"/>
                <w:sz w:val="20"/>
                <w:szCs w:val="20"/>
              </w:rPr>
            </w:pPr>
            <w:del w:id="292" w:author="Daniel Riser-Espinoza" w:date="2023-09-12T15:35:00Z">
              <w:r w:rsidRPr="009D479F" w:rsidDel="009F21F1">
                <w:rPr>
                  <w:rFonts w:cs="Arial"/>
                  <w:sz w:val="20"/>
                  <w:szCs w:val="20"/>
                </w:rPr>
                <w:delText>14.13</w:delText>
              </w:r>
            </w:del>
          </w:p>
        </w:tc>
      </w:tr>
      <w:tr w:rsidR="00B014F2" w:rsidRPr="009D479F" w:rsidDel="009F21F1" w14:paraId="768F9A96" w14:textId="1451CB1C" w:rsidTr="00317CBC">
        <w:trPr>
          <w:trHeight w:val="525"/>
          <w:jc w:val="right"/>
          <w:del w:id="293" w:author="Daniel Riser-Espinoza" w:date="2023-09-12T15:35:00Z"/>
          <w:trPrChange w:id="294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295" w:author="Daniel Riser-Espinoza" w:date="2023-09-12T13:07:00Z">
              <w:tcPr>
                <w:tcW w:w="6289" w:type="dxa"/>
                <w:hideMark/>
              </w:tcPr>
            </w:tcPrChange>
          </w:tcPr>
          <w:p w14:paraId="30B49751" w14:textId="57303AEE" w:rsidR="00B014F2" w:rsidRPr="009D479F" w:rsidDel="009F21F1" w:rsidRDefault="00B014F2" w:rsidP="009D479F">
            <w:pPr>
              <w:jc w:val="left"/>
              <w:rPr>
                <w:del w:id="296" w:author="Daniel Riser-Espinoza" w:date="2023-09-12T15:35:00Z"/>
                <w:rFonts w:cs="Arial"/>
                <w:sz w:val="20"/>
                <w:szCs w:val="20"/>
              </w:rPr>
            </w:pPr>
            <w:del w:id="297" w:author="Daniel Riser-Espinoza" w:date="2023-09-12T15:35:00Z">
              <w:r w:rsidRPr="009D479F" w:rsidDel="009F21F1">
                <w:rPr>
                  <w:rFonts w:cs="Arial"/>
                  <w:sz w:val="20"/>
                  <w:szCs w:val="20"/>
                </w:rPr>
                <w:delText>Season+Viewshed Complexity+Season:Viewshed Complexity+Season:Density Quartile + (1|Site)</w:delText>
              </w:r>
            </w:del>
          </w:p>
        </w:tc>
        <w:tc>
          <w:tcPr>
            <w:tcW w:w="1306" w:type="dxa"/>
            <w:noWrap/>
            <w:hideMark/>
            <w:tcPrChange w:id="298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1B1DD472" w14:textId="04536168" w:rsidR="00B014F2" w:rsidRPr="009D479F" w:rsidDel="009F21F1" w:rsidRDefault="00B014F2" w:rsidP="009D479F">
            <w:pPr>
              <w:jc w:val="center"/>
              <w:rPr>
                <w:del w:id="299" w:author="Daniel Riser-Espinoza" w:date="2023-09-12T15:35:00Z"/>
                <w:rFonts w:cs="Arial"/>
                <w:sz w:val="20"/>
                <w:szCs w:val="20"/>
              </w:rPr>
            </w:pPr>
            <w:del w:id="300" w:author="Daniel Riser-Espinoza" w:date="2023-09-12T15:35:00Z">
              <w:r w:rsidRPr="009D479F" w:rsidDel="009F21F1">
                <w:rPr>
                  <w:rFonts w:cs="Arial"/>
                  <w:sz w:val="20"/>
                  <w:szCs w:val="20"/>
                </w:rPr>
                <w:delText>25</w:delText>
              </w:r>
            </w:del>
          </w:p>
        </w:tc>
        <w:tc>
          <w:tcPr>
            <w:tcW w:w="960" w:type="dxa"/>
            <w:noWrap/>
            <w:hideMark/>
            <w:tcPrChange w:id="301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626BE0F8" w14:textId="7CCB46AD" w:rsidR="00B014F2" w:rsidRPr="009D479F" w:rsidDel="009F21F1" w:rsidRDefault="00B014F2" w:rsidP="009D479F">
            <w:pPr>
              <w:jc w:val="center"/>
              <w:rPr>
                <w:del w:id="302" w:author="Daniel Riser-Espinoza" w:date="2023-09-12T15:35:00Z"/>
                <w:rFonts w:cs="Arial"/>
                <w:sz w:val="20"/>
                <w:szCs w:val="20"/>
              </w:rPr>
            </w:pPr>
            <w:del w:id="303" w:author="Daniel Riser-Espinoza" w:date="2023-09-12T15:35:00Z">
              <w:r w:rsidRPr="009D479F" w:rsidDel="009F21F1">
                <w:rPr>
                  <w:rFonts w:cs="Arial"/>
                  <w:sz w:val="20"/>
                  <w:szCs w:val="20"/>
                </w:rPr>
                <w:delText>1012.87</w:delText>
              </w:r>
            </w:del>
          </w:p>
        </w:tc>
        <w:tc>
          <w:tcPr>
            <w:tcW w:w="1084" w:type="dxa"/>
            <w:noWrap/>
            <w:hideMark/>
            <w:tcPrChange w:id="304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5FA275D7" w14:textId="073B9863" w:rsidR="00B014F2" w:rsidRPr="009D479F" w:rsidDel="009F21F1" w:rsidRDefault="00B014F2" w:rsidP="009D479F">
            <w:pPr>
              <w:jc w:val="center"/>
              <w:rPr>
                <w:del w:id="305" w:author="Daniel Riser-Espinoza" w:date="2023-09-12T15:35:00Z"/>
                <w:rFonts w:cs="Arial"/>
                <w:sz w:val="20"/>
                <w:szCs w:val="20"/>
              </w:rPr>
            </w:pPr>
            <w:del w:id="306" w:author="Daniel Riser-Espinoza" w:date="2023-09-12T15:35:00Z">
              <w:r w:rsidRPr="009D479F" w:rsidDel="009F21F1">
                <w:rPr>
                  <w:rFonts w:cs="Arial"/>
                  <w:sz w:val="20"/>
                  <w:szCs w:val="20"/>
                </w:rPr>
                <w:delText>14.13</w:delText>
              </w:r>
            </w:del>
          </w:p>
        </w:tc>
      </w:tr>
      <w:tr w:rsidR="00B014F2" w:rsidRPr="009D479F" w:rsidDel="009F21F1" w14:paraId="29B1C965" w14:textId="3324252C" w:rsidTr="00317CBC">
        <w:trPr>
          <w:trHeight w:val="525"/>
          <w:jc w:val="right"/>
          <w:del w:id="307" w:author="Daniel Riser-Espinoza" w:date="2023-09-12T15:35:00Z"/>
          <w:trPrChange w:id="308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309" w:author="Daniel Riser-Espinoza" w:date="2023-09-12T13:07:00Z">
              <w:tcPr>
                <w:tcW w:w="6289" w:type="dxa"/>
                <w:hideMark/>
              </w:tcPr>
            </w:tcPrChange>
          </w:tcPr>
          <w:p w14:paraId="7E2A5264" w14:textId="007DB4F8" w:rsidR="00B014F2" w:rsidRPr="009D479F" w:rsidDel="009F21F1" w:rsidRDefault="00B014F2" w:rsidP="009D479F">
            <w:pPr>
              <w:jc w:val="left"/>
              <w:rPr>
                <w:del w:id="310" w:author="Daniel Riser-Espinoza" w:date="2023-09-12T15:35:00Z"/>
                <w:rFonts w:cs="Arial"/>
                <w:sz w:val="20"/>
                <w:szCs w:val="20"/>
              </w:rPr>
            </w:pPr>
            <w:del w:id="311" w:author="Daniel Riser-Espinoza" w:date="2023-09-12T15:35:00Z">
              <w:r w:rsidRPr="009D479F" w:rsidDel="009F21F1">
                <w:rPr>
                  <w:rFonts w:cs="Arial"/>
                  <w:sz w:val="20"/>
                  <w:szCs w:val="20"/>
                </w:rPr>
                <w:lastRenderedPageBreak/>
                <w:delText>Viewshed Complexity+Season:Viewshed Complexity+Season:Density Quartile + (1|Site)</w:delText>
              </w:r>
            </w:del>
          </w:p>
        </w:tc>
        <w:tc>
          <w:tcPr>
            <w:tcW w:w="1306" w:type="dxa"/>
            <w:noWrap/>
            <w:hideMark/>
            <w:tcPrChange w:id="312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38A7C7BB" w14:textId="5E70BD8C" w:rsidR="00B014F2" w:rsidRPr="009D479F" w:rsidDel="009F21F1" w:rsidRDefault="00B014F2" w:rsidP="009D479F">
            <w:pPr>
              <w:jc w:val="center"/>
              <w:rPr>
                <w:del w:id="313" w:author="Daniel Riser-Espinoza" w:date="2023-09-12T15:35:00Z"/>
                <w:rFonts w:cs="Arial"/>
                <w:sz w:val="20"/>
                <w:szCs w:val="20"/>
              </w:rPr>
            </w:pPr>
            <w:del w:id="314" w:author="Daniel Riser-Espinoza" w:date="2023-09-12T15:35:00Z">
              <w:r w:rsidRPr="009D479F" w:rsidDel="009F21F1">
                <w:rPr>
                  <w:rFonts w:cs="Arial"/>
                  <w:sz w:val="20"/>
                  <w:szCs w:val="20"/>
                </w:rPr>
                <w:delText>25</w:delText>
              </w:r>
            </w:del>
          </w:p>
        </w:tc>
        <w:tc>
          <w:tcPr>
            <w:tcW w:w="960" w:type="dxa"/>
            <w:noWrap/>
            <w:hideMark/>
            <w:tcPrChange w:id="315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17A61F16" w14:textId="657A99B5" w:rsidR="00B014F2" w:rsidRPr="009D479F" w:rsidDel="009F21F1" w:rsidRDefault="00B014F2" w:rsidP="009D479F">
            <w:pPr>
              <w:jc w:val="center"/>
              <w:rPr>
                <w:del w:id="316" w:author="Daniel Riser-Espinoza" w:date="2023-09-12T15:35:00Z"/>
                <w:rFonts w:cs="Arial"/>
                <w:sz w:val="20"/>
                <w:szCs w:val="20"/>
              </w:rPr>
            </w:pPr>
            <w:del w:id="317" w:author="Daniel Riser-Espinoza" w:date="2023-09-12T15:35:00Z">
              <w:r w:rsidRPr="009D479F" w:rsidDel="009F21F1">
                <w:rPr>
                  <w:rFonts w:cs="Arial"/>
                  <w:sz w:val="20"/>
                  <w:szCs w:val="20"/>
                </w:rPr>
                <w:delText>1012.87</w:delText>
              </w:r>
            </w:del>
          </w:p>
        </w:tc>
        <w:tc>
          <w:tcPr>
            <w:tcW w:w="1084" w:type="dxa"/>
            <w:noWrap/>
            <w:hideMark/>
            <w:tcPrChange w:id="318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5B0353C6" w14:textId="4376799C" w:rsidR="00B014F2" w:rsidRPr="009D479F" w:rsidDel="009F21F1" w:rsidRDefault="00B014F2" w:rsidP="009D479F">
            <w:pPr>
              <w:jc w:val="center"/>
              <w:rPr>
                <w:del w:id="319" w:author="Daniel Riser-Espinoza" w:date="2023-09-12T15:35:00Z"/>
                <w:rFonts w:cs="Arial"/>
                <w:sz w:val="20"/>
                <w:szCs w:val="20"/>
              </w:rPr>
            </w:pPr>
            <w:del w:id="320" w:author="Daniel Riser-Espinoza" w:date="2023-09-12T15:35:00Z">
              <w:r w:rsidRPr="009D479F" w:rsidDel="009F21F1">
                <w:rPr>
                  <w:rFonts w:cs="Arial"/>
                  <w:sz w:val="20"/>
                  <w:szCs w:val="20"/>
                </w:rPr>
                <w:delText>14.13</w:delText>
              </w:r>
            </w:del>
          </w:p>
        </w:tc>
      </w:tr>
      <w:tr w:rsidR="00B014F2" w:rsidRPr="009D479F" w:rsidDel="009F21F1" w14:paraId="6D3769A4" w14:textId="2664161C" w:rsidTr="00317CBC">
        <w:trPr>
          <w:trHeight w:val="525"/>
          <w:jc w:val="right"/>
          <w:del w:id="321" w:author="Daniel Riser-Espinoza" w:date="2023-09-12T15:35:00Z"/>
          <w:trPrChange w:id="322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323" w:author="Daniel Riser-Espinoza" w:date="2023-09-12T13:07:00Z">
              <w:tcPr>
                <w:tcW w:w="6289" w:type="dxa"/>
                <w:hideMark/>
              </w:tcPr>
            </w:tcPrChange>
          </w:tcPr>
          <w:p w14:paraId="2487E1D6" w14:textId="44197CD1" w:rsidR="00B014F2" w:rsidRPr="009D479F" w:rsidDel="009F21F1" w:rsidRDefault="00B014F2" w:rsidP="009D479F">
            <w:pPr>
              <w:jc w:val="left"/>
              <w:rPr>
                <w:del w:id="324" w:author="Daniel Riser-Espinoza" w:date="2023-09-12T15:35:00Z"/>
                <w:rFonts w:cs="Arial"/>
                <w:sz w:val="20"/>
                <w:szCs w:val="20"/>
              </w:rPr>
            </w:pPr>
            <w:del w:id="325" w:author="Daniel Riser-Espinoza" w:date="2023-09-12T15:35:00Z">
              <w:r w:rsidRPr="009D479F" w:rsidDel="009F21F1">
                <w:rPr>
                  <w:rFonts w:cs="Arial"/>
                  <w:sz w:val="20"/>
                  <w:szCs w:val="20"/>
                </w:rPr>
                <w:delText>Viewshed Complexity+Density Quartile+Season:Viewshed Complexity+Season:Density Quartile + (1|Site)</w:delText>
              </w:r>
            </w:del>
          </w:p>
        </w:tc>
        <w:tc>
          <w:tcPr>
            <w:tcW w:w="1306" w:type="dxa"/>
            <w:noWrap/>
            <w:hideMark/>
            <w:tcPrChange w:id="326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0BEFA6C9" w14:textId="5728B4B9" w:rsidR="00B014F2" w:rsidRPr="009D479F" w:rsidDel="009F21F1" w:rsidRDefault="00B014F2" w:rsidP="009D479F">
            <w:pPr>
              <w:jc w:val="center"/>
              <w:rPr>
                <w:del w:id="327" w:author="Daniel Riser-Espinoza" w:date="2023-09-12T15:35:00Z"/>
                <w:rFonts w:cs="Arial"/>
                <w:sz w:val="20"/>
                <w:szCs w:val="20"/>
              </w:rPr>
            </w:pPr>
            <w:del w:id="328" w:author="Daniel Riser-Espinoza" w:date="2023-09-12T15:35:00Z">
              <w:r w:rsidRPr="009D479F" w:rsidDel="009F21F1">
                <w:rPr>
                  <w:rFonts w:cs="Arial"/>
                  <w:sz w:val="20"/>
                  <w:szCs w:val="20"/>
                </w:rPr>
                <w:delText>25</w:delText>
              </w:r>
            </w:del>
          </w:p>
        </w:tc>
        <w:tc>
          <w:tcPr>
            <w:tcW w:w="960" w:type="dxa"/>
            <w:noWrap/>
            <w:hideMark/>
            <w:tcPrChange w:id="329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03DE30E9" w14:textId="4AD586B9" w:rsidR="00B014F2" w:rsidRPr="009D479F" w:rsidDel="009F21F1" w:rsidRDefault="00B014F2" w:rsidP="009D479F">
            <w:pPr>
              <w:jc w:val="center"/>
              <w:rPr>
                <w:del w:id="330" w:author="Daniel Riser-Espinoza" w:date="2023-09-12T15:35:00Z"/>
                <w:rFonts w:cs="Arial"/>
                <w:sz w:val="20"/>
                <w:szCs w:val="20"/>
              </w:rPr>
            </w:pPr>
            <w:del w:id="331" w:author="Daniel Riser-Espinoza" w:date="2023-09-12T15:35:00Z">
              <w:r w:rsidRPr="009D479F" w:rsidDel="009F21F1">
                <w:rPr>
                  <w:rFonts w:cs="Arial"/>
                  <w:sz w:val="20"/>
                  <w:szCs w:val="20"/>
                </w:rPr>
                <w:delText>1012.87</w:delText>
              </w:r>
            </w:del>
          </w:p>
        </w:tc>
        <w:tc>
          <w:tcPr>
            <w:tcW w:w="1084" w:type="dxa"/>
            <w:noWrap/>
            <w:hideMark/>
            <w:tcPrChange w:id="332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7E06FD7C" w14:textId="5F5A4DB6" w:rsidR="00B014F2" w:rsidRPr="009D479F" w:rsidDel="009F21F1" w:rsidRDefault="00B014F2" w:rsidP="009D479F">
            <w:pPr>
              <w:jc w:val="center"/>
              <w:rPr>
                <w:del w:id="333" w:author="Daniel Riser-Espinoza" w:date="2023-09-12T15:35:00Z"/>
                <w:rFonts w:cs="Arial"/>
                <w:sz w:val="20"/>
                <w:szCs w:val="20"/>
              </w:rPr>
            </w:pPr>
            <w:del w:id="334" w:author="Daniel Riser-Espinoza" w:date="2023-09-12T15:35:00Z">
              <w:r w:rsidRPr="009D479F" w:rsidDel="009F21F1">
                <w:rPr>
                  <w:rFonts w:cs="Arial"/>
                  <w:sz w:val="20"/>
                  <w:szCs w:val="20"/>
                </w:rPr>
                <w:delText>14.13</w:delText>
              </w:r>
            </w:del>
          </w:p>
        </w:tc>
      </w:tr>
      <w:tr w:rsidR="00B014F2" w:rsidRPr="009D479F" w:rsidDel="009F21F1" w14:paraId="0AD7637A" w14:textId="6076A250" w:rsidTr="00317CBC">
        <w:trPr>
          <w:trHeight w:val="780"/>
          <w:jc w:val="right"/>
          <w:del w:id="335" w:author="Daniel Riser-Espinoza" w:date="2023-09-12T15:35:00Z"/>
          <w:trPrChange w:id="336" w:author="Daniel Riser-Espinoza" w:date="2023-09-12T13:07:00Z">
            <w:trPr>
              <w:trHeight w:val="780"/>
              <w:jc w:val="right"/>
            </w:trPr>
          </w:trPrChange>
        </w:trPr>
        <w:tc>
          <w:tcPr>
            <w:tcW w:w="6000" w:type="dxa"/>
            <w:hideMark/>
            <w:tcPrChange w:id="337" w:author="Daniel Riser-Espinoza" w:date="2023-09-12T13:07:00Z">
              <w:tcPr>
                <w:tcW w:w="6289" w:type="dxa"/>
                <w:hideMark/>
              </w:tcPr>
            </w:tcPrChange>
          </w:tcPr>
          <w:p w14:paraId="01DCB27E" w14:textId="6A304E64" w:rsidR="00B014F2" w:rsidRPr="009D479F" w:rsidDel="009F21F1" w:rsidRDefault="00B014F2" w:rsidP="009D479F">
            <w:pPr>
              <w:jc w:val="left"/>
              <w:rPr>
                <w:del w:id="338" w:author="Daniel Riser-Espinoza" w:date="2023-09-12T15:35:00Z"/>
                <w:rFonts w:cs="Arial"/>
                <w:sz w:val="20"/>
                <w:szCs w:val="20"/>
              </w:rPr>
            </w:pPr>
            <w:del w:id="339" w:author="Daniel Riser-Espinoza" w:date="2023-09-12T15:35:00Z">
              <w:r w:rsidRPr="009D479F" w:rsidDel="009F21F1">
                <w:rPr>
                  <w:rFonts w:cs="Arial"/>
                  <w:sz w:val="20"/>
                  <w:szCs w:val="20"/>
                </w:rPr>
                <w:delText>Season+Viewshed Complexity+Density Quartile+Season:Viewshed Complexity+Season:Density Quartile + (1|Site)</w:delText>
              </w:r>
            </w:del>
          </w:p>
        </w:tc>
        <w:tc>
          <w:tcPr>
            <w:tcW w:w="1306" w:type="dxa"/>
            <w:noWrap/>
            <w:hideMark/>
            <w:tcPrChange w:id="340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0AB82D45" w14:textId="535749B2" w:rsidR="00B014F2" w:rsidRPr="009D479F" w:rsidDel="009F21F1" w:rsidRDefault="00B014F2" w:rsidP="009D479F">
            <w:pPr>
              <w:jc w:val="center"/>
              <w:rPr>
                <w:del w:id="341" w:author="Daniel Riser-Espinoza" w:date="2023-09-12T15:35:00Z"/>
                <w:rFonts w:cs="Arial"/>
                <w:sz w:val="20"/>
                <w:szCs w:val="20"/>
              </w:rPr>
            </w:pPr>
            <w:del w:id="342" w:author="Daniel Riser-Espinoza" w:date="2023-09-12T15:35:00Z">
              <w:r w:rsidRPr="009D479F" w:rsidDel="009F21F1">
                <w:rPr>
                  <w:rFonts w:cs="Arial"/>
                  <w:sz w:val="20"/>
                  <w:szCs w:val="20"/>
                </w:rPr>
                <w:delText>25</w:delText>
              </w:r>
            </w:del>
          </w:p>
        </w:tc>
        <w:tc>
          <w:tcPr>
            <w:tcW w:w="960" w:type="dxa"/>
            <w:noWrap/>
            <w:hideMark/>
            <w:tcPrChange w:id="343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56AD6AF6" w14:textId="2E15024E" w:rsidR="00B014F2" w:rsidRPr="009D479F" w:rsidDel="009F21F1" w:rsidRDefault="00B014F2" w:rsidP="009D479F">
            <w:pPr>
              <w:jc w:val="center"/>
              <w:rPr>
                <w:del w:id="344" w:author="Daniel Riser-Espinoza" w:date="2023-09-12T15:35:00Z"/>
                <w:rFonts w:cs="Arial"/>
                <w:sz w:val="20"/>
                <w:szCs w:val="20"/>
              </w:rPr>
            </w:pPr>
            <w:del w:id="345" w:author="Daniel Riser-Espinoza" w:date="2023-09-12T15:35:00Z">
              <w:r w:rsidRPr="009D479F" w:rsidDel="009F21F1">
                <w:rPr>
                  <w:rFonts w:cs="Arial"/>
                  <w:sz w:val="20"/>
                  <w:szCs w:val="20"/>
                </w:rPr>
                <w:delText>1012.87</w:delText>
              </w:r>
            </w:del>
          </w:p>
        </w:tc>
        <w:tc>
          <w:tcPr>
            <w:tcW w:w="1084" w:type="dxa"/>
            <w:noWrap/>
            <w:hideMark/>
            <w:tcPrChange w:id="346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55ED475B" w14:textId="42701230" w:rsidR="00B014F2" w:rsidRPr="009D479F" w:rsidDel="009F21F1" w:rsidRDefault="00B014F2" w:rsidP="009D479F">
            <w:pPr>
              <w:jc w:val="center"/>
              <w:rPr>
                <w:del w:id="347" w:author="Daniel Riser-Espinoza" w:date="2023-09-12T15:35:00Z"/>
                <w:rFonts w:cs="Arial"/>
                <w:sz w:val="20"/>
                <w:szCs w:val="20"/>
              </w:rPr>
            </w:pPr>
            <w:del w:id="348" w:author="Daniel Riser-Espinoza" w:date="2023-09-12T15:35:00Z">
              <w:r w:rsidRPr="009D479F" w:rsidDel="009F21F1">
                <w:rPr>
                  <w:rFonts w:cs="Arial"/>
                  <w:sz w:val="20"/>
                  <w:szCs w:val="20"/>
                </w:rPr>
                <w:delText>14.13</w:delText>
              </w:r>
            </w:del>
          </w:p>
        </w:tc>
      </w:tr>
      <w:tr w:rsidR="00B014F2" w:rsidRPr="009D479F" w:rsidDel="009F21F1" w14:paraId="56CA9A81" w14:textId="44FA326F" w:rsidTr="00317CBC">
        <w:trPr>
          <w:trHeight w:val="525"/>
          <w:jc w:val="right"/>
          <w:del w:id="349" w:author="Daniel Riser-Espinoza" w:date="2023-09-12T15:35:00Z"/>
          <w:trPrChange w:id="350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351" w:author="Daniel Riser-Espinoza" w:date="2023-09-12T13:07:00Z">
              <w:tcPr>
                <w:tcW w:w="6289" w:type="dxa"/>
                <w:hideMark/>
              </w:tcPr>
            </w:tcPrChange>
          </w:tcPr>
          <w:p w14:paraId="040FE4A3" w14:textId="55FA2598" w:rsidR="00B014F2" w:rsidRPr="009D479F" w:rsidDel="009F21F1" w:rsidRDefault="00B014F2" w:rsidP="009D479F">
            <w:pPr>
              <w:jc w:val="left"/>
              <w:rPr>
                <w:del w:id="352" w:author="Daniel Riser-Espinoza" w:date="2023-09-12T15:35:00Z"/>
                <w:rFonts w:cs="Arial"/>
                <w:sz w:val="20"/>
                <w:szCs w:val="20"/>
              </w:rPr>
            </w:pPr>
            <w:del w:id="353" w:author="Daniel Riser-Espinoza" w:date="2023-09-12T15:35:00Z">
              <w:r w:rsidRPr="009D479F" w:rsidDel="009F21F1">
                <w:rPr>
                  <w:rFonts w:cs="Arial"/>
                  <w:sz w:val="20"/>
                  <w:szCs w:val="20"/>
                </w:rPr>
                <w:delText>Season+Season:Viewshed Complexity+Season:Density Quartile + (1|Site)</w:delText>
              </w:r>
            </w:del>
          </w:p>
        </w:tc>
        <w:tc>
          <w:tcPr>
            <w:tcW w:w="1306" w:type="dxa"/>
            <w:noWrap/>
            <w:hideMark/>
            <w:tcPrChange w:id="354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70C30639" w14:textId="0CE620DF" w:rsidR="00B014F2" w:rsidRPr="009D479F" w:rsidDel="009F21F1" w:rsidRDefault="00B014F2" w:rsidP="009D479F">
            <w:pPr>
              <w:jc w:val="center"/>
              <w:rPr>
                <w:del w:id="355" w:author="Daniel Riser-Espinoza" w:date="2023-09-12T15:35:00Z"/>
                <w:rFonts w:cs="Arial"/>
                <w:sz w:val="20"/>
                <w:szCs w:val="20"/>
              </w:rPr>
            </w:pPr>
            <w:del w:id="356" w:author="Daniel Riser-Espinoza" w:date="2023-09-12T15:35:00Z">
              <w:r w:rsidRPr="009D479F" w:rsidDel="009F21F1">
                <w:rPr>
                  <w:rFonts w:cs="Arial"/>
                  <w:sz w:val="20"/>
                  <w:szCs w:val="20"/>
                </w:rPr>
                <w:delText>25</w:delText>
              </w:r>
            </w:del>
          </w:p>
        </w:tc>
        <w:tc>
          <w:tcPr>
            <w:tcW w:w="960" w:type="dxa"/>
            <w:noWrap/>
            <w:hideMark/>
            <w:tcPrChange w:id="357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04D29DB7" w14:textId="3AB1C6ED" w:rsidR="00B014F2" w:rsidRPr="009D479F" w:rsidDel="009F21F1" w:rsidRDefault="00B014F2" w:rsidP="009D479F">
            <w:pPr>
              <w:jc w:val="center"/>
              <w:rPr>
                <w:del w:id="358" w:author="Daniel Riser-Espinoza" w:date="2023-09-12T15:35:00Z"/>
                <w:rFonts w:cs="Arial"/>
                <w:sz w:val="20"/>
                <w:szCs w:val="20"/>
              </w:rPr>
            </w:pPr>
            <w:del w:id="359" w:author="Daniel Riser-Espinoza" w:date="2023-09-12T15:35:00Z">
              <w:r w:rsidRPr="009D479F" w:rsidDel="009F21F1">
                <w:rPr>
                  <w:rFonts w:cs="Arial"/>
                  <w:sz w:val="20"/>
                  <w:szCs w:val="20"/>
                </w:rPr>
                <w:delText>1012.87</w:delText>
              </w:r>
            </w:del>
          </w:p>
        </w:tc>
        <w:tc>
          <w:tcPr>
            <w:tcW w:w="1084" w:type="dxa"/>
            <w:noWrap/>
            <w:hideMark/>
            <w:tcPrChange w:id="360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1EF92344" w14:textId="37B20F1A" w:rsidR="00B014F2" w:rsidRPr="009D479F" w:rsidDel="009F21F1" w:rsidRDefault="00B014F2" w:rsidP="009D479F">
            <w:pPr>
              <w:jc w:val="center"/>
              <w:rPr>
                <w:del w:id="361" w:author="Daniel Riser-Espinoza" w:date="2023-09-12T15:35:00Z"/>
                <w:rFonts w:cs="Arial"/>
                <w:sz w:val="20"/>
                <w:szCs w:val="20"/>
              </w:rPr>
            </w:pPr>
            <w:del w:id="362" w:author="Daniel Riser-Espinoza" w:date="2023-09-12T15:35:00Z">
              <w:r w:rsidRPr="009D479F" w:rsidDel="009F21F1">
                <w:rPr>
                  <w:rFonts w:cs="Arial"/>
                  <w:sz w:val="20"/>
                  <w:szCs w:val="20"/>
                </w:rPr>
                <w:delText>14.13</w:delText>
              </w:r>
            </w:del>
          </w:p>
        </w:tc>
      </w:tr>
      <w:tr w:rsidR="00B014F2" w:rsidRPr="009D479F" w:rsidDel="009F21F1" w14:paraId="1C8F0C6F" w14:textId="52C49303" w:rsidTr="00317CBC">
        <w:trPr>
          <w:trHeight w:val="525"/>
          <w:jc w:val="right"/>
          <w:del w:id="363" w:author="Daniel Riser-Espinoza" w:date="2023-09-12T15:35:00Z"/>
          <w:trPrChange w:id="364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365" w:author="Daniel Riser-Espinoza" w:date="2023-09-12T13:07:00Z">
              <w:tcPr>
                <w:tcW w:w="6289" w:type="dxa"/>
                <w:hideMark/>
              </w:tcPr>
            </w:tcPrChange>
          </w:tcPr>
          <w:p w14:paraId="3596268C" w14:textId="0369C0FA" w:rsidR="00B014F2" w:rsidRPr="009D479F" w:rsidDel="009F21F1" w:rsidRDefault="00B014F2" w:rsidP="009D479F">
            <w:pPr>
              <w:jc w:val="left"/>
              <w:rPr>
                <w:del w:id="366" w:author="Daniel Riser-Espinoza" w:date="2023-09-12T15:35:00Z"/>
                <w:rFonts w:cs="Arial"/>
                <w:sz w:val="20"/>
                <w:szCs w:val="20"/>
              </w:rPr>
            </w:pPr>
            <w:del w:id="367" w:author="Daniel Riser-Espinoza" w:date="2023-09-12T15:35:00Z">
              <w:r w:rsidRPr="009D479F" w:rsidDel="009F21F1">
                <w:rPr>
                  <w:rFonts w:cs="Arial"/>
                  <w:sz w:val="20"/>
                  <w:szCs w:val="20"/>
                </w:rPr>
                <w:delText>Density Quartile+Season:Viewshed Complexity+Season:Density Quartile + (1|Site)</w:delText>
              </w:r>
            </w:del>
          </w:p>
        </w:tc>
        <w:tc>
          <w:tcPr>
            <w:tcW w:w="1306" w:type="dxa"/>
            <w:noWrap/>
            <w:hideMark/>
            <w:tcPrChange w:id="368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5C51A0F9" w14:textId="6DB46A08" w:rsidR="00B014F2" w:rsidRPr="009D479F" w:rsidDel="009F21F1" w:rsidRDefault="00B014F2" w:rsidP="009D479F">
            <w:pPr>
              <w:jc w:val="center"/>
              <w:rPr>
                <w:del w:id="369" w:author="Daniel Riser-Espinoza" w:date="2023-09-12T15:35:00Z"/>
                <w:rFonts w:cs="Arial"/>
                <w:sz w:val="20"/>
                <w:szCs w:val="20"/>
              </w:rPr>
            </w:pPr>
            <w:del w:id="370" w:author="Daniel Riser-Espinoza" w:date="2023-09-12T15:35:00Z">
              <w:r w:rsidRPr="009D479F" w:rsidDel="009F21F1">
                <w:rPr>
                  <w:rFonts w:cs="Arial"/>
                  <w:sz w:val="20"/>
                  <w:szCs w:val="20"/>
                </w:rPr>
                <w:delText>25</w:delText>
              </w:r>
            </w:del>
          </w:p>
        </w:tc>
        <w:tc>
          <w:tcPr>
            <w:tcW w:w="960" w:type="dxa"/>
            <w:noWrap/>
            <w:hideMark/>
            <w:tcPrChange w:id="371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429961AD" w14:textId="7333C1AE" w:rsidR="00B014F2" w:rsidRPr="009D479F" w:rsidDel="009F21F1" w:rsidRDefault="00B014F2" w:rsidP="009D479F">
            <w:pPr>
              <w:jc w:val="center"/>
              <w:rPr>
                <w:del w:id="372" w:author="Daniel Riser-Espinoza" w:date="2023-09-12T15:35:00Z"/>
                <w:rFonts w:cs="Arial"/>
                <w:sz w:val="20"/>
                <w:szCs w:val="20"/>
              </w:rPr>
            </w:pPr>
            <w:del w:id="373" w:author="Daniel Riser-Espinoza" w:date="2023-09-12T15:35:00Z">
              <w:r w:rsidRPr="009D479F" w:rsidDel="009F21F1">
                <w:rPr>
                  <w:rFonts w:cs="Arial"/>
                  <w:sz w:val="20"/>
                  <w:szCs w:val="20"/>
                </w:rPr>
                <w:delText>1012.87</w:delText>
              </w:r>
            </w:del>
          </w:p>
        </w:tc>
        <w:tc>
          <w:tcPr>
            <w:tcW w:w="1084" w:type="dxa"/>
            <w:noWrap/>
            <w:hideMark/>
            <w:tcPrChange w:id="374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1144EEEF" w14:textId="6CECC814" w:rsidR="00B014F2" w:rsidRPr="009D479F" w:rsidDel="009F21F1" w:rsidRDefault="00B014F2" w:rsidP="009D479F">
            <w:pPr>
              <w:jc w:val="center"/>
              <w:rPr>
                <w:del w:id="375" w:author="Daniel Riser-Espinoza" w:date="2023-09-12T15:35:00Z"/>
                <w:rFonts w:cs="Arial"/>
                <w:sz w:val="20"/>
                <w:szCs w:val="20"/>
              </w:rPr>
            </w:pPr>
            <w:del w:id="376" w:author="Daniel Riser-Espinoza" w:date="2023-09-12T15:35:00Z">
              <w:r w:rsidRPr="009D479F" w:rsidDel="009F21F1">
                <w:rPr>
                  <w:rFonts w:cs="Arial"/>
                  <w:sz w:val="20"/>
                  <w:szCs w:val="20"/>
                </w:rPr>
                <w:delText>14.13</w:delText>
              </w:r>
            </w:del>
          </w:p>
        </w:tc>
      </w:tr>
      <w:tr w:rsidR="00B014F2" w:rsidRPr="009D479F" w14:paraId="6B8B79A5" w14:textId="77777777" w:rsidTr="00317CBC">
        <w:trPr>
          <w:trHeight w:val="525"/>
          <w:jc w:val="right"/>
          <w:trPrChange w:id="377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378" w:author="Daniel Riser-Espinoza" w:date="2023-09-12T13:07:00Z">
              <w:tcPr>
                <w:tcW w:w="6289" w:type="dxa"/>
                <w:hideMark/>
              </w:tcPr>
            </w:tcPrChange>
          </w:tcPr>
          <w:p w14:paraId="36DCCE59" w14:textId="094D9C1A" w:rsidR="00B014F2" w:rsidRPr="009D479F" w:rsidRDefault="00B014F2" w:rsidP="009D479F">
            <w:pPr>
              <w:jc w:val="left"/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9D479F">
              <w:rPr>
                <w:rFonts w:cs="Arial"/>
                <w:sz w:val="20"/>
                <w:szCs w:val="20"/>
              </w:rPr>
              <w:t>Season:Viewshed</w:t>
            </w:r>
            <w:proofErr w:type="spellEnd"/>
            <w:proofErr w:type="gramEnd"/>
            <w:r w:rsidRPr="009D479F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479F">
              <w:rPr>
                <w:rFonts w:cs="Arial"/>
                <w:sz w:val="20"/>
                <w:szCs w:val="20"/>
              </w:rPr>
              <w:t>Complexity+Season:Density</w:t>
            </w:r>
            <w:proofErr w:type="spellEnd"/>
            <w:r w:rsidRPr="009D479F">
              <w:rPr>
                <w:rFonts w:cs="Arial"/>
                <w:sz w:val="20"/>
                <w:szCs w:val="20"/>
              </w:rPr>
              <w:t xml:space="preserve"> Quartile + (1|Site)</w:t>
            </w:r>
          </w:p>
        </w:tc>
        <w:tc>
          <w:tcPr>
            <w:tcW w:w="1306" w:type="dxa"/>
            <w:noWrap/>
            <w:hideMark/>
            <w:tcPrChange w:id="379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4FE505DF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hideMark/>
            <w:tcPrChange w:id="380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201F182D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1012.87</w:t>
            </w:r>
          </w:p>
        </w:tc>
        <w:tc>
          <w:tcPr>
            <w:tcW w:w="1084" w:type="dxa"/>
            <w:noWrap/>
            <w:hideMark/>
            <w:tcPrChange w:id="381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63EF39DB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14.13</w:t>
            </w:r>
          </w:p>
        </w:tc>
      </w:tr>
      <w:tr w:rsidR="00B014F2" w:rsidRPr="009D479F" w:rsidDel="009F21F1" w14:paraId="056D7F1D" w14:textId="5AD46CB8" w:rsidTr="00317CBC">
        <w:trPr>
          <w:trHeight w:val="780"/>
          <w:jc w:val="right"/>
          <w:del w:id="382" w:author="Daniel Riser-Espinoza" w:date="2023-09-12T15:36:00Z"/>
          <w:trPrChange w:id="383" w:author="Daniel Riser-Espinoza" w:date="2023-09-12T13:07:00Z">
            <w:trPr>
              <w:trHeight w:val="780"/>
              <w:jc w:val="right"/>
            </w:trPr>
          </w:trPrChange>
        </w:trPr>
        <w:tc>
          <w:tcPr>
            <w:tcW w:w="6000" w:type="dxa"/>
            <w:hideMark/>
            <w:tcPrChange w:id="384" w:author="Daniel Riser-Espinoza" w:date="2023-09-12T13:07:00Z">
              <w:tcPr>
                <w:tcW w:w="6289" w:type="dxa"/>
                <w:hideMark/>
              </w:tcPr>
            </w:tcPrChange>
          </w:tcPr>
          <w:p w14:paraId="60C6AF24" w14:textId="3529E49F" w:rsidR="00B014F2" w:rsidRPr="009D479F" w:rsidDel="009F21F1" w:rsidRDefault="00B014F2" w:rsidP="009D479F">
            <w:pPr>
              <w:jc w:val="left"/>
              <w:rPr>
                <w:del w:id="385" w:author="Daniel Riser-Espinoza" w:date="2023-09-12T15:36:00Z"/>
                <w:rFonts w:cs="Arial"/>
                <w:sz w:val="20"/>
                <w:szCs w:val="20"/>
              </w:rPr>
            </w:pPr>
            <w:del w:id="386" w:author="Daniel Riser-Espinoza" w:date="2023-09-12T15:36:00Z">
              <w:r w:rsidRPr="009D479F" w:rsidDel="009F21F1">
                <w:rPr>
                  <w:rFonts w:cs="Arial"/>
                  <w:sz w:val="20"/>
                  <w:szCs w:val="20"/>
                </w:rPr>
                <w:delText>Season+Viewshed Complexity+Density Quartile+Season:Viewshed Complexity+Season:Density Quartile+Viewshed Complexity:Density Quartile + (1|Site)</w:delText>
              </w:r>
            </w:del>
          </w:p>
        </w:tc>
        <w:tc>
          <w:tcPr>
            <w:tcW w:w="1306" w:type="dxa"/>
            <w:noWrap/>
            <w:hideMark/>
            <w:tcPrChange w:id="387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4139F030" w14:textId="30E82C59" w:rsidR="00B014F2" w:rsidRPr="009D479F" w:rsidDel="009F21F1" w:rsidRDefault="00B014F2" w:rsidP="009D479F">
            <w:pPr>
              <w:jc w:val="center"/>
              <w:rPr>
                <w:del w:id="388" w:author="Daniel Riser-Espinoza" w:date="2023-09-12T15:36:00Z"/>
                <w:rFonts w:cs="Arial"/>
                <w:sz w:val="20"/>
                <w:szCs w:val="20"/>
              </w:rPr>
            </w:pPr>
            <w:del w:id="389" w:author="Daniel Riser-Espinoza" w:date="2023-09-12T15:36:00Z">
              <w:r w:rsidRPr="009D479F" w:rsidDel="009F21F1">
                <w:rPr>
                  <w:rFonts w:cs="Arial"/>
                  <w:sz w:val="20"/>
                  <w:szCs w:val="20"/>
                </w:rPr>
                <w:delText>31</w:delText>
              </w:r>
            </w:del>
          </w:p>
        </w:tc>
        <w:tc>
          <w:tcPr>
            <w:tcW w:w="960" w:type="dxa"/>
            <w:noWrap/>
            <w:hideMark/>
            <w:tcPrChange w:id="390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66C041CB" w14:textId="75574570" w:rsidR="00B014F2" w:rsidRPr="009D479F" w:rsidDel="009F21F1" w:rsidRDefault="00B014F2" w:rsidP="009D479F">
            <w:pPr>
              <w:jc w:val="center"/>
              <w:rPr>
                <w:del w:id="391" w:author="Daniel Riser-Espinoza" w:date="2023-09-12T15:36:00Z"/>
                <w:rFonts w:cs="Arial"/>
                <w:sz w:val="20"/>
                <w:szCs w:val="20"/>
              </w:rPr>
            </w:pPr>
            <w:del w:id="392" w:author="Daniel Riser-Espinoza" w:date="2023-09-12T15:36:00Z">
              <w:r w:rsidRPr="009D479F" w:rsidDel="009F21F1">
                <w:rPr>
                  <w:rFonts w:cs="Arial"/>
                  <w:sz w:val="20"/>
                  <w:szCs w:val="20"/>
                </w:rPr>
                <w:delText>1016.37</w:delText>
              </w:r>
            </w:del>
          </w:p>
        </w:tc>
        <w:tc>
          <w:tcPr>
            <w:tcW w:w="1084" w:type="dxa"/>
            <w:noWrap/>
            <w:hideMark/>
            <w:tcPrChange w:id="393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78A8F936" w14:textId="6C322578" w:rsidR="00B014F2" w:rsidRPr="009D479F" w:rsidDel="009F21F1" w:rsidRDefault="00B014F2" w:rsidP="009D479F">
            <w:pPr>
              <w:jc w:val="center"/>
              <w:rPr>
                <w:del w:id="394" w:author="Daniel Riser-Espinoza" w:date="2023-09-12T15:36:00Z"/>
                <w:rFonts w:cs="Arial"/>
                <w:sz w:val="20"/>
                <w:szCs w:val="20"/>
              </w:rPr>
            </w:pPr>
            <w:del w:id="395" w:author="Daniel Riser-Espinoza" w:date="2023-09-12T15:36:00Z">
              <w:r w:rsidRPr="009D479F" w:rsidDel="009F21F1">
                <w:rPr>
                  <w:rFonts w:cs="Arial"/>
                  <w:sz w:val="20"/>
                  <w:szCs w:val="20"/>
                </w:rPr>
                <w:delText>17.63</w:delText>
              </w:r>
            </w:del>
          </w:p>
        </w:tc>
      </w:tr>
      <w:tr w:rsidR="00B014F2" w:rsidRPr="009D479F" w:rsidDel="009F21F1" w14:paraId="1ED3B78B" w14:textId="439F6730" w:rsidTr="00317CBC">
        <w:trPr>
          <w:trHeight w:val="780"/>
          <w:jc w:val="right"/>
          <w:del w:id="396" w:author="Daniel Riser-Espinoza" w:date="2023-09-12T15:36:00Z"/>
          <w:trPrChange w:id="397" w:author="Daniel Riser-Espinoza" w:date="2023-09-12T13:07:00Z">
            <w:trPr>
              <w:trHeight w:val="780"/>
              <w:jc w:val="right"/>
            </w:trPr>
          </w:trPrChange>
        </w:trPr>
        <w:tc>
          <w:tcPr>
            <w:tcW w:w="6000" w:type="dxa"/>
            <w:hideMark/>
            <w:tcPrChange w:id="398" w:author="Daniel Riser-Espinoza" w:date="2023-09-12T13:07:00Z">
              <w:tcPr>
                <w:tcW w:w="6289" w:type="dxa"/>
                <w:hideMark/>
              </w:tcPr>
            </w:tcPrChange>
          </w:tcPr>
          <w:p w14:paraId="54B21DA0" w14:textId="34E3EAE6" w:rsidR="00B014F2" w:rsidRPr="009D479F" w:rsidDel="009F21F1" w:rsidRDefault="00B014F2" w:rsidP="009D479F">
            <w:pPr>
              <w:jc w:val="left"/>
              <w:rPr>
                <w:del w:id="399" w:author="Daniel Riser-Espinoza" w:date="2023-09-12T15:36:00Z"/>
                <w:rFonts w:cs="Arial"/>
                <w:sz w:val="20"/>
                <w:szCs w:val="20"/>
              </w:rPr>
            </w:pPr>
            <w:del w:id="400" w:author="Daniel Riser-Espinoza" w:date="2023-09-12T15:36:00Z">
              <w:r w:rsidRPr="009D479F" w:rsidDel="009F21F1">
                <w:rPr>
                  <w:rFonts w:cs="Arial"/>
                  <w:sz w:val="20"/>
                  <w:szCs w:val="20"/>
                </w:rPr>
                <w:delText>Season+Viewshed Complexity+Season:Viewshed Complexity+Season:Density Quartile+Viewshed Complexity:Density Quartile + (1|Site)</w:delText>
              </w:r>
            </w:del>
          </w:p>
        </w:tc>
        <w:tc>
          <w:tcPr>
            <w:tcW w:w="1306" w:type="dxa"/>
            <w:noWrap/>
            <w:hideMark/>
            <w:tcPrChange w:id="401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502775C4" w14:textId="5EFEFE48" w:rsidR="00B014F2" w:rsidRPr="009D479F" w:rsidDel="009F21F1" w:rsidRDefault="00B014F2" w:rsidP="009D479F">
            <w:pPr>
              <w:jc w:val="center"/>
              <w:rPr>
                <w:del w:id="402" w:author="Daniel Riser-Espinoza" w:date="2023-09-12T15:36:00Z"/>
                <w:rFonts w:cs="Arial"/>
                <w:sz w:val="20"/>
                <w:szCs w:val="20"/>
              </w:rPr>
            </w:pPr>
            <w:del w:id="403" w:author="Daniel Riser-Espinoza" w:date="2023-09-12T15:36:00Z">
              <w:r w:rsidRPr="009D479F" w:rsidDel="009F21F1">
                <w:rPr>
                  <w:rFonts w:cs="Arial"/>
                  <w:sz w:val="20"/>
                  <w:szCs w:val="20"/>
                </w:rPr>
                <w:delText>31</w:delText>
              </w:r>
            </w:del>
          </w:p>
        </w:tc>
        <w:tc>
          <w:tcPr>
            <w:tcW w:w="960" w:type="dxa"/>
            <w:noWrap/>
            <w:hideMark/>
            <w:tcPrChange w:id="404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14DDB699" w14:textId="4EAB2DD3" w:rsidR="00B014F2" w:rsidRPr="009D479F" w:rsidDel="009F21F1" w:rsidRDefault="00B014F2" w:rsidP="009D479F">
            <w:pPr>
              <w:jc w:val="center"/>
              <w:rPr>
                <w:del w:id="405" w:author="Daniel Riser-Espinoza" w:date="2023-09-12T15:36:00Z"/>
                <w:rFonts w:cs="Arial"/>
                <w:sz w:val="20"/>
                <w:szCs w:val="20"/>
              </w:rPr>
            </w:pPr>
            <w:del w:id="406" w:author="Daniel Riser-Espinoza" w:date="2023-09-12T15:36:00Z">
              <w:r w:rsidRPr="009D479F" w:rsidDel="009F21F1">
                <w:rPr>
                  <w:rFonts w:cs="Arial"/>
                  <w:sz w:val="20"/>
                  <w:szCs w:val="20"/>
                </w:rPr>
                <w:delText>1016.37</w:delText>
              </w:r>
            </w:del>
          </w:p>
        </w:tc>
        <w:tc>
          <w:tcPr>
            <w:tcW w:w="1084" w:type="dxa"/>
            <w:noWrap/>
            <w:hideMark/>
            <w:tcPrChange w:id="407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18B2CF9F" w14:textId="4E238483" w:rsidR="00B014F2" w:rsidRPr="009D479F" w:rsidDel="009F21F1" w:rsidRDefault="00B014F2" w:rsidP="009D479F">
            <w:pPr>
              <w:jc w:val="center"/>
              <w:rPr>
                <w:del w:id="408" w:author="Daniel Riser-Espinoza" w:date="2023-09-12T15:36:00Z"/>
                <w:rFonts w:cs="Arial"/>
                <w:sz w:val="20"/>
                <w:szCs w:val="20"/>
              </w:rPr>
            </w:pPr>
            <w:del w:id="409" w:author="Daniel Riser-Espinoza" w:date="2023-09-12T15:36:00Z">
              <w:r w:rsidRPr="009D479F" w:rsidDel="009F21F1">
                <w:rPr>
                  <w:rFonts w:cs="Arial"/>
                  <w:sz w:val="20"/>
                  <w:szCs w:val="20"/>
                </w:rPr>
                <w:delText>17.63</w:delText>
              </w:r>
            </w:del>
          </w:p>
        </w:tc>
      </w:tr>
      <w:tr w:rsidR="00B014F2" w:rsidRPr="009D479F" w:rsidDel="009F21F1" w14:paraId="4838C2D8" w14:textId="4EEEF0D5" w:rsidTr="00317CBC">
        <w:trPr>
          <w:trHeight w:val="525"/>
          <w:jc w:val="right"/>
          <w:del w:id="410" w:author="Daniel Riser-Espinoza" w:date="2023-09-12T15:36:00Z"/>
          <w:trPrChange w:id="411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412" w:author="Daniel Riser-Espinoza" w:date="2023-09-12T13:07:00Z">
              <w:tcPr>
                <w:tcW w:w="6289" w:type="dxa"/>
                <w:hideMark/>
              </w:tcPr>
            </w:tcPrChange>
          </w:tcPr>
          <w:p w14:paraId="3B350C7D" w14:textId="0A17C046" w:rsidR="00B014F2" w:rsidRPr="009D479F" w:rsidDel="009F21F1" w:rsidRDefault="00B014F2" w:rsidP="009D479F">
            <w:pPr>
              <w:jc w:val="left"/>
              <w:rPr>
                <w:del w:id="413" w:author="Daniel Riser-Espinoza" w:date="2023-09-12T15:36:00Z"/>
                <w:rFonts w:cs="Arial"/>
                <w:sz w:val="20"/>
                <w:szCs w:val="20"/>
              </w:rPr>
            </w:pPr>
            <w:del w:id="414" w:author="Daniel Riser-Espinoza" w:date="2023-09-12T15:36:00Z">
              <w:r w:rsidRPr="009D479F" w:rsidDel="009F21F1">
                <w:rPr>
                  <w:rFonts w:cs="Arial"/>
                  <w:sz w:val="20"/>
                  <w:szCs w:val="20"/>
                </w:rPr>
                <w:delText>Season+Season:Viewshed Complexity+Season:Density Quartile+Viewshed Complexity:Density Quartile + (1|Site)</w:delText>
              </w:r>
            </w:del>
          </w:p>
        </w:tc>
        <w:tc>
          <w:tcPr>
            <w:tcW w:w="1306" w:type="dxa"/>
            <w:noWrap/>
            <w:hideMark/>
            <w:tcPrChange w:id="415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7D2CEBB3" w14:textId="16F6FEEA" w:rsidR="00B014F2" w:rsidRPr="009D479F" w:rsidDel="009F21F1" w:rsidRDefault="00B014F2" w:rsidP="009D479F">
            <w:pPr>
              <w:jc w:val="center"/>
              <w:rPr>
                <w:del w:id="416" w:author="Daniel Riser-Espinoza" w:date="2023-09-12T15:36:00Z"/>
                <w:rFonts w:cs="Arial"/>
                <w:sz w:val="20"/>
                <w:szCs w:val="20"/>
              </w:rPr>
            </w:pPr>
            <w:del w:id="417" w:author="Daniel Riser-Espinoza" w:date="2023-09-12T15:36:00Z">
              <w:r w:rsidRPr="009D479F" w:rsidDel="009F21F1">
                <w:rPr>
                  <w:rFonts w:cs="Arial"/>
                  <w:sz w:val="20"/>
                  <w:szCs w:val="20"/>
                </w:rPr>
                <w:delText>31</w:delText>
              </w:r>
            </w:del>
          </w:p>
        </w:tc>
        <w:tc>
          <w:tcPr>
            <w:tcW w:w="960" w:type="dxa"/>
            <w:noWrap/>
            <w:hideMark/>
            <w:tcPrChange w:id="418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3F5B3F7E" w14:textId="7A29B8FF" w:rsidR="00B014F2" w:rsidRPr="009D479F" w:rsidDel="009F21F1" w:rsidRDefault="00B014F2" w:rsidP="009D479F">
            <w:pPr>
              <w:jc w:val="center"/>
              <w:rPr>
                <w:del w:id="419" w:author="Daniel Riser-Espinoza" w:date="2023-09-12T15:36:00Z"/>
                <w:rFonts w:cs="Arial"/>
                <w:sz w:val="20"/>
                <w:szCs w:val="20"/>
              </w:rPr>
            </w:pPr>
            <w:del w:id="420" w:author="Daniel Riser-Espinoza" w:date="2023-09-12T15:36:00Z">
              <w:r w:rsidRPr="009D479F" w:rsidDel="009F21F1">
                <w:rPr>
                  <w:rFonts w:cs="Arial"/>
                  <w:sz w:val="20"/>
                  <w:szCs w:val="20"/>
                </w:rPr>
                <w:delText>1016.37</w:delText>
              </w:r>
            </w:del>
          </w:p>
        </w:tc>
        <w:tc>
          <w:tcPr>
            <w:tcW w:w="1084" w:type="dxa"/>
            <w:noWrap/>
            <w:hideMark/>
            <w:tcPrChange w:id="421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2A9F9C37" w14:textId="12A7EAFF" w:rsidR="00B014F2" w:rsidRPr="009D479F" w:rsidDel="009F21F1" w:rsidRDefault="00B014F2" w:rsidP="009D479F">
            <w:pPr>
              <w:jc w:val="center"/>
              <w:rPr>
                <w:del w:id="422" w:author="Daniel Riser-Espinoza" w:date="2023-09-12T15:36:00Z"/>
                <w:rFonts w:cs="Arial"/>
                <w:sz w:val="20"/>
                <w:szCs w:val="20"/>
              </w:rPr>
            </w:pPr>
            <w:del w:id="423" w:author="Daniel Riser-Espinoza" w:date="2023-09-12T15:36:00Z">
              <w:r w:rsidRPr="009D479F" w:rsidDel="009F21F1">
                <w:rPr>
                  <w:rFonts w:cs="Arial"/>
                  <w:sz w:val="20"/>
                  <w:szCs w:val="20"/>
                </w:rPr>
                <w:delText>17.63</w:delText>
              </w:r>
            </w:del>
          </w:p>
        </w:tc>
      </w:tr>
      <w:tr w:rsidR="00B014F2" w:rsidRPr="009D479F" w:rsidDel="009F21F1" w14:paraId="274210A3" w14:textId="180F28CA" w:rsidTr="00317CBC">
        <w:trPr>
          <w:trHeight w:val="780"/>
          <w:jc w:val="right"/>
          <w:del w:id="424" w:author="Daniel Riser-Espinoza" w:date="2023-09-12T15:36:00Z"/>
          <w:trPrChange w:id="425" w:author="Daniel Riser-Espinoza" w:date="2023-09-12T13:07:00Z">
            <w:trPr>
              <w:trHeight w:val="780"/>
              <w:jc w:val="right"/>
            </w:trPr>
          </w:trPrChange>
        </w:trPr>
        <w:tc>
          <w:tcPr>
            <w:tcW w:w="6000" w:type="dxa"/>
            <w:hideMark/>
            <w:tcPrChange w:id="426" w:author="Daniel Riser-Espinoza" w:date="2023-09-12T13:07:00Z">
              <w:tcPr>
                <w:tcW w:w="6289" w:type="dxa"/>
                <w:hideMark/>
              </w:tcPr>
            </w:tcPrChange>
          </w:tcPr>
          <w:p w14:paraId="4497C2A4" w14:textId="11B467C2" w:rsidR="00B014F2" w:rsidRPr="009D479F" w:rsidDel="009F21F1" w:rsidRDefault="00B014F2" w:rsidP="009D479F">
            <w:pPr>
              <w:jc w:val="left"/>
              <w:rPr>
                <w:del w:id="427" w:author="Daniel Riser-Espinoza" w:date="2023-09-12T15:36:00Z"/>
                <w:rFonts w:cs="Arial"/>
                <w:sz w:val="20"/>
                <w:szCs w:val="20"/>
              </w:rPr>
            </w:pPr>
            <w:del w:id="428" w:author="Daniel Riser-Espinoza" w:date="2023-09-12T15:36:00Z">
              <w:r w:rsidRPr="009D479F" w:rsidDel="009F21F1">
                <w:rPr>
                  <w:rFonts w:cs="Arial"/>
                  <w:sz w:val="20"/>
                  <w:szCs w:val="20"/>
                </w:rPr>
                <w:delText>Season+Density Quartile+Season:Viewshed Complexity+Season:Density Quartile+Viewshed Complexity:Density Quartile + (1|Site)</w:delText>
              </w:r>
            </w:del>
          </w:p>
        </w:tc>
        <w:tc>
          <w:tcPr>
            <w:tcW w:w="1306" w:type="dxa"/>
            <w:noWrap/>
            <w:hideMark/>
            <w:tcPrChange w:id="429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0D12F62E" w14:textId="1E17BD9F" w:rsidR="00B014F2" w:rsidRPr="009D479F" w:rsidDel="009F21F1" w:rsidRDefault="00B014F2" w:rsidP="009D479F">
            <w:pPr>
              <w:jc w:val="center"/>
              <w:rPr>
                <w:del w:id="430" w:author="Daniel Riser-Espinoza" w:date="2023-09-12T15:36:00Z"/>
                <w:rFonts w:cs="Arial"/>
                <w:sz w:val="20"/>
                <w:szCs w:val="20"/>
              </w:rPr>
            </w:pPr>
            <w:del w:id="431" w:author="Daniel Riser-Espinoza" w:date="2023-09-12T15:36:00Z">
              <w:r w:rsidRPr="009D479F" w:rsidDel="009F21F1">
                <w:rPr>
                  <w:rFonts w:cs="Arial"/>
                  <w:sz w:val="20"/>
                  <w:szCs w:val="20"/>
                </w:rPr>
                <w:delText>31</w:delText>
              </w:r>
            </w:del>
          </w:p>
        </w:tc>
        <w:tc>
          <w:tcPr>
            <w:tcW w:w="960" w:type="dxa"/>
            <w:noWrap/>
            <w:hideMark/>
            <w:tcPrChange w:id="432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2B7B0C11" w14:textId="122BF0D0" w:rsidR="00B014F2" w:rsidRPr="009D479F" w:rsidDel="009F21F1" w:rsidRDefault="00B014F2" w:rsidP="009D479F">
            <w:pPr>
              <w:jc w:val="center"/>
              <w:rPr>
                <w:del w:id="433" w:author="Daniel Riser-Espinoza" w:date="2023-09-12T15:36:00Z"/>
                <w:rFonts w:cs="Arial"/>
                <w:sz w:val="20"/>
                <w:szCs w:val="20"/>
              </w:rPr>
            </w:pPr>
            <w:del w:id="434" w:author="Daniel Riser-Espinoza" w:date="2023-09-12T15:36:00Z">
              <w:r w:rsidRPr="009D479F" w:rsidDel="009F21F1">
                <w:rPr>
                  <w:rFonts w:cs="Arial"/>
                  <w:sz w:val="20"/>
                  <w:szCs w:val="20"/>
                </w:rPr>
                <w:delText>1016.37</w:delText>
              </w:r>
            </w:del>
          </w:p>
        </w:tc>
        <w:tc>
          <w:tcPr>
            <w:tcW w:w="1084" w:type="dxa"/>
            <w:noWrap/>
            <w:hideMark/>
            <w:tcPrChange w:id="435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2A8ABB59" w14:textId="417747ED" w:rsidR="00B014F2" w:rsidRPr="009D479F" w:rsidDel="009F21F1" w:rsidRDefault="00B014F2" w:rsidP="009D479F">
            <w:pPr>
              <w:jc w:val="center"/>
              <w:rPr>
                <w:del w:id="436" w:author="Daniel Riser-Espinoza" w:date="2023-09-12T15:36:00Z"/>
                <w:rFonts w:cs="Arial"/>
                <w:sz w:val="20"/>
                <w:szCs w:val="20"/>
              </w:rPr>
            </w:pPr>
            <w:del w:id="437" w:author="Daniel Riser-Espinoza" w:date="2023-09-12T15:36:00Z">
              <w:r w:rsidRPr="009D479F" w:rsidDel="009F21F1">
                <w:rPr>
                  <w:rFonts w:cs="Arial"/>
                  <w:sz w:val="20"/>
                  <w:szCs w:val="20"/>
                </w:rPr>
                <w:delText>17.63</w:delText>
              </w:r>
            </w:del>
          </w:p>
        </w:tc>
      </w:tr>
      <w:tr w:rsidR="00B014F2" w:rsidRPr="009D479F" w:rsidDel="009F21F1" w14:paraId="42E06CE4" w14:textId="321C838A" w:rsidTr="00317CBC">
        <w:trPr>
          <w:trHeight w:val="780"/>
          <w:jc w:val="right"/>
          <w:del w:id="438" w:author="Daniel Riser-Espinoza" w:date="2023-09-12T15:36:00Z"/>
          <w:trPrChange w:id="439" w:author="Daniel Riser-Espinoza" w:date="2023-09-12T13:07:00Z">
            <w:trPr>
              <w:trHeight w:val="780"/>
              <w:jc w:val="right"/>
            </w:trPr>
          </w:trPrChange>
        </w:trPr>
        <w:tc>
          <w:tcPr>
            <w:tcW w:w="6000" w:type="dxa"/>
            <w:hideMark/>
            <w:tcPrChange w:id="440" w:author="Daniel Riser-Espinoza" w:date="2023-09-12T13:07:00Z">
              <w:tcPr>
                <w:tcW w:w="6289" w:type="dxa"/>
                <w:hideMark/>
              </w:tcPr>
            </w:tcPrChange>
          </w:tcPr>
          <w:p w14:paraId="2C8505BF" w14:textId="1DABE7E2" w:rsidR="00B014F2" w:rsidRPr="009D479F" w:rsidDel="009F21F1" w:rsidRDefault="00B014F2" w:rsidP="009D479F">
            <w:pPr>
              <w:jc w:val="left"/>
              <w:rPr>
                <w:del w:id="441" w:author="Daniel Riser-Espinoza" w:date="2023-09-12T15:36:00Z"/>
                <w:rFonts w:cs="Arial"/>
                <w:sz w:val="20"/>
                <w:szCs w:val="20"/>
              </w:rPr>
            </w:pPr>
            <w:del w:id="442" w:author="Daniel Riser-Espinoza" w:date="2023-09-12T15:36:00Z">
              <w:r w:rsidRPr="009D479F" w:rsidDel="009F21F1">
                <w:rPr>
                  <w:rFonts w:cs="Arial"/>
                  <w:sz w:val="20"/>
                  <w:szCs w:val="20"/>
                </w:rPr>
                <w:delText>Viewshed Complexity+Season:Viewshed Complexity+Season:Density Quartile+Viewshed Complexity:Density Quartile + (1|Site)</w:delText>
              </w:r>
            </w:del>
          </w:p>
        </w:tc>
        <w:tc>
          <w:tcPr>
            <w:tcW w:w="1306" w:type="dxa"/>
            <w:noWrap/>
            <w:hideMark/>
            <w:tcPrChange w:id="443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063A43A3" w14:textId="77C89560" w:rsidR="00B014F2" w:rsidRPr="009D479F" w:rsidDel="009F21F1" w:rsidRDefault="00B014F2" w:rsidP="009D479F">
            <w:pPr>
              <w:jc w:val="center"/>
              <w:rPr>
                <w:del w:id="444" w:author="Daniel Riser-Espinoza" w:date="2023-09-12T15:36:00Z"/>
                <w:rFonts w:cs="Arial"/>
                <w:sz w:val="20"/>
                <w:szCs w:val="20"/>
              </w:rPr>
            </w:pPr>
            <w:del w:id="445" w:author="Daniel Riser-Espinoza" w:date="2023-09-12T15:36:00Z">
              <w:r w:rsidRPr="009D479F" w:rsidDel="009F21F1">
                <w:rPr>
                  <w:rFonts w:cs="Arial"/>
                  <w:sz w:val="20"/>
                  <w:szCs w:val="20"/>
                </w:rPr>
                <w:delText>31</w:delText>
              </w:r>
            </w:del>
          </w:p>
        </w:tc>
        <w:tc>
          <w:tcPr>
            <w:tcW w:w="960" w:type="dxa"/>
            <w:noWrap/>
            <w:hideMark/>
            <w:tcPrChange w:id="446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04417020" w14:textId="52B13F52" w:rsidR="00B014F2" w:rsidRPr="009D479F" w:rsidDel="009F21F1" w:rsidRDefault="00B014F2" w:rsidP="009D479F">
            <w:pPr>
              <w:jc w:val="center"/>
              <w:rPr>
                <w:del w:id="447" w:author="Daniel Riser-Espinoza" w:date="2023-09-12T15:36:00Z"/>
                <w:rFonts w:cs="Arial"/>
                <w:sz w:val="20"/>
                <w:szCs w:val="20"/>
              </w:rPr>
            </w:pPr>
            <w:del w:id="448" w:author="Daniel Riser-Espinoza" w:date="2023-09-12T15:36:00Z">
              <w:r w:rsidRPr="009D479F" w:rsidDel="009F21F1">
                <w:rPr>
                  <w:rFonts w:cs="Arial"/>
                  <w:sz w:val="20"/>
                  <w:szCs w:val="20"/>
                </w:rPr>
                <w:delText>1016.37</w:delText>
              </w:r>
            </w:del>
          </w:p>
        </w:tc>
        <w:tc>
          <w:tcPr>
            <w:tcW w:w="1084" w:type="dxa"/>
            <w:noWrap/>
            <w:hideMark/>
            <w:tcPrChange w:id="449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5D774008" w14:textId="7AB2A2CD" w:rsidR="00B014F2" w:rsidRPr="009D479F" w:rsidDel="009F21F1" w:rsidRDefault="00B014F2" w:rsidP="009D479F">
            <w:pPr>
              <w:jc w:val="center"/>
              <w:rPr>
                <w:del w:id="450" w:author="Daniel Riser-Espinoza" w:date="2023-09-12T15:36:00Z"/>
                <w:rFonts w:cs="Arial"/>
                <w:sz w:val="20"/>
                <w:szCs w:val="20"/>
              </w:rPr>
            </w:pPr>
            <w:del w:id="451" w:author="Daniel Riser-Espinoza" w:date="2023-09-12T15:36:00Z">
              <w:r w:rsidRPr="009D479F" w:rsidDel="009F21F1">
                <w:rPr>
                  <w:rFonts w:cs="Arial"/>
                  <w:sz w:val="20"/>
                  <w:szCs w:val="20"/>
                </w:rPr>
                <w:delText>17.63</w:delText>
              </w:r>
            </w:del>
          </w:p>
        </w:tc>
      </w:tr>
      <w:tr w:rsidR="00B014F2" w:rsidRPr="009D479F" w:rsidDel="009F21F1" w14:paraId="7B8F64B0" w14:textId="4B86FEBB" w:rsidTr="00317CBC">
        <w:trPr>
          <w:trHeight w:val="780"/>
          <w:jc w:val="right"/>
          <w:del w:id="452" w:author="Daniel Riser-Espinoza" w:date="2023-09-12T15:36:00Z"/>
          <w:trPrChange w:id="453" w:author="Daniel Riser-Espinoza" w:date="2023-09-12T13:07:00Z">
            <w:trPr>
              <w:trHeight w:val="780"/>
              <w:jc w:val="right"/>
            </w:trPr>
          </w:trPrChange>
        </w:trPr>
        <w:tc>
          <w:tcPr>
            <w:tcW w:w="6000" w:type="dxa"/>
            <w:hideMark/>
            <w:tcPrChange w:id="454" w:author="Daniel Riser-Espinoza" w:date="2023-09-12T13:07:00Z">
              <w:tcPr>
                <w:tcW w:w="6289" w:type="dxa"/>
                <w:hideMark/>
              </w:tcPr>
            </w:tcPrChange>
          </w:tcPr>
          <w:p w14:paraId="36BE3594" w14:textId="1313C1AA" w:rsidR="00B014F2" w:rsidRPr="009D479F" w:rsidDel="009F21F1" w:rsidRDefault="00B014F2" w:rsidP="009D479F">
            <w:pPr>
              <w:jc w:val="left"/>
              <w:rPr>
                <w:del w:id="455" w:author="Daniel Riser-Espinoza" w:date="2023-09-12T15:36:00Z"/>
                <w:rFonts w:cs="Arial"/>
                <w:sz w:val="20"/>
                <w:szCs w:val="20"/>
              </w:rPr>
            </w:pPr>
            <w:del w:id="456" w:author="Daniel Riser-Espinoza" w:date="2023-09-12T15:36:00Z">
              <w:r w:rsidRPr="009D479F" w:rsidDel="009F21F1">
                <w:rPr>
                  <w:rFonts w:cs="Arial"/>
                  <w:sz w:val="20"/>
                  <w:szCs w:val="20"/>
                </w:rPr>
                <w:lastRenderedPageBreak/>
                <w:delText>Viewshed Complexity+Density Quartile+Season:Viewshed Complexity+Season:Density Quartile+Viewshed Complexity:Density Quartile + (1|Site)</w:delText>
              </w:r>
            </w:del>
          </w:p>
        </w:tc>
        <w:tc>
          <w:tcPr>
            <w:tcW w:w="1306" w:type="dxa"/>
            <w:noWrap/>
            <w:hideMark/>
            <w:tcPrChange w:id="457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3A1A44EF" w14:textId="352E089A" w:rsidR="00B014F2" w:rsidRPr="009D479F" w:rsidDel="009F21F1" w:rsidRDefault="00B014F2" w:rsidP="009D479F">
            <w:pPr>
              <w:jc w:val="center"/>
              <w:rPr>
                <w:del w:id="458" w:author="Daniel Riser-Espinoza" w:date="2023-09-12T15:36:00Z"/>
                <w:rFonts w:cs="Arial"/>
                <w:sz w:val="20"/>
                <w:szCs w:val="20"/>
              </w:rPr>
            </w:pPr>
            <w:del w:id="459" w:author="Daniel Riser-Espinoza" w:date="2023-09-12T15:36:00Z">
              <w:r w:rsidRPr="009D479F" w:rsidDel="009F21F1">
                <w:rPr>
                  <w:rFonts w:cs="Arial"/>
                  <w:sz w:val="20"/>
                  <w:szCs w:val="20"/>
                </w:rPr>
                <w:delText>31</w:delText>
              </w:r>
            </w:del>
          </w:p>
        </w:tc>
        <w:tc>
          <w:tcPr>
            <w:tcW w:w="960" w:type="dxa"/>
            <w:noWrap/>
            <w:hideMark/>
            <w:tcPrChange w:id="460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1CD35A52" w14:textId="01B74E97" w:rsidR="00B014F2" w:rsidRPr="009D479F" w:rsidDel="009F21F1" w:rsidRDefault="00B014F2" w:rsidP="009D479F">
            <w:pPr>
              <w:jc w:val="center"/>
              <w:rPr>
                <w:del w:id="461" w:author="Daniel Riser-Espinoza" w:date="2023-09-12T15:36:00Z"/>
                <w:rFonts w:cs="Arial"/>
                <w:sz w:val="20"/>
                <w:szCs w:val="20"/>
              </w:rPr>
            </w:pPr>
            <w:del w:id="462" w:author="Daniel Riser-Espinoza" w:date="2023-09-12T15:36:00Z">
              <w:r w:rsidRPr="009D479F" w:rsidDel="009F21F1">
                <w:rPr>
                  <w:rFonts w:cs="Arial"/>
                  <w:sz w:val="20"/>
                  <w:szCs w:val="20"/>
                </w:rPr>
                <w:delText>1016.37</w:delText>
              </w:r>
            </w:del>
          </w:p>
        </w:tc>
        <w:tc>
          <w:tcPr>
            <w:tcW w:w="1084" w:type="dxa"/>
            <w:noWrap/>
            <w:hideMark/>
            <w:tcPrChange w:id="463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733CB8EE" w14:textId="1744F566" w:rsidR="00B014F2" w:rsidRPr="009D479F" w:rsidDel="009F21F1" w:rsidRDefault="00B014F2" w:rsidP="009D479F">
            <w:pPr>
              <w:jc w:val="center"/>
              <w:rPr>
                <w:del w:id="464" w:author="Daniel Riser-Espinoza" w:date="2023-09-12T15:36:00Z"/>
                <w:rFonts w:cs="Arial"/>
                <w:sz w:val="20"/>
                <w:szCs w:val="20"/>
              </w:rPr>
            </w:pPr>
            <w:del w:id="465" w:author="Daniel Riser-Espinoza" w:date="2023-09-12T15:36:00Z">
              <w:r w:rsidRPr="009D479F" w:rsidDel="009F21F1">
                <w:rPr>
                  <w:rFonts w:cs="Arial"/>
                  <w:sz w:val="20"/>
                  <w:szCs w:val="20"/>
                </w:rPr>
                <w:delText>17.63</w:delText>
              </w:r>
            </w:del>
          </w:p>
        </w:tc>
      </w:tr>
      <w:tr w:rsidR="00B014F2" w:rsidRPr="009D479F" w:rsidDel="009F21F1" w14:paraId="08DD6163" w14:textId="72BCEC79" w:rsidTr="00317CBC">
        <w:trPr>
          <w:trHeight w:val="780"/>
          <w:jc w:val="right"/>
          <w:del w:id="466" w:author="Daniel Riser-Espinoza" w:date="2023-09-12T15:36:00Z"/>
          <w:trPrChange w:id="467" w:author="Daniel Riser-Espinoza" w:date="2023-09-12T13:07:00Z">
            <w:trPr>
              <w:trHeight w:val="780"/>
              <w:jc w:val="right"/>
            </w:trPr>
          </w:trPrChange>
        </w:trPr>
        <w:tc>
          <w:tcPr>
            <w:tcW w:w="6000" w:type="dxa"/>
            <w:hideMark/>
            <w:tcPrChange w:id="468" w:author="Daniel Riser-Espinoza" w:date="2023-09-12T13:07:00Z">
              <w:tcPr>
                <w:tcW w:w="6289" w:type="dxa"/>
                <w:hideMark/>
              </w:tcPr>
            </w:tcPrChange>
          </w:tcPr>
          <w:p w14:paraId="4716B93C" w14:textId="51BF7280" w:rsidR="00B014F2" w:rsidRPr="009D479F" w:rsidDel="009F21F1" w:rsidRDefault="00B014F2" w:rsidP="009D479F">
            <w:pPr>
              <w:jc w:val="left"/>
              <w:rPr>
                <w:del w:id="469" w:author="Daniel Riser-Espinoza" w:date="2023-09-12T15:36:00Z"/>
                <w:rFonts w:cs="Arial"/>
                <w:sz w:val="20"/>
                <w:szCs w:val="20"/>
              </w:rPr>
            </w:pPr>
            <w:del w:id="470" w:author="Daniel Riser-Espinoza" w:date="2023-09-12T15:36:00Z">
              <w:r w:rsidRPr="009D479F" w:rsidDel="009F21F1">
                <w:rPr>
                  <w:rFonts w:cs="Arial"/>
                  <w:sz w:val="20"/>
                  <w:szCs w:val="20"/>
                </w:rPr>
                <w:delText>Density Quartile+Season:Viewshed Complexity+Season:Density Quartile+Viewshed Complexity:Density Quartile + (1|Site)</w:delText>
              </w:r>
            </w:del>
          </w:p>
        </w:tc>
        <w:tc>
          <w:tcPr>
            <w:tcW w:w="1306" w:type="dxa"/>
            <w:noWrap/>
            <w:hideMark/>
            <w:tcPrChange w:id="471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4DCD1208" w14:textId="4C58C5E1" w:rsidR="00B014F2" w:rsidRPr="009D479F" w:rsidDel="009F21F1" w:rsidRDefault="00B014F2" w:rsidP="009D479F">
            <w:pPr>
              <w:jc w:val="center"/>
              <w:rPr>
                <w:del w:id="472" w:author="Daniel Riser-Espinoza" w:date="2023-09-12T15:36:00Z"/>
                <w:rFonts w:cs="Arial"/>
                <w:sz w:val="20"/>
                <w:szCs w:val="20"/>
              </w:rPr>
            </w:pPr>
            <w:del w:id="473" w:author="Daniel Riser-Espinoza" w:date="2023-09-12T15:36:00Z">
              <w:r w:rsidRPr="009D479F" w:rsidDel="009F21F1">
                <w:rPr>
                  <w:rFonts w:cs="Arial"/>
                  <w:sz w:val="20"/>
                  <w:szCs w:val="20"/>
                </w:rPr>
                <w:delText>31</w:delText>
              </w:r>
            </w:del>
          </w:p>
        </w:tc>
        <w:tc>
          <w:tcPr>
            <w:tcW w:w="960" w:type="dxa"/>
            <w:noWrap/>
            <w:hideMark/>
            <w:tcPrChange w:id="474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4F399193" w14:textId="5950099A" w:rsidR="00B014F2" w:rsidRPr="009D479F" w:rsidDel="009F21F1" w:rsidRDefault="00B014F2" w:rsidP="009D479F">
            <w:pPr>
              <w:jc w:val="center"/>
              <w:rPr>
                <w:del w:id="475" w:author="Daniel Riser-Espinoza" w:date="2023-09-12T15:36:00Z"/>
                <w:rFonts w:cs="Arial"/>
                <w:sz w:val="20"/>
                <w:szCs w:val="20"/>
              </w:rPr>
            </w:pPr>
            <w:del w:id="476" w:author="Daniel Riser-Espinoza" w:date="2023-09-12T15:36:00Z">
              <w:r w:rsidRPr="009D479F" w:rsidDel="009F21F1">
                <w:rPr>
                  <w:rFonts w:cs="Arial"/>
                  <w:sz w:val="20"/>
                  <w:szCs w:val="20"/>
                </w:rPr>
                <w:delText>1016.37</w:delText>
              </w:r>
            </w:del>
          </w:p>
        </w:tc>
        <w:tc>
          <w:tcPr>
            <w:tcW w:w="1084" w:type="dxa"/>
            <w:noWrap/>
            <w:hideMark/>
            <w:tcPrChange w:id="477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6E9297FB" w14:textId="3C465F25" w:rsidR="00B014F2" w:rsidRPr="009D479F" w:rsidDel="009F21F1" w:rsidRDefault="00B014F2" w:rsidP="009D479F">
            <w:pPr>
              <w:jc w:val="center"/>
              <w:rPr>
                <w:del w:id="478" w:author="Daniel Riser-Espinoza" w:date="2023-09-12T15:36:00Z"/>
                <w:rFonts w:cs="Arial"/>
                <w:sz w:val="20"/>
                <w:szCs w:val="20"/>
              </w:rPr>
            </w:pPr>
            <w:del w:id="479" w:author="Daniel Riser-Espinoza" w:date="2023-09-12T15:36:00Z">
              <w:r w:rsidRPr="009D479F" w:rsidDel="009F21F1">
                <w:rPr>
                  <w:rFonts w:cs="Arial"/>
                  <w:sz w:val="20"/>
                  <w:szCs w:val="20"/>
                </w:rPr>
                <w:delText>17.63</w:delText>
              </w:r>
            </w:del>
          </w:p>
        </w:tc>
      </w:tr>
      <w:tr w:rsidR="00B014F2" w:rsidRPr="009D479F" w14:paraId="5A74E061" w14:textId="77777777" w:rsidTr="00317CBC">
        <w:trPr>
          <w:trHeight w:val="525"/>
          <w:jc w:val="right"/>
          <w:trPrChange w:id="480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481" w:author="Daniel Riser-Espinoza" w:date="2023-09-12T13:07:00Z">
              <w:tcPr>
                <w:tcW w:w="6289" w:type="dxa"/>
                <w:hideMark/>
              </w:tcPr>
            </w:tcPrChange>
          </w:tcPr>
          <w:p w14:paraId="2FEDC757" w14:textId="2F4BAEFD" w:rsidR="00B014F2" w:rsidRPr="009D479F" w:rsidRDefault="00B014F2" w:rsidP="009D479F">
            <w:pPr>
              <w:jc w:val="left"/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9D479F">
              <w:rPr>
                <w:rFonts w:cs="Arial"/>
                <w:sz w:val="20"/>
                <w:szCs w:val="20"/>
              </w:rPr>
              <w:t>Season:Viewshed</w:t>
            </w:r>
            <w:proofErr w:type="spellEnd"/>
            <w:proofErr w:type="gramEnd"/>
            <w:r w:rsidRPr="009D479F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479F">
              <w:rPr>
                <w:rFonts w:cs="Arial"/>
                <w:sz w:val="20"/>
                <w:szCs w:val="20"/>
              </w:rPr>
              <w:t>Complexity+Season:Density</w:t>
            </w:r>
            <w:proofErr w:type="spellEnd"/>
            <w:r w:rsidRPr="009D479F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479F">
              <w:rPr>
                <w:rFonts w:cs="Arial"/>
                <w:sz w:val="20"/>
                <w:szCs w:val="20"/>
              </w:rPr>
              <w:t>Quartile+Viewshed</w:t>
            </w:r>
            <w:proofErr w:type="spellEnd"/>
            <w:r w:rsidRPr="009D479F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479F">
              <w:rPr>
                <w:rFonts w:cs="Arial"/>
                <w:sz w:val="20"/>
                <w:szCs w:val="20"/>
              </w:rPr>
              <w:t>Complexity:Density</w:t>
            </w:r>
            <w:proofErr w:type="spellEnd"/>
            <w:r w:rsidRPr="009D479F">
              <w:rPr>
                <w:rFonts w:cs="Arial"/>
                <w:sz w:val="20"/>
                <w:szCs w:val="20"/>
              </w:rPr>
              <w:t xml:space="preserve"> Quartile + (1|Site)</w:t>
            </w:r>
          </w:p>
        </w:tc>
        <w:tc>
          <w:tcPr>
            <w:tcW w:w="1306" w:type="dxa"/>
            <w:noWrap/>
            <w:hideMark/>
            <w:tcPrChange w:id="482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50052D2C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960" w:type="dxa"/>
            <w:noWrap/>
            <w:hideMark/>
            <w:tcPrChange w:id="483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71A2BF48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1016.37</w:t>
            </w:r>
          </w:p>
        </w:tc>
        <w:tc>
          <w:tcPr>
            <w:tcW w:w="1084" w:type="dxa"/>
            <w:noWrap/>
            <w:hideMark/>
            <w:tcPrChange w:id="484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0B91263E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17.63</w:t>
            </w:r>
          </w:p>
        </w:tc>
      </w:tr>
      <w:tr w:rsidR="00B014F2" w:rsidRPr="009D479F" w:rsidDel="009F21F1" w14:paraId="75F3E7A1" w14:textId="557B4592" w:rsidTr="00317CBC">
        <w:trPr>
          <w:trHeight w:val="525"/>
          <w:jc w:val="right"/>
          <w:del w:id="485" w:author="Daniel Riser-Espinoza" w:date="2023-09-12T15:37:00Z"/>
          <w:trPrChange w:id="486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487" w:author="Daniel Riser-Espinoza" w:date="2023-09-12T13:07:00Z">
              <w:tcPr>
                <w:tcW w:w="6289" w:type="dxa"/>
                <w:hideMark/>
              </w:tcPr>
            </w:tcPrChange>
          </w:tcPr>
          <w:p w14:paraId="50D0CA7F" w14:textId="7F22F3EE" w:rsidR="00B014F2" w:rsidRPr="009D479F" w:rsidDel="009F21F1" w:rsidRDefault="00B014F2" w:rsidP="009D479F">
            <w:pPr>
              <w:jc w:val="left"/>
              <w:rPr>
                <w:del w:id="488" w:author="Daniel Riser-Espinoza" w:date="2023-09-12T15:37:00Z"/>
                <w:rFonts w:cs="Arial"/>
                <w:sz w:val="20"/>
                <w:szCs w:val="20"/>
              </w:rPr>
            </w:pPr>
            <w:del w:id="489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Season+Viewshed Complexity+Season:Density Quartile + (1|Site)</w:delText>
              </w:r>
            </w:del>
          </w:p>
        </w:tc>
        <w:tc>
          <w:tcPr>
            <w:tcW w:w="1306" w:type="dxa"/>
            <w:noWrap/>
            <w:hideMark/>
            <w:tcPrChange w:id="490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74F53B22" w14:textId="229A107D" w:rsidR="00B014F2" w:rsidRPr="009D479F" w:rsidDel="009F21F1" w:rsidRDefault="00B014F2" w:rsidP="009D479F">
            <w:pPr>
              <w:jc w:val="center"/>
              <w:rPr>
                <w:del w:id="491" w:author="Daniel Riser-Espinoza" w:date="2023-09-12T15:37:00Z"/>
                <w:rFonts w:cs="Arial"/>
                <w:sz w:val="20"/>
                <w:szCs w:val="20"/>
              </w:rPr>
            </w:pPr>
            <w:del w:id="492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19</w:delText>
              </w:r>
            </w:del>
          </w:p>
        </w:tc>
        <w:tc>
          <w:tcPr>
            <w:tcW w:w="960" w:type="dxa"/>
            <w:noWrap/>
            <w:hideMark/>
            <w:tcPrChange w:id="493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7EEA6EC0" w14:textId="7BA57A40" w:rsidR="00B014F2" w:rsidRPr="009D479F" w:rsidDel="009F21F1" w:rsidRDefault="00B014F2" w:rsidP="009D479F">
            <w:pPr>
              <w:jc w:val="center"/>
              <w:rPr>
                <w:del w:id="494" w:author="Daniel Riser-Espinoza" w:date="2023-09-12T15:37:00Z"/>
                <w:rFonts w:cs="Arial"/>
                <w:sz w:val="20"/>
                <w:szCs w:val="20"/>
              </w:rPr>
            </w:pPr>
            <w:del w:id="495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1017.38</w:delText>
              </w:r>
            </w:del>
          </w:p>
        </w:tc>
        <w:tc>
          <w:tcPr>
            <w:tcW w:w="1084" w:type="dxa"/>
            <w:noWrap/>
            <w:hideMark/>
            <w:tcPrChange w:id="496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02A7AF12" w14:textId="11D5E33D" w:rsidR="00B014F2" w:rsidRPr="009D479F" w:rsidDel="009F21F1" w:rsidRDefault="00B014F2" w:rsidP="009D479F">
            <w:pPr>
              <w:jc w:val="center"/>
              <w:rPr>
                <w:del w:id="497" w:author="Daniel Riser-Espinoza" w:date="2023-09-12T15:37:00Z"/>
                <w:rFonts w:cs="Arial"/>
                <w:sz w:val="20"/>
                <w:szCs w:val="20"/>
              </w:rPr>
            </w:pPr>
            <w:del w:id="498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18.64</w:delText>
              </w:r>
            </w:del>
          </w:p>
        </w:tc>
      </w:tr>
      <w:tr w:rsidR="00B014F2" w:rsidRPr="009D479F" w:rsidDel="009F21F1" w14:paraId="5AF449DD" w14:textId="5561DCBD" w:rsidTr="00317CBC">
        <w:trPr>
          <w:trHeight w:val="300"/>
          <w:jc w:val="right"/>
          <w:del w:id="499" w:author="Daniel Riser-Espinoza" w:date="2023-09-12T15:37:00Z"/>
          <w:trPrChange w:id="500" w:author="Daniel Riser-Espinoza" w:date="2023-09-12T13:07:00Z">
            <w:trPr>
              <w:trHeight w:val="300"/>
              <w:jc w:val="right"/>
            </w:trPr>
          </w:trPrChange>
        </w:trPr>
        <w:tc>
          <w:tcPr>
            <w:tcW w:w="6000" w:type="dxa"/>
            <w:hideMark/>
            <w:tcPrChange w:id="501" w:author="Daniel Riser-Espinoza" w:date="2023-09-12T13:07:00Z">
              <w:tcPr>
                <w:tcW w:w="6289" w:type="dxa"/>
                <w:hideMark/>
              </w:tcPr>
            </w:tcPrChange>
          </w:tcPr>
          <w:p w14:paraId="2909FE22" w14:textId="38089516" w:rsidR="00B014F2" w:rsidRPr="009D479F" w:rsidDel="009F21F1" w:rsidRDefault="00B014F2" w:rsidP="009D479F">
            <w:pPr>
              <w:jc w:val="left"/>
              <w:rPr>
                <w:del w:id="502" w:author="Daniel Riser-Espinoza" w:date="2023-09-12T15:37:00Z"/>
                <w:rFonts w:cs="Arial"/>
                <w:sz w:val="20"/>
                <w:szCs w:val="20"/>
              </w:rPr>
            </w:pPr>
            <w:del w:id="503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Viewshed Complexity+Season:Density Quartile + (1|Site)</w:delText>
              </w:r>
            </w:del>
          </w:p>
        </w:tc>
        <w:tc>
          <w:tcPr>
            <w:tcW w:w="1306" w:type="dxa"/>
            <w:noWrap/>
            <w:hideMark/>
            <w:tcPrChange w:id="504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7F672574" w14:textId="527D4B1F" w:rsidR="00B014F2" w:rsidRPr="009D479F" w:rsidDel="009F21F1" w:rsidRDefault="00B014F2" w:rsidP="009D479F">
            <w:pPr>
              <w:jc w:val="center"/>
              <w:rPr>
                <w:del w:id="505" w:author="Daniel Riser-Espinoza" w:date="2023-09-12T15:37:00Z"/>
                <w:rFonts w:cs="Arial"/>
                <w:sz w:val="20"/>
                <w:szCs w:val="20"/>
              </w:rPr>
            </w:pPr>
            <w:del w:id="506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19</w:delText>
              </w:r>
            </w:del>
          </w:p>
        </w:tc>
        <w:tc>
          <w:tcPr>
            <w:tcW w:w="960" w:type="dxa"/>
            <w:noWrap/>
            <w:hideMark/>
            <w:tcPrChange w:id="507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3314E1CE" w14:textId="46A25379" w:rsidR="00B014F2" w:rsidRPr="009D479F" w:rsidDel="009F21F1" w:rsidRDefault="00B014F2" w:rsidP="009D479F">
            <w:pPr>
              <w:jc w:val="center"/>
              <w:rPr>
                <w:del w:id="508" w:author="Daniel Riser-Espinoza" w:date="2023-09-12T15:37:00Z"/>
                <w:rFonts w:cs="Arial"/>
                <w:sz w:val="20"/>
                <w:szCs w:val="20"/>
              </w:rPr>
            </w:pPr>
            <w:del w:id="509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1017.38</w:delText>
              </w:r>
            </w:del>
          </w:p>
        </w:tc>
        <w:tc>
          <w:tcPr>
            <w:tcW w:w="1084" w:type="dxa"/>
            <w:noWrap/>
            <w:hideMark/>
            <w:tcPrChange w:id="510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43276FAE" w14:textId="4AB32366" w:rsidR="00B014F2" w:rsidRPr="009D479F" w:rsidDel="009F21F1" w:rsidRDefault="00B014F2" w:rsidP="009D479F">
            <w:pPr>
              <w:jc w:val="center"/>
              <w:rPr>
                <w:del w:id="511" w:author="Daniel Riser-Espinoza" w:date="2023-09-12T15:37:00Z"/>
                <w:rFonts w:cs="Arial"/>
                <w:sz w:val="20"/>
                <w:szCs w:val="20"/>
              </w:rPr>
            </w:pPr>
            <w:del w:id="512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18.64</w:delText>
              </w:r>
            </w:del>
          </w:p>
        </w:tc>
      </w:tr>
      <w:tr w:rsidR="00B014F2" w:rsidRPr="009D479F" w:rsidDel="009F21F1" w14:paraId="52AF09C8" w14:textId="1082CB4D" w:rsidTr="00317CBC">
        <w:trPr>
          <w:trHeight w:val="525"/>
          <w:jc w:val="right"/>
          <w:del w:id="513" w:author="Daniel Riser-Espinoza" w:date="2023-09-12T15:37:00Z"/>
          <w:trPrChange w:id="514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515" w:author="Daniel Riser-Espinoza" w:date="2023-09-12T13:07:00Z">
              <w:tcPr>
                <w:tcW w:w="6289" w:type="dxa"/>
                <w:hideMark/>
              </w:tcPr>
            </w:tcPrChange>
          </w:tcPr>
          <w:p w14:paraId="68C29373" w14:textId="06D56A86" w:rsidR="00B014F2" w:rsidRPr="009D479F" w:rsidDel="009F21F1" w:rsidRDefault="00B014F2" w:rsidP="009D479F">
            <w:pPr>
              <w:jc w:val="left"/>
              <w:rPr>
                <w:del w:id="516" w:author="Daniel Riser-Espinoza" w:date="2023-09-12T15:37:00Z"/>
                <w:rFonts w:cs="Arial"/>
                <w:sz w:val="20"/>
                <w:szCs w:val="20"/>
              </w:rPr>
            </w:pPr>
            <w:del w:id="517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Season+Viewshed Complexity+Density Quartile+Season:Density Quartile + (1|Site)</w:delText>
              </w:r>
            </w:del>
          </w:p>
        </w:tc>
        <w:tc>
          <w:tcPr>
            <w:tcW w:w="1306" w:type="dxa"/>
            <w:noWrap/>
            <w:hideMark/>
            <w:tcPrChange w:id="518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0B9F9FC3" w14:textId="56E24DAD" w:rsidR="00B014F2" w:rsidRPr="009D479F" w:rsidDel="009F21F1" w:rsidRDefault="00B014F2" w:rsidP="009D479F">
            <w:pPr>
              <w:jc w:val="center"/>
              <w:rPr>
                <w:del w:id="519" w:author="Daniel Riser-Espinoza" w:date="2023-09-12T15:37:00Z"/>
                <w:rFonts w:cs="Arial"/>
                <w:sz w:val="20"/>
                <w:szCs w:val="20"/>
              </w:rPr>
            </w:pPr>
            <w:del w:id="520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19</w:delText>
              </w:r>
            </w:del>
          </w:p>
        </w:tc>
        <w:tc>
          <w:tcPr>
            <w:tcW w:w="960" w:type="dxa"/>
            <w:noWrap/>
            <w:hideMark/>
            <w:tcPrChange w:id="521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05C0AE6C" w14:textId="7878E57A" w:rsidR="00B014F2" w:rsidRPr="009D479F" w:rsidDel="009F21F1" w:rsidRDefault="00B014F2" w:rsidP="009D479F">
            <w:pPr>
              <w:jc w:val="center"/>
              <w:rPr>
                <w:del w:id="522" w:author="Daniel Riser-Espinoza" w:date="2023-09-12T15:37:00Z"/>
                <w:rFonts w:cs="Arial"/>
                <w:sz w:val="20"/>
                <w:szCs w:val="20"/>
              </w:rPr>
            </w:pPr>
            <w:del w:id="523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1017.38</w:delText>
              </w:r>
            </w:del>
          </w:p>
        </w:tc>
        <w:tc>
          <w:tcPr>
            <w:tcW w:w="1084" w:type="dxa"/>
            <w:noWrap/>
            <w:hideMark/>
            <w:tcPrChange w:id="524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4BF009A6" w14:textId="49D521E9" w:rsidR="00B014F2" w:rsidRPr="009D479F" w:rsidDel="009F21F1" w:rsidRDefault="00B014F2" w:rsidP="009D479F">
            <w:pPr>
              <w:jc w:val="center"/>
              <w:rPr>
                <w:del w:id="525" w:author="Daniel Riser-Espinoza" w:date="2023-09-12T15:37:00Z"/>
                <w:rFonts w:cs="Arial"/>
                <w:sz w:val="20"/>
                <w:szCs w:val="20"/>
              </w:rPr>
            </w:pPr>
            <w:del w:id="526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18.64</w:delText>
              </w:r>
            </w:del>
          </w:p>
        </w:tc>
      </w:tr>
      <w:tr w:rsidR="00B014F2" w:rsidRPr="009D479F" w14:paraId="659C72F9" w14:textId="77777777" w:rsidTr="00317CBC">
        <w:trPr>
          <w:trHeight w:val="525"/>
          <w:jc w:val="right"/>
          <w:trPrChange w:id="527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528" w:author="Daniel Riser-Espinoza" w:date="2023-09-12T13:07:00Z">
              <w:tcPr>
                <w:tcW w:w="6289" w:type="dxa"/>
                <w:hideMark/>
              </w:tcPr>
            </w:tcPrChange>
          </w:tcPr>
          <w:p w14:paraId="20172DC0" w14:textId="5015E79D" w:rsidR="00B014F2" w:rsidRPr="009D479F" w:rsidRDefault="00B014F2" w:rsidP="009D479F">
            <w:pPr>
              <w:jc w:val="left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 xml:space="preserve">Viewshed </w:t>
            </w:r>
            <w:proofErr w:type="spellStart"/>
            <w:r w:rsidRPr="009D479F">
              <w:rPr>
                <w:rFonts w:cs="Arial"/>
                <w:sz w:val="20"/>
                <w:szCs w:val="20"/>
              </w:rPr>
              <w:t>Complexity+Density</w:t>
            </w:r>
            <w:proofErr w:type="spellEnd"/>
            <w:r w:rsidRPr="009D479F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479F">
              <w:rPr>
                <w:rFonts w:cs="Arial"/>
                <w:sz w:val="20"/>
                <w:szCs w:val="20"/>
              </w:rPr>
              <w:t>Quartile+</w:t>
            </w:r>
            <w:proofErr w:type="gramStart"/>
            <w:r w:rsidRPr="009D479F">
              <w:rPr>
                <w:rFonts w:cs="Arial"/>
                <w:sz w:val="20"/>
                <w:szCs w:val="20"/>
              </w:rPr>
              <w:t>Season:Density</w:t>
            </w:r>
            <w:proofErr w:type="spellEnd"/>
            <w:proofErr w:type="gramEnd"/>
            <w:r w:rsidRPr="009D479F">
              <w:rPr>
                <w:rFonts w:cs="Arial"/>
                <w:sz w:val="20"/>
                <w:szCs w:val="20"/>
              </w:rPr>
              <w:t xml:space="preserve"> Quartile + (1|Site)</w:t>
            </w:r>
          </w:p>
        </w:tc>
        <w:tc>
          <w:tcPr>
            <w:tcW w:w="1306" w:type="dxa"/>
            <w:noWrap/>
            <w:hideMark/>
            <w:tcPrChange w:id="529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3442EE66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960" w:type="dxa"/>
            <w:noWrap/>
            <w:hideMark/>
            <w:tcPrChange w:id="530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06C09C1F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1017.38</w:t>
            </w:r>
          </w:p>
        </w:tc>
        <w:tc>
          <w:tcPr>
            <w:tcW w:w="1084" w:type="dxa"/>
            <w:noWrap/>
            <w:hideMark/>
            <w:tcPrChange w:id="531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2631F54E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18.64</w:t>
            </w:r>
          </w:p>
        </w:tc>
      </w:tr>
      <w:tr w:rsidR="00B014F2" w:rsidRPr="009D479F" w14:paraId="120D6EE3" w14:textId="77777777" w:rsidTr="00317CBC">
        <w:trPr>
          <w:trHeight w:val="525"/>
          <w:jc w:val="right"/>
          <w:trPrChange w:id="532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533" w:author="Daniel Riser-Espinoza" w:date="2023-09-12T13:07:00Z">
              <w:tcPr>
                <w:tcW w:w="6289" w:type="dxa"/>
                <w:hideMark/>
              </w:tcPr>
            </w:tcPrChange>
          </w:tcPr>
          <w:p w14:paraId="3DF398CB" w14:textId="7363425B" w:rsidR="00B014F2" w:rsidRPr="009D479F" w:rsidRDefault="00B014F2" w:rsidP="009D479F">
            <w:pPr>
              <w:jc w:val="left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 xml:space="preserve">Viewshed </w:t>
            </w:r>
            <w:proofErr w:type="spellStart"/>
            <w:r w:rsidRPr="009D479F">
              <w:rPr>
                <w:rFonts w:cs="Arial"/>
                <w:sz w:val="20"/>
                <w:szCs w:val="20"/>
              </w:rPr>
              <w:t>Complexity+</w:t>
            </w:r>
            <w:proofErr w:type="gramStart"/>
            <w:r w:rsidRPr="009D479F">
              <w:rPr>
                <w:rFonts w:cs="Arial"/>
                <w:sz w:val="20"/>
                <w:szCs w:val="20"/>
              </w:rPr>
              <w:t>Season:Density</w:t>
            </w:r>
            <w:proofErr w:type="spellEnd"/>
            <w:proofErr w:type="gramEnd"/>
            <w:r w:rsidRPr="009D479F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479F">
              <w:rPr>
                <w:rFonts w:cs="Arial"/>
                <w:sz w:val="20"/>
                <w:szCs w:val="20"/>
              </w:rPr>
              <w:t>Quartile+Viewshed</w:t>
            </w:r>
            <w:proofErr w:type="spellEnd"/>
            <w:r w:rsidRPr="009D479F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9D479F">
              <w:rPr>
                <w:rFonts w:cs="Arial"/>
                <w:sz w:val="20"/>
                <w:szCs w:val="20"/>
              </w:rPr>
              <w:t>Complexity:Density</w:t>
            </w:r>
            <w:proofErr w:type="spellEnd"/>
            <w:r w:rsidRPr="009D479F">
              <w:rPr>
                <w:rFonts w:cs="Arial"/>
                <w:sz w:val="20"/>
                <w:szCs w:val="20"/>
              </w:rPr>
              <w:t xml:space="preserve"> Quartile + (1|Site)</w:t>
            </w:r>
          </w:p>
        </w:tc>
        <w:tc>
          <w:tcPr>
            <w:tcW w:w="1306" w:type="dxa"/>
            <w:noWrap/>
            <w:hideMark/>
            <w:tcPrChange w:id="534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45397186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hideMark/>
            <w:tcPrChange w:id="535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47C4E9FC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1019.29</w:t>
            </w:r>
          </w:p>
        </w:tc>
        <w:tc>
          <w:tcPr>
            <w:tcW w:w="1084" w:type="dxa"/>
            <w:noWrap/>
            <w:hideMark/>
            <w:tcPrChange w:id="536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68514D40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20.55</w:t>
            </w:r>
          </w:p>
        </w:tc>
      </w:tr>
      <w:tr w:rsidR="00B014F2" w:rsidRPr="009D479F" w:rsidDel="009F21F1" w14:paraId="79E2CA4E" w14:textId="755A8663" w:rsidTr="00317CBC">
        <w:trPr>
          <w:trHeight w:val="525"/>
          <w:jc w:val="right"/>
          <w:del w:id="537" w:author="Daniel Riser-Espinoza" w:date="2023-09-12T15:37:00Z"/>
          <w:trPrChange w:id="538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539" w:author="Daniel Riser-Espinoza" w:date="2023-09-12T13:07:00Z">
              <w:tcPr>
                <w:tcW w:w="6289" w:type="dxa"/>
                <w:hideMark/>
              </w:tcPr>
            </w:tcPrChange>
          </w:tcPr>
          <w:p w14:paraId="2863BDC1" w14:textId="619D3823" w:rsidR="00B014F2" w:rsidRPr="009D479F" w:rsidDel="009F21F1" w:rsidRDefault="00B014F2" w:rsidP="009D479F">
            <w:pPr>
              <w:jc w:val="left"/>
              <w:rPr>
                <w:del w:id="540" w:author="Daniel Riser-Espinoza" w:date="2023-09-12T15:37:00Z"/>
                <w:rFonts w:cs="Arial"/>
                <w:sz w:val="20"/>
                <w:szCs w:val="20"/>
              </w:rPr>
            </w:pPr>
            <w:del w:id="541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Density Quartile+Season:Density Quartile+Viewshed Complexity:Density Quartile + (1|Site)</w:delText>
              </w:r>
            </w:del>
          </w:p>
        </w:tc>
        <w:tc>
          <w:tcPr>
            <w:tcW w:w="1306" w:type="dxa"/>
            <w:noWrap/>
            <w:hideMark/>
            <w:tcPrChange w:id="542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15734CF0" w14:textId="2163AE5C" w:rsidR="00B014F2" w:rsidRPr="009D479F" w:rsidDel="009F21F1" w:rsidRDefault="00B014F2" w:rsidP="009D479F">
            <w:pPr>
              <w:jc w:val="center"/>
              <w:rPr>
                <w:del w:id="543" w:author="Daniel Riser-Espinoza" w:date="2023-09-12T15:37:00Z"/>
                <w:rFonts w:cs="Arial"/>
                <w:sz w:val="20"/>
                <w:szCs w:val="20"/>
              </w:rPr>
            </w:pPr>
            <w:del w:id="544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25</w:delText>
              </w:r>
            </w:del>
          </w:p>
        </w:tc>
        <w:tc>
          <w:tcPr>
            <w:tcW w:w="960" w:type="dxa"/>
            <w:noWrap/>
            <w:hideMark/>
            <w:tcPrChange w:id="545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035B5308" w14:textId="06A4888E" w:rsidR="00B014F2" w:rsidRPr="009D479F" w:rsidDel="009F21F1" w:rsidRDefault="00B014F2" w:rsidP="009D479F">
            <w:pPr>
              <w:jc w:val="center"/>
              <w:rPr>
                <w:del w:id="546" w:author="Daniel Riser-Espinoza" w:date="2023-09-12T15:37:00Z"/>
                <w:rFonts w:cs="Arial"/>
                <w:sz w:val="20"/>
                <w:szCs w:val="20"/>
              </w:rPr>
            </w:pPr>
            <w:del w:id="547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1019.29</w:delText>
              </w:r>
            </w:del>
          </w:p>
        </w:tc>
        <w:tc>
          <w:tcPr>
            <w:tcW w:w="1084" w:type="dxa"/>
            <w:noWrap/>
            <w:hideMark/>
            <w:tcPrChange w:id="548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618D0417" w14:textId="2699CD02" w:rsidR="00B014F2" w:rsidRPr="009D479F" w:rsidDel="009F21F1" w:rsidRDefault="00B014F2" w:rsidP="009D479F">
            <w:pPr>
              <w:jc w:val="center"/>
              <w:rPr>
                <w:del w:id="549" w:author="Daniel Riser-Espinoza" w:date="2023-09-12T15:37:00Z"/>
                <w:rFonts w:cs="Arial"/>
                <w:sz w:val="20"/>
                <w:szCs w:val="20"/>
              </w:rPr>
            </w:pPr>
            <w:del w:id="550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20.55</w:delText>
              </w:r>
            </w:del>
          </w:p>
        </w:tc>
      </w:tr>
      <w:tr w:rsidR="00B014F2" w:rsidRPr="009D479F" w:rsidDel="009F21F1" w14:paraId="3EA233DE" w14:textId="20BA50A9" w:rsidTr="00317CBC">
        <w:trPr>
          <w:trHeight w:val="525"/>
          <w:jc w:val="right"/>
          <w:del w:id="551" w:author="Daniel Riser-Espinoza" w:date="2023-09-12T15:37:00Z"/>
          <w:trPrChange w:id="552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553" w:author="Daniel Riser-Espinoza" w:date="2023-09-12T13:07:00Z">
              <w:tcPr>
                <w:tcW w:w="6289" w:type="dxa"/>
                <w:hideMark/>
              </w:tcPr>
            </w:tcPrChange>
          </w:tcPr>
          <w:p w14:paraId="0C781E61" w14:textId="078DE79D" w:rsidR="00B014F2" w:rsidRPr="009D479F" w:rsidDel="009F21F1" w:rsidRDefault="00B014F2" w:rsidP="009D479F">
            <w:pPr>
              <w:jc w:val="left"/>
              <w:rPr>
                <w:del w:id="554" w:author="Daniel Riser-Espinoza" w:date="2023-09-12T15:37:00Z"/>
                <w:rFonts w:cs="Arial"/>
                <w:sz w:val="20"/>
                <w:szCs w:val="20"/>
              </w:rPr>
            </w:pPr>
            <w:del w:id="555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Season:Density Quartile+Viewshed Complexity:Density Quartile + (1|Site)</w:delText>
              </w:r>
            </w:del>
          </w:p>
        </w:tc>
        <w:tc>
          <w:tcPr>
            <w:tcW w:w="1306" w:type="dxa"/>
            <w:noWrap/>
            <w:hideMark/>
            <w:tcPrChange w:id="556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77323571" w14:textId="619612E0" w:rsidR="00B014F2" w:rsidRPr="009D479F" w:rsidDel="009F21F1" w:rsidRDefault="00B014F2" w:rsidP="009D479F">
            <w:pPr>
              <w:jc w:val="center"/>
              <w:rPr>
                <w:del w:id="557" w:author="Daniel Riser-Espinoza" w:date="2023-09-12T15:37:00Z"/>
                <w:rFonts w:cs="Arial"/>
                <w:sz w:val="20"/>
                <w:szCs w:val="20"/>
              </w:rPr>
            </w:pPr>
            <w:del w:id="558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25</w:delText>
              </w:r>
            </w:del>
          </w:p>
        </w:tc>
        <w:tc>
          <w:tcPr>
            <w:tcW w:w="960" w:type="dxa"/>
            <w:noWrap/>
            <w:hideMark/>
            <w:tcPrChange w:id="559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5C3937D2" w14:textId="37ACE83F" w:rsidR="00B014F2" w:rsidRPr="009D479F" w:rsidDel="009F21F1" w:rsidRDefault="00B014F2" w:rsidP="009D479F">
            <w:pPr>
              <w:jc w:val="center"/>
              <w:rPr>
                <w:del w:id="560" w:author="Daniel Riser-Espinoza" w:date="2023-09-12T15:37:00Z"/>
                <w:rFonts w:cs="Arial"/>
                <w:sz w:val="20"/>
                <w:szCs w:val="20"/>
              </w:rPr>
            </w:pPr>
            <w:del w:id="561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1019.29</w:delText>
              </w:r>
            </w:del>
          </w:p>
        </w:tc>
        <w:tc>
          <w:tcPr>
            <w:tcW w:w="1084" w:type="dxa"/>
            <w:noWrap/>
            <w:hideMark/>
            <w:tcPrChange w:id="562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1A1F523A" w14:textId="37505ADB" w:rsidR="00B014F2" w:rsidRPr="009D479F" w:rsidDel="009F21F1" w:rsidRDefault="00B014F2" w:rsidP="009D479F">
            <w:pPr>
              <w:jc w:val="center"/>
              <w:rPr>
                <w:del w:id="563" w:author="Daniel Riser-Espinoza" w:date="2023-09-12T15:37:00Z"/>
                <w:rFonts w:cs="Arial"/>
                <w:sz w:val="20"/>
                <w:szCs w:val="20"/>
              </w:rPr>
            </w:pPr>
            <w:del w:id="564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20.55</w:delText>
              </w:r>
            </w:del>
          </w:p>
        </w:tc>
      </w:tr>
      <w:tr w:rsidR="00B014F2" w:rsidRPr="009D479F" w:rsidDel="009F21F1" w14:paraId="37346AF9" w14:textId="467EB6A9" w:rsidTr="00317CBC">
        <w:trPr>
          <w:trHeight w:val="525"/>
          <w:jc w:val="right"/>
          <w:del w:id="565" w:author="Daniel Riser-Espinoza" w:date="2023-09-12T15:37:00Z"/>
          <w:trPrChange w:id="566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567" w:author="Daniel Riser-Espinoza" w:date="2023-09-12T13:07:00Z">
              <w:tcPr>
                <w:tcW w:w="6289" w:type="dxa"/>
                <w:hideMark/>
              </w:tcPr>
            </w:tcPrChange>
          </w:tcPr>
          <w:p w14:paraId="6FAC9959" w14:textId="1173DE8D" w:rsidR="00B014F2" w:rsidRPr="009D479F" w:rsidDel="009F21F1" w:rsidRDefault="00B014F2" w:rsidP="009D479F">
            <w:pPr>
              <w:jc w:val="left"/>
              <w:rPr>
                <w:del w:id="568" w:author="Daniel Riser-Espinoza" w:date="2023-09-12T15:37:00Z"/>
                <w:rFonts w:cs="Arial"/>
                <w:sz w:val="20"/>
                <w:szCs w:val="20"/>
              </w:rPr>
            </w:pPr>
            <w:del w:id="569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Season+Season:Density Quartile+Viewshed Complexity:Density Quartile + (1|Site)</w:delText>
              </w:r>
            </w:del>
          </w:p>
        </w:tc>
        <w:tc>
          <w:tcPr>
            <w:tcW w:w="1306" w:type="dxa"/>
            <w:noWrap/>
            <w:hideMark/>
            <w:tcPrChange w:id="570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4B83D308" w14:textId="5CFF943E" w:rsidR="00B014F2" w:rsidRPr="009D479F" w:rsidDel="009F21F1" w:rsidRDefault="00B014F2" w:rsidP="009D479F">
            <w:pPr>
              <w:jc w:val="center"/>
              <w:rPr>
                <w:del w:id="571" w:author="Daniel Riser-Espinoza" w:date="2023-09-12T15:37:00Z"/>
                <w:rFonts w:cs="Arial"/>
                <w:sz w:val="20"/>
                <w:szCs w:val="20"/>
              </w:rPr>
            </w:pPr>
            <w:del w:id="572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25</w:delText>
              </w:r>
            </w:del>
          </w:p>
        </w:tc>
        <w:tc>
          <w:tcPr>
            <w:tcW w:w="960" w:type="dxa"/>
            <w:noWrap/>
            <w:hideMark/>
            <w:tcPrChange w:id="573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1B43C2BC" w14:textId="5C1F6CF3" w:rsidR="00B014F2" w:rsidRPr="009D479F" w:rsidDel="009F21F1" w:rsidRDefault="00B014F2" w:rsidP="009D479F">
            <w:pPr>
              <w:jc w:val="center"/>
              <w:rPr>
                <w:del w:id="574" w:author="Daniel Riser-Espinoza" w:date="2023-09-12T15:37:00Z"/>
                <w:rFonts w:cs="Arial"/>
                <w:sz w:val="20"/>
                <w:szCs w:val="20"/>
              </w:rPr>
            </w:pPr>
            <w:del w:id="575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1019.29</w:delText>
              </w:r>
            </w:del>
          </w:p>
        </w:tc>
        <w:tc>
          <w:tcPr>
            <w:tcW w:w="1084" w:type="dxa"/>
            <w:noWrap/>
            <w:hideMark/>
            <w:tcPrChange w:id="576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11925E32" w14:textId="66D2F7F1" w:rsidR="00B014F2" w:rsidRPr="009D479F" w:rsidDel="009F21F1" w:rsidRDefault="00B014F2" w:rsidP="009D479F">
            <w:pPr>
              <w:jc w:val="center"/>
              <w:rPr>
                <w:del w:id="577" w:author="Daniel Riser-Espinoza" w:date="2023-09-12T15:37:00Z"/>
                <w:rFonts w:cs="Arial"/>
                <w:sz w:val="20"/>
                <w:szCs w:val="20"/>
              </w:rPr>
            </w:pPr>
            <w:del w:id="578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20.55</w:delText>
              </w:r>
            </w:del>
          </w:p>
        </w:tc>
      </w:tr>
      <w:tr w:rsidR="00B014F2" w:rsidRPr="009D479F" w:rsidDel="009F21F1" w14:paraId="03FB5F97" w14:textId="7AB610B1" w:rsidTr="00317CBC">
        <w:trPr>
          <w:trHeight w:val="525"/>
          <w:jc w:val="right"/>
          <w:del w:id="579" w:author="Daniel Riser-Espinoza" w:date="2023-09-12T15:37:00Z"/>
          <w:trPrChange w:id="580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581" w:author="Daniel Riser-Espinoza" w:date="2023-09-12T13:07:00Z">
              <w:tcPr>
                <w:tcW w:w="6289" w:type="dxa"/>
                <w:hideMark/>
              </w:tcPr>
            </w:tcPrChange>
          </w:tcPr>
          <w:p w14:paraId="70F89EE2" w14:textId="534C0528" w:rsidR="00B014F2" w:rsidRPr="009D479F" w:rsidDel="009F21F1" w:rsidRDefault="00B014F2" w:rsidP="009D479F">
            <w:pPr>
              <w:jc w:val="left"/>
              <w:rPr>
                <w:del w:id="582" w:author="Daniel Riser-Espinoza" w:date="2023-09-12T15:37:00Z"/>
                <w:rFonts w:cs="Arial"/>
                <w:sz w:val="20"/>
                <w:szCs w:val="20"/>
              </w:rPr>
            </w:pPr>
            <w:del w:id="583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Season+Viewshed Complexity+Season:Density Quartile+Viewshed Complexity:Density Quartile + (1|Site)</w:delText>
              </w:r>
            </w:del>
          </w:p>
        </w:tc>
        <w:tc>
          <w:tcPr>
            <w:tcW w:w="1306" w:type="dxa"/>
            <w:noWrap/>
            <w:hideMark/>
            <w:tcPrChange w:id="584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0CF4286F" w14:textId="7FDA225E" w:rsidR="00B014F2" w:rsidRPr="009D479F" w:rsidDel="009F21F1" w:rsidRDefault="00B014F2" w:rsidP="009D479F">
            <w:pPr>
              <w:jc w:val="center"/>
              <w:rPr>
                <w:del w:id="585" w:author="Daniel Riser-Espinoza" w:date="2023-09-12T15:37:00Z"/>
                <w:rFonts w:cs="Arial"/>
                <w:sz w:val="20"/>
                <w:szCs w:val="20"/>
              </w:rPr>
            </w:pPr>
            <w:del w:id="586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25</w:delText>
              </w:r>
            </w:del>
          </w:p>
        </w:tc>
        <w:tc>
          <w:tcPr>
            <w:tcW w:w="960" w:type="dxa"/>
            <w:noWrap/>
            <w:hideMark/>
            <w:tcPrChange w:id="587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0DBFE632" w14:textId="44B67CE4" w:rsidR="00B014F2" w:rsidRPr="009D479F" w:rsidDel="009F21F1" w:rsidRDefault="00B014F2" w:rsidP="009D479F">
            <w:pPr>
              <w:jc w:val="center"/>
              <w:rPr>
                <w:del w:id="588" w:author="Daniel Riser-Espinoza" w:date="2023-09-12T15:37:00Z"/>
                <w:rFonts w:cs="Arial"/>
                <w:sz w:val="20"/>
                <w:szCs w:val="20"/>
              </w:rPr>
            </w:pPr>
            <w:del w:id="589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1019.29</w:delText>
              </w:r>
            </w:del>
          </w:p>
        </w:tc>
        <w:tc>
          <w:tcPr>
            <w:tcW w:w="1084" w:type="dxa"/>
            <w:noWrap/>
            <w:hideMark/>
            <w:tcPrChange w:id="590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15EEC4AA" w14:textId="25F9C98E" w:rsidR="00B014F2" w:rsidRPr="009D479F" w:rsidDel="009F21F1" w:rsidRDefault="00B014F2" w:rsidP="009D479F">
            <w:pPr>
              <w:jc w:val="center"/>
              <w:rPr>
                <w:del w:id="591" w:author="Daniel Riser-Espinoza" w:date="2023-09-12T15:37:00Z"/>
                <w:rFonts w:cs="Arial"/>
                <w:sz w:val="20"/>
                <w:szCs w:val="20"/>
              </w:rPr>
            </w:pPr>
            <w:del w:id="592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20.55</w:delText>
              </w:r>
            </w:del>
          </w:p>
        </w:tc>
      </w:tr>
      <w:tr w:rsidR="00B014F2" w:rsidRPr="009D479F" w:rsidDel="009F21F1" w14:paraId="427B49AF" w14:textId="5E512E07" w:rsidTr="00317CBC">
        <w:trPr>
          <w:trHeight w:val="525"/>
          <w:jc w:val="right"/>
          <w:del w:id="593" w:author="Daniel Riser-Espinoza" w:date="2023-09-12T15:37:00Z"/>
          <w:trPrChange w:id="594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595" w:author="Daniel Riser-Espinoza" w:date="2023-09-12T13:07:00Z">
              <w:tcPr>
                <w:tcW w:w="6289" w:type="dxa"/>
                <w:hideMark/>
              </w:tcPr>
            </w:tcPrChange>
          </w:tcPr>
          <w:p w14:paraId="5D8ECF50" w14:textId="09C63D2B" w:rsidR="00B014F2" w:rsidRPr="009D479F" w:rsidDel="009F21F1" w:rsidRDefault="00B014F2" w:rsidP="009D479F">
            <w:pPr>
              <w:jc w:val="left"/>
              <w:rPr>
                <w:del w:id="596" w:author="Daniel Riser-Espinoza" w:date="2023-09-12T15:37:00Z"/>
                <w:rFonts w:cs="Arial"/>
                <w:sz w:val="20"/>
                <w:szCs w:val="20"/>
              </w:rPr>
            </w:pPr>
            <w:del w:id="597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Season+Density Quartile+Season:Density Quartile+Viewshed Complexity:Density Quartile + (1|Site)</w:delText>
              </w:r>
            </w:del>
          </w:p>
        </w:tc>
        <w:tc>
          <w:tcPr>
            <w:tcW w:w="1306" w:type="dxa"/>
            <w:noWrap/>
            <w:hideMark/>
            <w:tcPrChange w:id="598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4AB41763" w14:textId="526B8FAD" w:rsidR="00B014F2" w:rsidRPr="009D479F" w:rsidDel="009F21F1" w:rsidRDefault="00B014F2" w:rsidP="009D479F">
            <w:pPr>
              <w:jc w:val="center"/>
              <w:rPr>
                <w:del w:id="599" w:author="Daniel Riser-Espinoza" w:date="2023-09-12T15:37:00Z"/>
                <w:rFonts w:cs="Arial"/>
                <w:sz w:val="20"/>
                <w:szCs w:val="20"/>
              </w:rPr>
            </w:pPr>
            <w:del w:id="600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25</w:delText>
              </w:r>
            </w:del>
          </w:p>
        </w:tc>
        <w:tc>
          <w:tcPr>
            <w:tcW w:w="960" w:type="dxa"/>
            <w:noWrap/>
            <w:hideMark/>
            <w:tcPrChange w:id="601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79F21D4F" w14:textId="0BF4AC1A" w:rsidR="00B014F2" w:rsidRPr="009D479F" w:rsidDel="009F21F1" w:rsidRDefault="00B014F2" w:rsidP="009D479F">
            <w:pPr>
              <w:jc w:val="center"/>
              <w:rPr>
                <w:del w:id="602" w:author="Daniel Riser-Espinoza" w:date="2023-09-12T15:37:00Z"/>
                <w:rFonts w:cs="Arial"/>
                <w:sz w:val="20"/>
                <w:szCs w:val="20"/>
              </w:rPr>
            </w:pPr>
            <w:del w:id="603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1019.29</w:delText>
              </w:r>
            </w:del>
          </w:p>
        </w:tc>
        <w:tc>
          <w:tcPr>
            <w:tcW w:w="1084" w:type="dxa"/>
            <w:noWrap/>
            <w:hideMark/>
            <w:tcPrChange w:id="604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585B5290" w14:textId="40AD959B" w:rsidR="00B014F2" w:rsidRPr="009D479F" w:rsidDel="009F21F1" w:rsidRDefault="00B014F2" w:rsidP="009D479F">
            <w:pPr>
              <w:jc w:val="center"/>
              <w:rPr>
                <w:del w:id="605" w:author="Daniel Riser-Espinoza" w:date="2023-09-12T15:37:00Z"/>
                <w:rFonts w:cs="Arial"/>
                <w:sz w:val="20"/>
                <w:szCs w:val="20"/>
              </w:rPr>
            </w:pPr>
            <w:del w:id="606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20.55</w:delText>
              </w:r>
            </w:del>
          </w:p>
        </w:tc>
      </w:tr>
      <w:tr w:rsidR="00B014F2" w:rsidRPr="009D479F" w:rsidDel="009F21F1" w14:paraId="25AC7CF6" w14:textId="4350261D" w:rsidTr="00317CBC">
        <w:trPr>
          <w:trHeight w:val="780"/>
          <w:jc w:val="right"/>
          <w:del w:id="607" w:author="Daniel Riser-Espinoza" w:date="2023-09-12T15:37:00Z"/>
          <w:trPrChange w:id="608" w:author="Daniel Riser-Espinoza" w:date="2023-09-12T13:07:00Z">
            <w:trPr>
              <w:trHeight w:val="780"/>
              <w:jc w:val="right"/>
            </w:trPr>
          </w:trPrChange>
        </w:trPr>
        <w:tc>
          <w:tcPr>
            <w:tcW w:w="6000" w:type="dxa"/>
            <w:hideMark/>
            <w:tcPrChange w:id="609" w:author="Daniel Riser-Espinoza" w:date="2023-09-12T13:07:00Z">
              <w:tcPr>
                <w:tcW w:w="6289" w:type="dxa"/>
                <w:hideMark/>
              </w:tcPr>
            </w:tcPrChange>
          </w:tcPr>
          <w:p w14:paraId="0EC6A395" w14:textId="510D0A19" w:rsidR="00B014F2" w:rsidRPr="009D479F" w:rsidDel="009F21F1" w:rsidRDefault="00B014F2" w:rsidP="009D479F">
            <w:pPr>
              <w:jc w:val="left"/>
              <w:rPr>
                <w:del w:id="610" w:author="Daniel Riser-Espinoza" w:date="2023-09-12T15:37:00Z"/>
                <w:rFonts w:cs="Arial"/>
                <w:sz w:val="20"/>
                <w:szCs w:val="20"/>
              </w:rPr>
            </w:pPr>
            <w:del w:id="611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lastRenderedPageBreak/>
                <w:delText>Season+Viewshed Complexity+Density Quartile+Season:Density Quartile+Viewshed Complexity:Density Quartile + (1|Site)</w:delText>
              </w:r>
            </w:del>
          </w:p>
        </w:tc>
        <w:tc>
          <w:tcPr>
            <w:tcW w:w="1306" w:type="dxa"/>
            <w:noWrap/>
            <w:hideMark/>
            <w:tcPrChange w:id="612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757E38E8" w14:textId="1F18D069" w:rsidR="00B014F2" w:rsidRPr="009D479F" w:rsidDel="009F21F1" w:rsidRDefault="00B014F2" w:rsidP="009D479F">
            <w:pPr>
              <w:jc w:val="center"/>
              <w:rPr>
                <w:del w:id="613" w:author="Daniel Riser-Espinoza" w:date="2023-09-12T15:37:00Z"/>
                <w:rFonts w:cs="Arial"/>
                <w:sz w:val="20"/>
                <w:szCs w:val="20"/>
              </w:rPr>
            </w:pPr>
            <w:del w:id="614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25</w:delText>
              </w:r>
            </w:del>
          </w:p>
        </w:tc>
        <w:tc>
          <w:tcPr>
            <w:tcW w:w="960" w:type="dxa"/>
            <w:noWrap/>
            <w:hideMark/>
            <w:tcPrChange w:id="615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065A1BD0" w14:textId="1B992A6F" w:rsidR="00B014F2" w:rsidRPr="009D479F" w:rsidDel="009F21F1" w:rsidRDefault="00B014F2" w:rsidP="009D479F">
            <w:pPr>
              <w:jc w:val="center"/>
              <w:rPr>
                <w:del w:id="616" w:author="Daniel Riser-Espinoza" w:date="2023-09-12T15:37:00Z"/>
                <w:rFonts w:cs="Arial"/>
                <w:sz w:val="20"/>
                <w:szCs w:val="20"/>
              </w:rPr>
            </w:pPr>
            <w:del w:id="617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1019.29</w:delText>
              </w:r>
            </w:del>
          </w:p>
        </w:tc>
        <w:tc>
          <w:tcPr>
            <w:tcW w:w="1084" w:type="dxa"/>
            <w:noWrap/>
            <w:hideMark/>
            <w:tcPrChange w:id="618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49E9B408" w14:textId="651720BF" w:rsidR="00B014F2" w:rsidRPr="009D479F" w:rsidDel="009F21F1" w:rsidRDefault="00B014F2" w:rsidP="009D479F">
            <w:pPr>
              <w:jc w:val="center"/>
              <w:rPr>
                <w:del w:id="619" w:author="Daniel Riser-Espinoza" w:date="2023-09-12T15:37:00Z"/>
                <w:rFonts w:cs="Arial"/>
                <w:sz w:val="20"/>
                <w:szCs w:val="20"/>
              </w:rPr>
            </w:pPr>
            <w:del w:id="620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20.55</w:delText>
              </w:r>
            </w:del>
          </w:p>
        </w:tc>
      </w:tr>
      <w:tr w:rsidR="00B014F2" w:rsidRPr="009D479F" w:rsidDel="009F21F1" w14:paraId="1ABB3395" w14:textId="0A87F22B" w:rsidTr="00317CBC">
        <w:trPr>
          <w:trHeight w:val="525"/>
          <w:jc w:val="right"/>
          <w:del w:id="621" w:author="Daniel Riser-Espinoza" w:date="2023-09-12T15:37:00Z"/>
          <w:trPrChange w:id="622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623" w:author="Daniel Riser-Espinoza" w:date="2023-09-12T13:07:00Z">
              <w:tcPr>
                <w:tcW w:w="6289" w:type="dxa"/>
                <w:hideMark/>
              </w:tcPr>
            </w:tcPrChange>
          </w:tcPr>
          <w:p w14:paraId="6542ABFA" w14:textId="5DED529B" w:rsidR="00B014F2" w:rsidRPr="009D479F" w:rsidDel="009F21F1" w:rsidRDefault="00B014F2" w:rsidP="009D479F">
            <w:pPr>
              <w:jc w:val="left"/>
              <w:rPr>
                <w:del w:id="624" w:author="Daniel Riser-Espinoza" w:date="2023-09-12T15:37:00Z"/>
                <w:rFonts w:cs="Arial"/>
                <w:sz w:val="20"/>
                <w:szCs w:val="20"/>
              </w:rPr>
            </w:pPr>
            <w:del w:id="625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Viewshed Complexity+Density Quartile+Season:Density Quartile+Viewshed Complexity:Density Quartile + (1|Site)</w:delText>
              </w:r>
            </w:del>
          </w:p>
        </w:tc>
        <w:tc>
          <w:tcPr>
            <w:tcW w:w="1306" w:type="dxa"/>
            <w:noWrap/>
            <w:hideMark/>
            <w:tcPrChange w:id="626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49CC8204" w14:textId="7732D062" w:rsidR="00B014F2" w:rsidRPr="009D479F" w:rsidDel="009F21F1" w:rsidRDefault="00B014F2" w:rsidP="009D479F">
            <w:pPr>
              <w:jc w:val="center"/>
              <w:rPr>
                <w:del w:id="627" w:author="Daniel Riser-Espinoza" w:date="2023-09-12T15:37:00Z"/>
                <w:rFonts w:cs="Arial"/>
                <w:sz w:val="20"/>
                <w:szCs w:val="20"/>
              </w:rPr>
            </w:pPr>
            <w:del w:id="628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25</w:delText>
              </w:r>
            </w:del>
          </w:p>
        </w:tc>
        <w:tc>
          <w:tcPr>
            <w:tcW w:w="960" w:type="dxa"/>
            <w:noWrap/>
            <w:hideMark/>
            <w:tcPrChange w:id="629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45A4B862" w14:textId="5B8409C1" w:rsidR="00B014F2" w:rsidRPr="009D479F" w:rsidDel="009F21F1" w:rsidRDefault="00B014F2" w:rsidP="009D479F">
            <w:pPr>
              <w:jc w:val="center"/>
              <w:rPr>
                <w:del w:id="630" w:author="Daniel Riser-Espinoza" w:date="2023-09-12T15:37:00Z"/>
                <w:rFonts w:cs="Arial"/>
                <w:sz w:val="20"/>
                <w:szCs w:val="20"/>
              </w:rPr>
            </w:pPr>
            <w:del w:id="631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1019.29</w:delText>
              </w:r>
            </w:del>
          </w:p>
        </w:tc>
        <w:tc>
          <w:tcPr>
            <w:tcW w:w="1084" w:type="dxa"/>
            <w:noWrap/>
            <w:hideMark/>
            <w:tcPrChange w:id="632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5B4254C7" w14:textId="38F783CC" w:rsidR="00B014F2" w:rsidRPr="009D479F" w:rsidDel="009F21F1" w:rsidRDefault="00B014F2" w:rsidP="009D479F">
            <w:pPr>
              <w:jc w:val="center"/>
              <w:rPr>
                <w:del w:id="633" w:author="Daniel Riser-Espinoza" w:date="2023-09-12T15:37:00Z"/>
                <w:rFonts w:cs="Arial"/>
                <w:sz w:val="20"/>
                <w:szCs w:val="20"/>
              </w:rPr>
            </w:pPr>
            <w:del w:id="634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20.55</w:delText>
              </w:r>
            </w:del>
          </w:p>
        </w:tc>
      </w:tr>
      <w:tr w:rsidR="00B014F2" w:rsidRPr="009D479F" w:rsidDel="009F21F1" w14:paraId="6F7C8240" w14:textId="5F6CE172" w:rsidTr="00317CBC">
        <w:trPr>
          <w:trHeight w:val="300"/>
          <w:jc w:val="right"/>
          <w:del w:id="635" w:author="Daniel Riser-Espinoza" w:date="2023-09-12T15:37:00Z"/>
          <w:trPrChange w:id="636" w:author="Daniel Riser-Espinoza" w:date="2023-09-12T13:07:00Z">
            <w:trPr>
              <w:trHeight w:val="300"/>
              <w:jc w:val="right"/>
            </w:trPr>
          </w:trPrChange>
        </w:trPr>
        <w:tc>
          <w:tcPr>
            <w:tcW w:w="6000" w:type="dxa"/>
            <w:hideMark/>
            <w:tcPrChange w:id="637" w:author="Daniel Riser-Espinoza" w:date="2023-09-12T13:07:00Z">
              <w:tcPr>
                <w:tcW w:w="6289" w:type="dxa"/>
                <w:hideMark/>
              </w:tcPr>
            </w:tcPrChange>
          </w:tcPr>
          <w:p w14:paraId="1AB69414" w14:textId="1A48C9B0" w:rsidR="00B014F2" w:rsidRPr="009D479F" w:rsidDel="009F21F1" w:rsidRDefault="00B014F2" w:rsidP="009D479F">
            <w:pPr>
              <w:jc w:val="left"/>
              <w:rPr>
                <w:del w:id="638" w:author="Daniel Riser-Espinoza" w:date="2023-09-12T15:37:00Z"/>
                <w:rFonts w:cs="Arial"/>
                <w:sz w:val="20"/>
                <w:szCs w:val="20"/>
              </w:rPr>
            </w:pPr>
            <w:del w:id="639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Season+Season:Viewshed Complexity + (1|Site)</w:delText>
              </w:r>
            </w:del>
          </w:p>
        </w:tc>
        <w:tc>
          <w:tcPr>
            <w:tcW w:w="1306" w:type="dxa"/>
            <w:noWrap/>
            <w:hideMark/>
            <w:tcPrChange w:id="640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695B788A" w14:textId="2048D707" w:rsidR="00B014F2" w:rsidRPr="009D479F" w:rsidDel="009F21F1" w:rsidRDefault="00B014F2" w:rsidP="009D479F">
            <w:pPr>
              <w:jc w:val="center"/>
              <w:rPr>
                <w:del w:id="641" w:author="Daniel Riser-Espinoza" w:date="2023-09-12T15:37:00Z"/>
                <w:rFonts w:cs="Arial"/>
                <w:sz w:val="20"/>
                <w:szCs w:val="20"/>
              </w:rPr>
            </w:pPr>
            <w:del w:id="642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13</w:delText>
              </w:r>
            </w:del>
          </w:p>
        </w:tc>
        <w:tc>
          <w:tcPr>
            <w:tcW w:w="960" w:type="dxa"/>
            <w:noWrap/>
            <w:hideMark/>
            <w:tcPrChange w:id="643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752C2597" w14:textId="074C28E2" w:rsidR="00B014F2" w:rsidRPr="009D479F" w:rsidDel="009F21F1" w:rsidRDefault="00B014F2" w:rsidP="009D479F">
            <w:pPr>
              <w:jc w:val="center"/>
              <w:rPr>
                <w:del w:id="644" w:author="Daniel Riser-Espinoza" w:date="2023-09-12T15:37:00Z"/>
                <w:rFonts w:cs="Arial"/>
                <w:sz w:val="20"/>
                <w:szCs w:val="20"/>
              </w:rPr>
            </w:pPr>
            <w:del w:id="645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1031.60</w:delText>
              </w:r>
            </w:del>
          </w:p>
        </w:tc>
        <w:tc>
          <w:tcPr>
            <w:tcW w:w="1084" w:type="dxa"/>
            <w:noWrap/>
            <w:hideMark/>
            <w:tcPrChange w:id="646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39AAFB6E" w14:textId="2FBC21E4" w:rsidR="00B014F2" w:rsidRPr="009D479F" w:rsidDel="009F21F1" w:rsidRDefault="00B014F2" w:rsidP="009D479F">
            <w:pPr>
              <w:jc w:val="center"/>
              <w:rPr>
                <w:del w:id="647" w:author="Daniel Riser-Espinoza" w:date="2023-09-12T15:37:00Z"/>
                <w:rFonts w:cs="Arial"/>
                <w:sz w:val="20"/>
                <w:szCs w:val="20"/>
              </w:rPr>
            </w:pPr>
            <w:del w:id="648" w:author="Daniel Riser-Espinoza" w:date="2023-09-12T15:37:00Z">
              <w:r w:rsidRPr="009D479F" w:rsidDel="009F21F1">
                <w:rPr>
                  <w:rFonts w:cs="Arial"/>
                  <w:sz w:val="20"/>
                  <w:szCs w:val="20"/>
                </w:rPr>
                <w:delText>32.86</w:delText>
              </w:r>
            </w:del>
          </w:p>
        </w:tc>
      </w:tr>
      <w:tr w:rsidR="00B014F2" w:rsidRPr="009D479F" w14:paraId="37EA900C" w14:textId="77777777" w:rsidTr="00317CBC">
        <w:trPr>
          <w:trHeight w:val="300"/>
          <w:jc w:val="right"/>
          <w:trPrChange w:id="649" w:author="Daniel Riser-Espinoza" w:date="2023-09-12T13:07:00Z">
            <w:trPr>
              <w:trHeight w:val="300"/>
              <w:jc w:val="right"/>
            </w:trPr>
          </w:trPrChange>
        </w:trPr>
        <w:tc>
          <w:tcPr>
            <w:tcW w:w="6000" w:type="dxa"/>
            <w:hideMark/>
            <w:tcPrChange w:id="650" w:author="Daniel Riser-Espinoza" w:date="2023-09-12T13:07:00Z">
              <w:tcPr>
                <w:tcW w:w="6289" w:type="dxa"/>
                <w:hideMark/>
              </w:tcPr>
            </w:tcPrChange>
          </w:tcPr>
          <w:p w14:paraId="169DC28B" w14:textId="064CA911" w:rsidR="00B014F2" w:rsidRPr="009D479F" w:rsidRDefault="00B014F2" w:rsidP="009D479F">
            <w:pPr>
              <w:jc w:val="left"/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9D479F">
              <w:rPr>
                <w:rFonts w:cs="Arial"/>
                <w:sz w:val="20"/>
                <w:szCs w:val="20"/>
              </w:rPr>
              <w:t>Season:Viewshed</w:t>
            </w:r>
            <w:proofErr w:type="spellEnd"/>
            <w:proofErr w:type="gramEnd"/>
            <w:r w:rsidRPr="009D479F">
              <w:rPr>
                <w:rFonts w:cs="Arial"/>
                <w:sz w:val="20"/>
                <w:szCs w:val="20"/>
              </w:rPr>
              <w:t xml:space="preserve"> Complexity + (1|Site)</w:t>
            </w:r>
          </w:p>
        </w:tc>
        <w:tc>
          <w:tcPr>
            <w:tcW w:w="1306" w:type="dxa"/>
            <w:noWrap/>
            <w:hideMark/>
            <w:tcPrChange w:id="651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3D3D1A8C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960" w:type="dxa"/>
            <w:noWrap/>
            <w:hideMark/>
            <w:tcPrChange w:id="652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6C3054B5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1031.60</w:t>
            </w:r>
          </w:p>
        </w:tc>
        <w:tc>
          <w:tcPr>
            <w:tcW w:w="1084" w:type="dxa"/>
            <w:noWrap/>
            <w:hideMark/>
            <w:tcPrChange w:id="653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152E9A85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32.86</w:t>
            </w:r>
          </w:p>
        </w:tc>
      </w:tr>
      <w:tr w:rsidR="00B014F2" w:rsidRPr="009D479F" w:rsidDel="009F21F1" w14:paraId="4110CA9E" w14:textId="395B57DE" w:rsidTr="00317CBC">
        <w:trPr>
          <w:trHeight w:val="525"/>
          <w:jc w:val="right"/>
          <w:del w:id="654" w:author="Daniel Riser-Espinoza" w:date="2023-09-12T15:38:00Z"/>
          <w:trPrChange w:id="655" w:author="Daniel Riser-Espinoza" w:date="2023-09-12T13:07:00Z">
            <w:trPr>
              <w:trHeight w:val="525"/>
              <w:jc w:val="right"/>
            </w:trPr>
          </w:trPrChange>
        </w:trPr>
        <w:tc>
          <w:tcPr>
            <w:tcW w:w="6000" w:type="dxa"/>
            <w:hideMark/>
            <w:tcPrChange w:id="656" w:author="Daniel Riser-Espinoza" w:date="2023-09-12T13:07:00Z">
              <w:tcPr>
                <w:tcW w:w="6289" w:type="dxa"/>
                <w:hideMark/>
              </w:tcPr>
            </w:tcPrChange>
          </w:tcPr>
          <w:p w14:paraId="3CA4EAE2" w14:textId="1D3DCF48" w:rsidR="00B014F2" w:rsidRPr="009D479F" w:rsidDel="009F21F1" w:rsidRDefault="00B014F2" w:rsidP="009D479F">
            <w:pPr>
              <w:jc w:val="left"/>
              <w:rPr>
                <w:del w:id="657" w:author="Daniel Riser-Espinoza" w:date="2023-09-12T15:38:00Z"/>
                <w:rFonts w:cs="Arial"/>
                <w:sz w:val="20"/>
                <w:szCs w:val="20"/>
              </w:rPr>
            </w:pPr>
            <w:del w:id="658" w:author="Daniel Riser-Espinoza" w:date="2023-09-12T15:38:00Z">
              <w:r w:rsidRPr="009D479F" w:rsidDel="009F21F1">
                <w:rPr>
                  <w:rFonts w:cs="Arial"/>
                  <w:sz w:val="20"/>
                  <w:szCs w:val="20"/>
                </w:rPr>
                <w:delText>Season+Viewshed Complexity+Season:Viewshed Complexity + (1|Site)</w:delText>
              </w:r>
            </w:del>
          </w:p>
        </w:tc>
        <w:tc>
          <w:tcPr>
            <w:tcW w:w="1306" w:type="dxa"/>
            <w:noWrap/>
            <w:hideMark/>
            <w:tcPrChange w:id="659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1DD3C7BB" w14:textId="7A398A21" w:rsidR="00B014F2" w:rsidRPr="009D479F" w:rsidDel="009F21F1" w:rsidRDefault="00B014F2" w:rsidP="009D479F">
            <w:pPr>
              <w:jc w:val="center"/>
              <w:rPr>
                <w:del w:id="660" w:author="Daniel Riser-Espinoza" w:date="2023-09-12T15:38:00Z"/>
                <w:rFonts w:cs="Arial"/>
                <w:sz w:val="20"/>
                <w:szCs w:val="20"/>
              </w:rPr>
            </w:pPr>
            <w:del w:id="661" w:author="Daniel Riser-Espinoza" w:date="2023-09-12T15:38:00Z">
              <w:r w:rsidRPr="009D479F" w:rsidDel="009F21F1">
                <w:rPr>
                  <w:rFonts w:cs="Arial"/>
                  <w:sz w:val="20"/>
                  <w:szCs w:val="20"/>
                </w:rPr>
                <w:delText>13</w:delText>
              </w:r>
            </w:del>
          </w:p>
        </w:tc>
        <w:tc>
          <w:tcPr>
            <w:tcW w:w="960" w:type="dxa"/>
            <w:noWrap/>
            <w:hideMark/>
            <w:tcPrChange w:id="662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60A20C6D" w14:textId="011BDE6B" w:rsidR="00B014F2" w:rsidRPr="009D479F" w:rsidDel="009F21F1" w:rsidRDefault="00B014F2" w:rsidP="009D479F">
            <w:pPr>
              <w:jc w:val="center"/>
              <w:rPr>
                <w:del w:id="663" w:author="Daniel Riser-Espinoza" w:date="2023-09-12T15:38:00Z"/>
                <w:rFonts w:cs="Arial"/>
                <w:sz w:val="20"/>
                <w:szCs w:val="20"/>
              </w:rPr>
            </w:pPr>
            <w:del w:id="664" w:author="Daniel Riser-Espinoza" w:date="2023-09-12T15:38:00Z">
              <w:r w:rsidRPr="009D479F" w:rsidDel="009F21F1">
                <w:rPr>
                  <w:rFonts w:cs="Arial"/>
                  <w:sz w:val="20"/>
                  <w:szCs w:val="20"/>
                </w:rPr>
                <w:delText>1031.60</w:delText>
              </w:r>
            </w:del>
          </w:p>
        </w:tc>
        <w:tc>
          <w:tcPr>
            <w:tcW w:w="1084" w:type="dxa"/>
            <w:noWrap/>
            <w:hideMark/>
            <w:tcPrChange w:id="665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43C393FB" w14:textId="4C92DDFF" w:rsidR="00B014F2" w:rsidRPr="009D479F" w:rsidDel="009F21F1" w:rsidRDefault="00B014F2" w:rsidP="009D479F">
            <w:pPr>
              <w:jc w:val="center"/>
              <w:rPr>
                <w:del w:id="666" w:author="Daniel Riser-Espinoza" w:date="2023-09-12T15:38:00Z"/>
                <w:rFonts w:cs="Arial"/>
                <w:sz w:val="20"/>
                <w:szCs w:val="20"/>
              </w:rPr>
            </w:pPr>
            <w:del w:id="667" w:author="Daniel Riser-Espinoza" w:date="2023-09-12T15:38:00Z">
              <w:r w:rsidRPr="009D479F" w:rsidDel="009F21F1">
                <w:rPr>
                  <w:rFonts w:cs="Arial"/>
                  <w:sz w:val="20"/>
                  <w:szCs w:val="20"/>
                </w:rPr>
                <w:delText>32.86</w:delText>
              </w:r>
            </w:del>
          </w:p>
        </w:tc>
      </w:tr>
      <w:tr w:rsidR="00B014F2" w:rsidRPr="009D479F" w:rsidDel="009F21F1" w14:paraId="2BA437CB" w14:textId="224C09D0" w:rsidTr="00317CBC">
        <w:trPr>
          <w:trHeight w:val="300"/>
          <w:jc w:val="right"/>
          <w:del w:id="668" w:author="Daniel Riser-Espinoza" w:date="2023-09-12T15:38:00Z"/>
          <w:trPrChange w:id="669" w:author="Daniel Riser-Espinoza" w:date="2023-09-12T13:07:00Z">
            <w:trPr>
              <w:trHeight w:val="300"/>
              <w:jc w:val="right"/>
            </w:trPr>
          </w:trPrChange>
        </w:trPr>
        <w:tc>
          <w:tcPr>
            <w:tcW w:w="6000" w:type="dxa"/>
            <w:hideMark/>
            <w:tcPrChange w:id="670" w:author="Daniel Riser-Espinoza" w:date="2023-09-12T13:07:00Z">
              <w:tcPr>
                <w:tcW w:w="6289" w:type="dxa"/>
                <w:hideMark/>
              </w:tcPr>
            </w:tcPrChange>
          </w:tcPr>
          <w:p w14:paraId="3C39DF59" w14:textId="0C5F59AF" w:rsidR="00B014F2" w:rsidRPr="009D479F" w:rsidDel="009F21F1" w:rsidRDefault="00B014F2" w:rsidP="009D479F">
            <w:pPr>
              <w:jc w:val="left"/>
              <w:rPr>
                <w:del w:id="671" w:author="Daniel Riser-Espinoza" w:date="2023-09-12T15:38:00Z"/>
                <w:rFonts w:cs="Arial"/>
                <w:sz w:val="20"/>
                <w:szCs w:val="20"/>
              </w:rPr>
            </w:pPr>
            <w:del w:id="672" w:author="Daniel Riser-Espinoza" w:date="2023-09-12T15:38:00Z">
              <w:r w:rsidRPr="009D479F" w:rsidDel="009F21F1">
                <w:rPr>
                  <w:rFonts w:cs="Arial"/>
                  <w:sz w:val="20"/>
                  <w:szCs w:val="20"/>
                </w:rPr>
                <w:delText>Viewshed Complexity+Season:Viewshed Complexity + (1|Site)</w:delText>
              </w:r>
            </w:del>
          </w:p>
        </w:tc>
        <w:tc>
          <w:tcPr>
            <w:tcW w:w="1306" w:type="dxa"/>
            <w:noWrap/>
            <w:hideMark/>
            <w:tcPrChange w:id="673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133A2BE8" w14:textId="41D03FF2" w:rsidR="00B014F2" w:rsidRPr="009D479F" w:rsidDel="009F21F1" w:rsidRDefault="00B014F2" w:rsidP="009D479F">
            <w:pPr>
              <w:jc w:val="center"/>
              <w:rPr>
                <w:del w:id="674" w:author="Daniel Riser-Espinoza" w:date="2023-09-12T15:38:00Z"/>
                <w:rFonts w:cs="Arial"/>
                <w:sz w:val="20"/>
                <w:szCs w:val="20"/>
              </w:rPr>
            </w:pPr>
            <w:del w:id="675" w:author="Daniel Riser-Espinoza" w:date="2023-09-12T15:38:00Z">
              <w:r w:rsidRPr="009D479F" w:rsidDel="009F21F1">
                <w:rPr>
                  <w:rFonts w:cs="Arial"/>
                  <w:sz w:val="20"/>
                  <w:szCs w:val="20"/>
                </w:rPr>
                <w:delText>13</w:delText>
              </w:r>
            </w:del>
          </w:p>
        </w:tc>
        <w:tc>
          <w:tcPr>
            <w:tcW w:w="960" w:type="dxa"/>
            <w:noWrap/>
            <w:hideMark/>
            <w:tcPrChange w:id="676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39B31D34" w14:textId="33EBEB6C" w:rsidR="00B014F2" w:rsidRPr="009D479F" w:rsidDel="009F21F1" w:rsidRDefault="00B014F2" w:rsidP="009D479F">
            <w:pPr>
              <w:jc w:val="center"/>
              <w:rPr>
                <w:del w:id="677" w:author="Daniel Riser-Espinoza" w:date="2023-09-12T15:38:00Z"/>
                <w:rFonts w:cs="Arial"/>
                <w:sz w:val="20"/>
                <w:szCs w:val="20"/>
              </w:rPr>
            </w:pPr>
            <w:del w:id="678" w:author="Daniel Riser-Espinoza" w:date="2023-09-12T15:38:00Z">
              <w:r w:rsidRPr="009D479F" w:rsidDel="009F21F1">
                <w:rPr>
                  <w:rFonts w:cs="Arial"/>
                  <w:sz w:val="20"/>
                  <w:szCs w:val="20"/>
                </w:rPr>
                <w:delText>1031.60</w:delText>
              </w:r>
            </w:del>
          </w:p>
        </w:tc>
        <w:tc>
          <w:tcPr>
            <w:tcW w:w="1084" w:type="dxa"/>
            <w:noWrap/>
            <w:hideMark/>
            <w:tcPrChange w:id="679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27741707" w14:textId="0825842B" w:rsidR="00B014F2" w:rsidRPr="009D479F" w:rsidDel="009F21F1" w:rsidRDefault="00B014F2" w:rsidP="009D479F">
            <w:pPr>
              <w:jc w:val="center"/>
              <w:rPr>
                <w:del w:id="680" w:author="Daniel Riser-Espinoza" w:date="2023-09-12T15:38:00Z"/>
                <w:rFonts w:cs="Arial"/>
                <w:sz w:val="20"/>
                <w:szCs w:val="20"/>
              </w:rPr>
            </w:pPr>
            <w:del w:id="681" w:author="Daniel Riser-Espinoza" w:date="2023-09-12T15:38:00Z">
              <w:r w:rsidRPr="009D479F" w:rsidDel="009F21F1">
                <w:rPr>
                  <w:rFonts w:cs="Arial"/>
                  <w:sz w:val="20"/>
                  <w:szCs w:val="20"/>
                </w:rPr>
                <w:delText>32.86</w:delText>
              </w:r>
            </w:del>
          </w:p>
        </w:tc>
      </w:tr>
      <w:tr w:rsidR="00B014F2" w:rsidRPr="009D479F" w14:paraId="03EB00B6" w14:textId="77777777" w:rsidTr="00317CBC">
        <w:trPr>
          <w:trHeight w:val="300"/>
          <w:jc w:val="right"/>
          <w:trPrChange w:id="682" w:author="Daniel Riser-Espinoza" w:date="2023-09-12T13:07:00Z">
            <w:trPr>
              <w:trHeight w:val="300"/>
              <w:jc w:val="right"/>
            </w:trPr>
          </w:trPrChange>
        </w:trPr>
        <w:tc>
          <w:tcPr>
            <w:tcW w:w="6000" w:type="dxa"/>
            <w:hideMark/>
            <w:tcPrChange w:id="683" w:author="Daniel Riser-Espinoza" w:date="2023-09-12T13:07:00Z">
              <w:tcPr>
                <w:tcW w:w="6289" w:type="dxa"/>
                <w:hideMark/>
              </w:tcPr>
            </w:tcPrChange>
          </w:tcPr>
          <w:p w14:paraId="55FD2ED3" w14:textId="5695E160" w:rsidR="00B014F2" w:rsidRPr="009D479F" w:rsidRDefault="00B014F2" w:rsidP="009D479F">
            <w:pPr>
              <w:jc w:val="left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Viewshed Complexity + (1|Site)</w:t>
            </w:r>
          </w:p>
        </w:tc>
        <w:tc>
          <w:tcPr>
            <w:tcW w:w="1306" w:type="dxa"/>
            <w:noWrap/>
            <w:hideMark/>
            <w:tcPrChange w:id="684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6CFA4AD0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  <w:tcPrChange w:id="685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5914F88F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1034.08</w:t>
            </w:r>
          </w:p>
        </w:tc>
        <w:tc>
          <w:tcPr>
            <w:tcW w:w="1084" w:type="dxa"/>
            <w:noWrap/>
            <w:hideMark/>
            <w:tcPrChange w:id="686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14906E7A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35.34</w:t>
            </w:r>
          </w:p>
        </w:tc>
      </w:tr>
      <w:tr w:rsidR="00B014F2" w:rsidRPr="009D479F" w14:paraId="7398811D" w14:textId="77777777" w:rsidTr="00317CBC">
        <w:trPr>
          <w:trHeight w:val="300"/>
          <w:jc w:val="right"/>
          <w:trPrChange w:id="687" w:author="Daniel Riser-Espinoza" w:date="2023-09-12T13:07:00Z">
            <w:trPr>
              <w:trHeight w:val="300"/>
              <w:jc w:val="right"/>
            </w:trPr>
          </w:trPrChange>
        </w:trPr>
        <w:tc>
          <w:tcPr>
            <w:tcW w:w="6000" w:type="dxa"/>
            <w:hideMark/>
            <w:tcPrChange w:id="688" w:author="Daniel Riser-Espinoza" w:date="2023-09-12T13:07:00Z">
              <w:tcPr>
                <w:tcW w:w="6289" w:type="dxa"/>
                <w:hideMark/>
              </w:tcPr>
            </w:tcPrChange>
          </w:tcPr>
          <w:p w14:paraId="6986F70B" w14:textId="4EF40DA5" w:rsidR="00B014F2" w:rsidRPr="009D479F" w:rsidRDefault="00B014F2" w:rsidP="009D479F">
            <w:pPr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9D479F">
              <w:rPr>
                <w:rFonts w:cs="Arial"/>
                <w:sz w:val="20"/>
                <w:szCs w:val="20"/>
              </w:rPr>
              <w:t>Season+Viewshed</w:t>
            </w:r>
            <w:proofErr w:type="spellEnd"/>
            <w:r w:rsidRPr="009D479F">
              <w:rPr>
                <w:rFonts w:cs="Arial"/>
                <w:sz w:val="20"/>
                <w:szCs w:val="20"/>
              </w:rPr>
              <w:t xml:space="preserve"> Complexity + (1|Site)</w:t>
            </w:r>
          </w:p>
        </w:tc>
        <w:tc>
          <w:tcPr>
            <w:tcW w:w="1306" w:type="dxa"/>
            <w:noWrap/>
            <w:hideMark/>
            <w:tcPrChange w:id="689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79C05249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  <w:tcPrChange w:id="690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6221ACEF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1036.13</w:t>
            </w:r>
          </w:p>
        </w:tc>
        <w:tc>
          <w:tcPr>
            <w:tcW w:w="1084" w:type="dxa"/>
            <w:noWrap/>
            <w:hideMark/>
            <w:tcPrChange w:id="691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40F434C0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37.39</w:t>
            </w:r>
          </w:p>
        </w:tc>
      </w:tr>
      <w:tr w:rsidR="00B014F2" w:rsidRPr="009D479F" w14:paraId="57F05C16" w14:textId="77777777" w:rsidTr="00317CBC">
        <w:trPr>
          <w:trHeight w:val="300"/>
          <w:jc w:val="right"/>
          <w:trPrChange w:id="692" w:author="Daniel Riser-Espinoza" w:date="2023-09-12T13:07:00Z">
            <w:trPr>
              <w:trHeight w:val="300"/>
              <w:jc w:val="right"/>
            </w:trPr>
          </w:trPrChange>
        </w:trPr>
        <w:tc>
          <w:tcPr>
            <w:tcW w:w="6000" w:type="dxa"/>
            <w:hideMark/>
            <w:tcPrChange w:id="693" w:author="Daniel Riser-Espinoza" w:date="2023-09-12T13:07:00Z">
              <w:tcPr>
                <w:tcW w:w="6289" w:type="dxa"/>
                <w:hideMark/>
              </w:tcPr>
            </w:tcPrChange>
          </w:tcPr>
          <w:p w14:paraId="3C9E2DCC" w14:textId="03BC50C1" w:rsidR="00B014F2" w:rsidRPr="009D479F" w:rsidRDefault="00B014F2" w:rsidP="009D479F">
            <w:pPr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9D479F">
              <w:rPr>
                <w:rFonts w:cs="Arial"/>
                <w:sz w:val="20"/>
                <w:szCs w:val="20"/>
              </w:rPr>
              <w:t>Season+Density</w:t>
            </w:r>
            <w:proofErr w:type="spellEnd"/>
            <w:r w:rsidRPr="009D479F">
              <w:rPr>
                <w:rFonts w:cs="Arial"/>
                <w:sz w:val="20"/>
                <w:szCs w:val="20"/>
              </w:rPr>
              <w:t xml:space="preserve"> Quartile + (1|Site)</w:t>
            </w:r>
          </w:p>
        </w:tc>
        <w:tc>
          <w:tcPr>
            <w:tcW w:w="1306" w:type="dxa"/>
            <w:noWrap/>
            <w:hideMark/>
            <w:tcPrChange w:id="694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1B4FB31E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  <w:tcPrChange w:id="695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5B974EBA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1132.74</w:t>
            </w:r>
          </w:p>
        </w:tc>
        <w:tc>
          <w:tcPr>
            <w:tcW w:w="1084" w:type="dxa"/>
            <w:noWrap/>
            <w:hideMark/>
            <w:tcPrChange w:id="696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56B424B0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134.00</w:t>
            </w:r>
          </w:p>
        </w:tc>
      </w:tr>
      <w:tr w:rsidR="00B014F2" w:rsidRPr="009D479F" w14:paraId="2882E53D" w14:textId="77777777" w:rsidTr="00317CBC">
        <w:trPr>
          <w:trHeight w:val="300"/>
          <w:jc w:val="right"/>
          <w:trPrChange w:id="697" w:author="Daniel Riser-Espinoza" w:date="2023-09-12T13:07:00Z">
            <w:trPr>
              <w:trHeight w:val="300"/>
              <w:jc w:val="right"/>
            </w:trPr>
          </w:trPrChange>
        </w:trPr>
        <w:tc>
          <w:tcPr>
            <w:tcW w:w="6000" w:type="dxa"/>
            <w:hideMark/>
            <w:tcPrChange w:id="698" w:author="Daniel Riser-Espinoza" w:date="2023-09-12T13:07:00Z">
              <w:tcPr>
                <w:tcW w:w="6289" w:type="dxa"/>
                <w:hideMark/>
              </w:tcPr>
            </w:tcPrChange>
          </w:tcPr>
          <w:p w14:paraId="3B09A444" w14:textId="6A72BF79" w:rsidR="00B014F2" w:rsidRPr="009D479F" w:rsidRDefault="00B014F2" w:rsidP="009D479F">
            <w:pPr>
              <w:jc w:val="left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Density Quartile + (1|Site)</w:t>
            </w:r>
          </w:p>
        </w:tc>
        <w:tc>
          <w:tcPr>
            <w:tcW w:w="1306" w:type="dxa"/>
            <w:noWrap/>
            <w:hideMark/>
            <w:tcPrChange w:id="699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7BEF8A3C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  <w:tcPrChange w:id="700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2F970F37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1141.41</w:t>
            </w:r>
          </w:p>
        </w:tc>
        <w:tc>
          <w:tcPr>
            <w:tcW w:w="1084" w:type="dxa"/>
            <w:noWrap/>
            <w:hideMark/>
            <w:tcPrChange w:id="701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512F8EB7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142.67</w:t>
            </w:r>
          </w:p>
        </w:tc>
      </w:tr>
      <w:tr w:rsidR="00B014F2" w:rsidRPr="009D479F" w14:paraId="31961EA8" w14:textId="77777777" w:rsidTr="00317CBC">
        <w:trPr>
          <w:trHeight w:val="300"/>
          <w:jc w:val="right"/>
          <w:trPrChange w:id="702" w:author="Daniel Riser-Espinoza" w:date="2023-09-12T13:07:00Z">
            <w:trPr>
              <w:trHeight w:val="300"/>
              <w:jc w:val="right"/>
            </w:trPr>
          </w:trPrChange>
        </w:trPr>
        <w:tc>
          <w:tcPr>
            <w:tcW w:w="6000" w:type="dxa"/>
            <w:hideMark/>
            <w:tcPrChange w:id="703" w:author="Daniel Riser-Espinoza" w:date="2023-09-12T13:07:00Z">
              <w:tcPr>
                <w:tcW w:w="6289" w:type="dxa"/>
                <w:hideMark/>
              </w:tcPr>
            </w:tcPrChange>
          </w:tcPr>
          <w:p w14:paraId="40A11812" w14:textId="4F286A1C" w:rsidR="00B014F2" w:rsidRPr="009D479F" w:rsidRDefault="00B014F2" w:rsidP="009D479F">
            <w:pPr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9D479F">
              <w:rPr>
                <w:rFonts w:cs="Arial"/>
                <w:sz w:val="20"/>
                <w:szCs w:val="20"/>
              </w:rPr>
              <w:t>Season+</w:t>
            </w:r>
            <w:proofErr w:type="gramStart"/>
            <w:r w:rsidRPr="009D479F">
              <w:rPr>
                <w:rFonts w:cs="Arial"/>
                <w:sz w:val="20"/>
                <w:szCs w:val="20"/>
              </w:rPr>
              <w:t>Season:Density</w:t>
            </w:r>
            <w:proofErr w:type="spellEnd"/>
            <w:proofErr w:type="gramEnd"/>
            <w:r w:rsidRPr="009D479F">
              <w:rPr>
                <w:rFonts w:cs="Arial"/>
                <w:sz w:val="20"/>
                <w:szCs w:val="20"/>
              </w:rPr>
              <w:t xml:space="preserve"> Quartile + (1|Site)</w:t>
            </w:r>
          </w:p>
        </w:tc>
        <w:tc>
          <w:tcPr>
            <w:tcW w:w="1306" w:type="dxa"/>
            <w:noWrap/>
            <w:hideMark/>
            <w:tcPrChange w:id="704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7F254C3E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960" w:type="dxa"/>
            <w:noWrap/>
            <w:hideMark/>
            <w:tcPrChange w:id="705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54EAE154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1142.68</w:t>
            </w:r>
          </w:p>
        </w:tc>
        <w:tc>
          <w:tcPr>
            <w:tcW w:w="1084" w:type="dxa"/>
            <w:noWrap/>
            <w:hideMark/>
            <w:tcPrChange w:id="706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51D348A1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143.94</w:t>
            </w:r>
          </w:p>
        </w:tc>
      </w:tr>
      <w:tr w:rsidR="00B014F2" w:rsidRPr="009D479F" w:rsidDel="009F21F1" w14:paraId="54149E5B" w14:textId="6D0EEA35" w:rsidTr="00317CBC">
        <w:trPr>
          <w:trHeight w:val="300"/>
          <w:jc w:val="right"/>
          <w:del w:id="707" w:author="Daniel Riser-Espinoza" w:date="2023-09-12T15:38:00Z"/>
          <w:trPrChange w:id="708" w:author="Daniel Riser-Espinoza" w:date="2023-09-12T13:07:00Z">
            <w:trPr>
              <w:trHeight w:val="300"/>
              <w:jc w:val="right"/>
            </w:trPr>
          </w:trPrChange>
        </w:trPr>
        <w:tc>
          <w:tcPr>
            <w:tcW w:w="6000" w:type="dxa"/>
            <w:hideMark/>
            <w:tcPrChange w:id="709" w:author="Daniel Riser-Espinoza" w:date="2023-09-12T13:07:00Z">
              <w:tcPr>
                <w:tcW w:w="6289" w:type="dxa"/>
                <w:hideMark/>
              </w:tcPr>
            </w:tcPrChange>
          </w:tcPr>
          <w:p w14:paraId="6722E886" w14:textId="34562BD4" w:rsidR="00B014F2" w:rsidRPr="009D479F" w:rsidDel="009F21F1" w:rsidRDefault="00B014F2" w:rsidP="009D479F">
            <w:pPr>
              <w:jc w:val="left"/>
              <w:rPr>
                <w:del w:id="710" w:author="Daniel Riser-Espinoza" w:date="2023-09-12T15:38:00Z"/>
                <w:rFonts w:cs="Arial"/>
                <w:sz w:val="20"/>
                <w:szCs w:val="20"/>
              </w:rPr>
            </w:pPr>
            <w:del w:id="711" w:author="Daniel Riser-Espinoza" w:date="2023-09-12T15:38:00Z">
              <w:r w:rsidRPr="009D479F" w:rsidDel="009F21F1">
                <w:rPr>
                  <w:rFonts w:cs="Arial"/>
                  <w:sz w:val="20"/>
                  <w:szCs w:val="20"/>
                </w:rPr>
                <w:delText>Season+Density Quartile+Season:Density Quartile + (1|Site)</w:delText>
              </w:r>
            </w:del>
          </w:p>
        </w:tc>
        <w:tc>
          <w:tcPr>
            <w:tcW w:w="1306" w:type="dxa"/>
            <w:noWrap/>
            <w:hideMark/>
            <w:tcPrChange w:id="712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413F402F" w14:textId="62B9D4B1" w:rsidR="00B014F2" w:rsidRPr="009D479F" w:rsidDel="009F21F1" w:rsidRDefault="00B014F2" w:rsidP="009D479F">
            <w:pPr>
              <w:jc w:val="center"/>
              <w:rPr>
                <w:del w:id="713" w:author="Daniel Riser-Espinoza" w:date="2023-09-12T15:38:00Z"/>
                <w:rFonts w:cs="Arial"/>
                <w:sz w:val="20"/>
                <w:szCs w:val="20"/>
              </w:rPr>
            </w:pPr>
            <w:del w:id="714" w:author="Daniel Riser-Espinoza" w:date="2023-09-12T15:38:00Z">
              <w:r w:rsidRPr="009D479F" w:rsidDel="009F21F1">
                <w:rPr>
                  <w:rFonts w:cs="Arial"/>
                  <w:sz w:val="20"/>
                  <w:szCs w:val="20"/>
                </w:rPr>
                <w:delText>17</w:delText>
              </w:r>
            </w:del>
          </w:p>
        </w:tc>
        <w:tc>
          <w:tcPr>
            <w:tcW w:w="960" w:type="dxa"/>
            <w:noWrap/>
            <w:hideMark/>
            <w:tcPrChange w:id="715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328E2D4E" w14:textId="338139F0" w:rsidR="00B014F2" w:rsidRPr="009D479F" w:rsidDel="009F21F1" w:rsidRDefault="00B014F2" w:rsidP="009D479F">
            <w:pPr>
              <w:jc w:val="center"/>
              <w:rPr>
                <w:del w:id="716" w:author="Daniel Riser-Espinoza" w:date="2023-09-12T15:38:00Z"/>
                <w:rFonts w:cs="Arial"/>
                <w:sz w:val="20"/>
                <w:szCs w:val="20"/>
              </w:rPr>
            </w:pPr>
            <w:del w:id="717" w:author="Daniel Riser-Espinoza" w:date="2023-09-12T15:38:00Z">
              <w:r w:rsidRPr="009D479F" w:rsidDel="009F21F1">
                <w:rPr>
                  <w:rFonts w:cs="Arial"/>
                  <w:sz w:val="20"/>
                  <w:szCs w:val="20"/>
                </w:rPr>
                <w:delText>1142.68</w:delText>
              </w:r>
            </w:del>
          </w:p>
        </w:tc>
        <w:tc>
          <w:tcPr>
            <w:tcW w:w="1084" w:type="dxa"/>
            <w:noWrap/>
            <w:hideMark/>
            <w:tcPrChange w:id="718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136CE833" w14:textId="197D0AAA" w:rsidR="00B014F2" w:rsidRPr="009D479F" w:rsidDel="009F21F1" w:rsidRDefault="00B014F2" w:rsidP="009D479F">
            <w:pPr>
              <w:jc w:val="center"/>
              <w:rPr>
                <w:del w:id="719" w:author="Daniel Riser-Espinoza" w:date="2023-09-12T15:38:00Z"/>
                <w:rFonts w:cs="Arial"/>
                <w:sz w:val="20"/>
                <w:szCs w:val="20"/>
              </w:rPr>
            </w:pPr>
            <w:del w:id="720" w:author="Daniel Riser-Espinoza" w:date="2023-09-12T15:38:00Z">
              <w:r w:rsidRPr="009D479F" w:rsidDel="009F21F1">
                <w:rPr>
                  <w:rFonts w:cs="Arial"/>
                  <w:sz w:val="20"/>
                  <w:szCs w:val="20"/>
                </w:rPr>
                <w:delText>143.94</w:delText>
              </w:r>
            </w:del>
          </w:p>
        </w:tc>
      </w:tr>
      <w:tr w:rsidR="00B014F2" w:rsidRPr="009D479F" w:rsidDel="009F21F1" w14:paraId="22DED1BB" w14:textId="6B911A52" w:rsidTr="00317CBC">
        <w:trPr>
          <w:trHeight w:val="300"/>
          <w:jc w:val="right"/>
          <w:del w:id="721" w:author="Daniel Riser-Espinoza" w:date="2023-09-12T15:38:00Z"/>
          <w:trPrChange w:id="722" w:author="Daniel Riser-Espinoza" w:date="2023-09-12T13:07:00Z">
            <w:trPr>
              <w:trHeight w:val="300"/>
              <w:jc w:val="right"/>
            </w:trPr>
          </w:trPrChange>
        </w:trPr>
        <w:tc>
          <w:tcPr>
            <w:tcW w:w="6000" w:type="dxa"/>
            <w:hideMark/>
            <w:tcPrChange w:id="723" w:author="Daniel Riser-Espinoza" w:date="2023-09-12T13:07:00Z">
              <w:tcPr>
                <w:tcW w:w="6289" w:type="dxa"/>
                <w:hideMark/>
              </w:tcPr>
            </w:tcPrChange>
          </w:tcPr>
          <w:p w14:paraId="360BDAE2" w14:textId="423D77C6" w:rsidR="00B014F2" w:rsidRPr="009D479F" w:rsidDel="009F21F1" w:rsidRDefault="00B014F2" w:rsidP="009D479F">
            <w:pPr>
              <w:jc w:val="left"/>
              <w:rPr>
                <w:del w:id="724" w:author="Daniel Riser-Espinoza" w:date="2023-09-12T15:38:00Z"/>
                <w:rFonts w:cs="Arial"/>
                <w:sz w:val="20"/>
                <w:szCs w:val="20"/>
              </w:rPr>
            </w:pPr>
            <w:del w:id="725" w:author="Daniel Riser-Espinoza" w:date="2023-09-12T15:38:00Z">
              <w:r w:rsidRPr="009D479F" w:rsidDel="009F21F1">
                <w:rPr>
                  <w:rFonts w:cs="Arial"/>
                  <w:sz w:val="20"/>
                  <w:szCs w:val="20"/>
                </w:rPr>
                <w:delText>Season:Density Quartile + (1|Site)</w:delText>
              </w:r>
            </w:del>
          </w:p>
        </w:tc>
        <w:tc>
          <w:tcPr>
            <w:tcW w:w="1306" w:type="dxa"/>
            <w:noWrap/>
            <w:hideMark/>
            <w:tcPrChange w:id="726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7FD8D110" w14:textId="730B332B" w:rsidR="00B014F2" w:rsidRPr="009D479F" w:rsidDel="009F21F1" w:rsidRDefault="00B014F2" w:rsidP="009D479F">
            <w:pPr>
              <w:jc w:val="center"/>
              <w:rPr>
                <w:del w:id="727" w:author="Daniel Riser-Espinoza" w:date="2023-09-12T15:38:00Z"/>
                <w:rFonts w:cs="Arial"/>
                <w:sz w:val="20"/>
                <w:szCs w:val="20"/>
              </w:rPr>
            </w:pPr>
            <w:del w:id="728" w:author="Daniel Riser-Espinoza" w:date="2023-09-12T15:38:00Z">
              <w:r w:rsidRPr="009D479F" w:rsidDel="009F21F1">
                <w:rPr>
                  <w:rFonts w:cs="Arial"/>
                  <w:sz w:val="20"/>
                  <w:szCs w:val="20"/>
                </w:rPr>
                <w:delText>17</w:delText>
              </w:r>
            </w:del>
          </w:p>
        </w:tc>
        <w:tc>
          <w:tcPr>
            <w:tcW w:w="960" w:type="dxa"/>
            <w:noWrap/>
            <w:hideMark/>
            <w:tcPrChange w:id="729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3BD93F29" w14:textId="7A8E3BB9" w:rsidR="00B014F2" w:rsidRPr="009D479F" w:rsidDel="009F21F1" w:rsidRDefault="00B014F2" w:rsidP="009D479F">
            <w:pPr>
              <w:jc w:val="center"/>
              <w:rPr>
                <w:del w:id="730" w:author="Daniel Riser-Espinoza" w:date="2023-09-12T15:38:00Z"/>
                <w:rFonts w:cs="Arial"/>
                <w:sz w:val="20"/>
                <w:szCs w:val="20"/>
              </w:rPr>
            </w:pPr>
            <w:del w:id="731" w:author="Daniel Riser-Espinoza" w:date="2023-09-12T15:38:00Z">
              <w:r w:rsidRPr="009D479F" w:rsidDel="009F21F1">
                <w:rPr>
                  <w:rFonts w:cs="Arial"/>
                  <w:sz w:val="20"/>
                  <w:szCs w:val="20"/>
                </w:rPr>
                <w:delText>1142.68</w:delText>
              </w:r>
            </w:del>
          </w:p>
        </w:tc>
        <w:tc>
          <w:tcPr>
            <w:tcW w:w="1084" w:type="dxa"/>
            <w:noWrap/>
            <w:hideMark/>
            <w:tcPrChange w:id="732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1858D48D" w14:textId="428B0D7C" w:rsidR="00B014F2" w:rsidRPr="009D479F" w:rsidDel="009F21F1" w:rsidRDefault="00B014F2" w:rsidP="009D479F">
            <w:pPr>
              <w:jc w:val="center"/>
              <w:rPr>
                <w:del w:id="733" w:author="Daniel Riser-Espinoza" w:date="2023-09-12T15:38:00Z"/>
                <w:rFonts w:cs="Arial"/>
                <w:sz w:val="20"/>
                <w:szCs w:val="20"/>
              </w:rPr>
            </w:pPr>
            <w:del w:id="734" w:author="Daniel Riser-Espinoza" w:date="2023-09-12T15:38:00Z">
              <w:r w:rsidRPr="009D479F" w:rsidDel="009F21F1">
                <w:rPr>
                  <w:rFonts w:cs="Arial"/>
                  <w:sz w:val="20"/>
                  <w:szCs w:val="20"/>
                </w:rPr>
                <w:delText>143.94</w:delText>
              </w:r>
            </w:del>
          </w:p>
        </w:tc>
      </w:tr>
      <w:tr w:rsidR="00B014F2" w:rsidRPr="009D479F" w:rsidDel="009F21F1" w14:paraId="3C51B86C" w14:textId="18E2F780" w:rsidTr="00317CBC">
        <w:trPr>
          <w:trHeight w:val="300"/>
          <w:jc w:val="right"/>
          <w:del w:id="735" w:author="Daniel Riser-Espinoza" w:date="2023-09-12T15:38:00Z"/>
          <w:trPrChange w:id="736" w:author="Daniel Riser-Espinoza" w:date="2023-09-12T13:07:00Z">
            <w:trPr>
              <w:trHeight w:val="300"/>
              <w:jc w:val="right"/>
            </w:trPr>
          </w:trPrChange>
        </w:trPr>
        <w:tc>
          <w:tcPr>
            <w:tcW w:w="6000" w:type="dxa"/>
            <w:hideMark/>
            <w:tcPrChange w:id="737" w:author="Daniel Riser-Espinoza" w:date="2023-09-12T13:07:00Z">
              <w:tcPr>
                <w:tcW w:w="6289" w:type="dxa"/>
                <w:hideMark/>
              </w:tcPr>
            </w:tcPrChange>
          </w:tcPr>
          <w:p w14:paraId="5920C8BA" w14:textId="06538635" w:rsidR="00B014F2" w:rsidRPr="009D479F" w:rsidDel="009F21F1" w:rsidRDefault="00B014F2" w:rsidP="009D479F">
            <w:pPr>
              <w:jc w:val="left"/>
              <w:rPr>
                <w:del w:id="738" w:author="Daniel Riser-Espinoza" w:date="2023-09-12T15:38:00Z"/>
                <w:rFonts w:cs="Arial"/>
                <w:sz w:val="20"/>
                <w:szCs w:val="20"/>
              </w:rPr>
            </w:pPr>
            <w:del w:id="739" w:author="Daniel Riser-Espinoza" w:date="2023-09-12T15:38:00Z">
              <w:r w:rsidRPr="009D479F" w:rsidDel="009F21F1">
                <w:rPr>
                  <w:rFonts w:cs="Arial"/>
                  <w:sz w:val="20"/>
                  <w:szCs w:val="20"/>
                </w:rPr>
                <w:delText>Density Quartile+Season:Density Quartile + (1|Site)</w:delText>
              </w:r>
            </w:del>
          </w:p>
        </w:tc>
        <w:tc>
          <w:tcPr>
            <w:tcW w:w="1306" w:type="dxa"/>
            <w:noWrap/>
            <w:hideMark/>
            <w:tcPrChange w:id="740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59C16095" w14:textId="1E51984C" w:rsidR="00B014F2" w:rsidRPr="009D479F" w:rsidDel="009F21F1" w:rsidRDefault="00B014F2" w:rsidP="009D479F">
            <w:pPr>
              <w:jc w:val="center"/>
              <w:rPr>
                <w:del w:id="741" w:author="Daniel Riser-Espinoza" w:date="2023-09-12T15:38:00Z"/>
                <w:rFonts w:cs="Arial"/>
                <w:sz w:val="20"/>
                <w:szCs w:val="20"/>
              </w:rPr>
            </w:pPr>
            <w:del w:id="742" w:author="Daniel Riser-Espinoza" w:date="2023-09-12T15:38:00Z">
              <w:r w:rsidRPr="009D479F" w:rsidDel="009F21F1">
                <w:rPr>
                  <w:rFonts w:cs="Arial"/>
                  <w:sz w:val="20"/>
                  <w:szCs w:val="20"/>
                </w:rPr>
                <w:delText>17</w:delText>
              </w:r>
            </w:del>
          </w:p>
        </w:tc>
        <w:tc>
          <w:tcPr>
            <w:tcW w:w="960" w:type="dxa"/>
            <w:noWrap/>
            <w:hideMark/>
            <w:tcPrChange w:id="743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6AA32C3D" w14:textId="7AF87FD9" w:rsidR="00B014F2" w:rsidRPr="009D479F" w:rsidDel="009F21F1" w:rsidRDefault="00B014F2" w:rsidP="009D479F">
            <w:pPr>
              <w:jc w:val="center"/>
              <w:rPr>
                <w:del w:id="744" w:author="Daniel Riser-Espinoza" w:date="2023-09-12T15:38:00Z"/>
                <w:rFonts w:cs="Arial"/>
                <w:sz w:val="20"/>
                <w:szCs w:val="20"/>
              </w:rPr>
            </w:pPr>
            <w:del w:id="745" w:author="Daniel Riser-Espinoza" w:date="2023-09-12T15:38:00Z">
              <w:r w:rsidRPr="009D479F" w:rsidDel="009F21F1">
                <w:rPr>
                  <w:rFonts w:cs="Arial"/>
                  <w:sz w:val="20"/>
                  <w:szCs w:val="20"/>
                </w:rPr>
                <w:delText>1142.68</w:delText>
              </w:r>
            </w:del>
          </w:p>
        </w:tc>
        <w:tc>
          <w:tcPr>
            <w:tcW w:w="1084" w:type="dxa"/>
            <w:noWrap/>
            <w:hideMark/>
            <w:tcPrChange w:id="746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10E50085" w14:textId="0056B178" w:rsidR="00B014F2" w:rsidRPr="009D479F" w:rsidDel="009F21F1" w:rsidRDefault="00B014F2" w:rsidP="009D479F">
            <w:pPr>
              <w:jc w:val="center"/>
              <w:rPr>
                <w:del w:id="747" w:author="Daniel Riser-Espinoza" w:date="2023-09-12T15:38:00Z"/>
                <w:rFonts w:cs="Arial"/>
                <w:sz w:val="20"/>
                <w:szCs w:val="20"/>
              </w:rPr>
            </w:pPr>
            <w:del w:id="748" w:author="Daniel Riser-Espinoza" w:date="2023-09-12T15:38:00Z">
              <w:r w:rsidRPr="009D479F" w:rsidDel="009F21F1">
                <w:rPr>
                  <w:rFonts w:cs="Arial"/>
                  <w:sz w:val="20"/>
                  <w:szCs w:val="20"/>
                </w:rPr>
                <w:delText>143.94</w:delText>
              </w:r>
            </w:del>
          </w:p>
        </w:tc>
      </w:tr>
      <w:tr w:rsidR="00B014F2" w:rsidRPr="009D479F" w14:paraId="135CBFB0" w14:textId="77777777" w:rsidTr="00317CBC">
        <w:trPr>
          <w:trHeight w:val="300"/>
          <w:jc w:val="right"/>
          <w:trPrChange w:id="749" w:author="Daniel Riser-Espinoza" w:date="2023-09-12T13:07:00Z">
            <w:trPr>
              <w:trHeight w:val="300"/>
              <w:jc w:val="right"/>
            </w:trPr>
          </w:trPrChange>
        </w:trPr>
        <w:tc>
          <w:tcPr>
            <w:tcW w:w="6000" w:type="dxa"/>
            <w:hideMark/>
            <w:tcPrChange w:id="750" w:author="Daniel Riser-Espinoza" w:date="2023-09-12T13:07:00Z">
              <w:tcPr>
                <w:tcW w:w="6289" w:type="dxa"/>
                <w:hideMark/>
              </w:tcPr>
            </w:tcPrChange>
          </w:tcPr>
          <w:p w14:paraId="261CD35D" w14:textId="46CCCFF7" w:rsidR="00B014F2" w:rsidRPr="009D479F" w:rsidRDefault="00B014F2" w:rsidP="009D479F">
            <w:pPr>
              <w:jc w:val="left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Season + (1|Site)</w:t>
            </w:r>
          </w:p>
        </w:tc>
        <w:tc>
          <w:tcPr>
            <w:tcW w:w="1306" w:type="dxa"/>
            <w:noWrap/>
            <w:hideMark/>
            <w:tcPrChange w:id="751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3AE55F3E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  <w:tcPrChange w:id="752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0C8399CE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1180.29</w:t>
            </w:r>
          </w:p>
        </w:tc>
        <w:tc>
          <w:tcPr>
            <w:tcW w:w="1084" w:type="dxa"/>
            <w:noWrap/>
            <w:hideMark/>
            <w:tcPrChange w:id="753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2FB023DE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181.55</w:t>
            </w:r>
          </w:p>
        </w:tc>
      </w:tr>
      <w:tr w:rsidR="00B014F2" w:rsidRPr="009D479F" w14:paraId="02D037D4" w14:textId="77777777" w:rsidTr="00317CBC">
        <w:trPr>
          <w:trHeight w:val="300"/>
          <w:jc w:val="right"/>
          <w:trPrChange w:id="754" w:author="Daniel Riser-Espinoza" w:date="2023-09-12T13:07:00Z">
            <w:trPr>
              <w:trHeight w:val="300"/>
              <w:jc w:val="right"/>
            </w:trPr>
          </w:trPrChange>
        </w:trPr>
        <w:tc>
          <w:tcPr>
            <w:tcW w:w="6000" w:type="dxa"/>
            <w:hideMark/>
            <w:tcPrChange w:id="755" w:author="Daniel Riser-Espinoza" w:date="2023-09-12T13:07:00Z">
              <w:tcPr>
                <w:tcW w:w="6289" w:type="dxa"/>
                <w:hideMark/>
              </w:tcPr>
            </w:tcPrChange>
          </w:tcPr>
          <w:p w14:paraId="683273B7" w14:textId="3A52FEBD" w:rsidR="00B014F2" w:rsidRPr="009D479F" w:rsidRDefault="00B014F2" w:rsidP="009D479F">
            <w:pPr>
              <w:jc w:val="left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(1|Site)</w:t>
            </w:r>
          </w:p>
        </w:tc>
        <w:tc>
          <w:tcPr>
            <w:tcW w:w="1306" w:type="dxa"/>
            <w:noWrap/>
            <w:hideMark/>
            <w:tcPrChange w:id="756" w:author="Daniel Riser-Espinoza" w:date="2023-09-12T13:07:00Z">
              <w:tcPr>
                <w:tcW w:w="1017" w:type="dxa"/>
                <w:noWrap/>
                <w:hideMark/>
              </w:tcPr>
            </w:tcPrChange>
          </w:tcPr>
          <w:p w14:paraId="728E16D5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  <w:tcPrChange w:id="757" w:author="Daniel Riser-Espinoza" w:date="2023-09-12T13:07:00Z">
              <w:tcPr>
                <w:tcW w:w="960" w:type="dxa"/>
                <w:noWrap/>
                <w:hideMark/>
              </w:tcPr>
            </w:tcPrChange>
          </w:tcPr>
          <w:p w14:paraId="500EE409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1188.92</w:t>
            </w:r>
          </w:p>
        </w:tc>
        <w:tc>
          <w:tcPr>
            <w:tcW w:w="1084" w:type="dxa"/>
            <w:noWrap/>
            <w:hideMark/>
            <w:tcPrChange w:id="758" w:author="Daniel Riser-Espinoza" w:date="2023-09-12T13:07:00Z">
              <w:tcPr>
                <w:tcW w:w="1084" w:type="dxa"/>
                <w:noWrap/>
                <w:hideMark/>
              </w:tcPr>
            </w:tcPrChange>
          </w:tcPr>
          <w:p w14:paraId="664F1472" w14:textId="77777777" w:rsidR="00B014F2" w:rsidRPr="009D479F" w:rsidRDefault="00B014F2" w:rsidP="009D479F">
            <w:pPr>
              <w:jc w:val="center"/>
              <w:rPr>
                <w:rFonts w:cs="Arial"/>
                <w:sz w:val="20"/>
                <w:szCs w:val="20"/>
              </w:rPr>
            </w:pPr>
            <w:r w:rsidRPr="009D479F">
              <w:rPr>
                <w:rFonts w:cs="Arial"/>
                <w:sz w:val="20"/>
                <w:szCs w:val="20"/>
              </w:rPr>
              <w:t>190.18</w:t>
            </w:r>
          </w:p>
        </w:tc>
      </w:tr>
    </w:tbl>
    <w:bookmarkEnd w:id="0"/>
    <w:p w14:paraId="18415715" w14:textId="0B71263E" w:rsidR="007E0DE9" w:rsidRPr="00D57D88" w:rsidRDefault="007E0DE9" w:rsidP="00B014F2">
      <w:pPr>
        <w:ind w:firstLine="360"/>
      </w:pPr>
      <w:proofErr w:type="spellStart"/>
      <w:r>
        <w:rPr>
          <w:vertAlign w:val="superscript"/>
        </w:rPr>
        <w:t>a</w:t>
      </w:r>
      <w:r w:rsidRPr="00D57D88">
        <w:t>AICc</w:t>
      </w:r>
      <w:proofErr w:type="spellEnd"/>
      <w:r w:rsidRPr="00D57D88">
        <w:t xml:space="preserve"> is corrected Akaike’s Information Criterion</w:t>
      </w:r>
      <w:r>
        <w:t>.</w:t>
      </w:r>
    </w:p>
    <w:p w14:paraId="5B525CB7" w14:textId="4108219B" w:rsidR="00B21725" w:rsidRPr="007E0DE9" w:rsidRDefault="007E0DE9" w:rsidP="00B014F2">
      <w:pPr>
        <w:ind w:left="360"/>
      </w:pPr>
      <w:proofErr w:type="spellStart"/>
      <w:r w:rsidRPr="00D57D88">
        <w:rPr>
          <w:vertAlign w:val="superscript"/>
        </w:rPr>
        <w:t>b</w:t>
      </w:r>
      <w:r w:rsidRPr="00D57D88">
        <w:t>Δ</w:t>
      </w:r>
      <w:proofErr w:type="spellEnd"/>
      <w:r w:rsidRPr="00D57D88">
        <w:t xml:space="preserve"> </w:t>
      </w:r>
      <w:proofErr w:type="spellStart"/>
      <w:r w:rsidRPr="00D57D88">
        <w:t>AICc</w:t>
      </w:r>
      <w:proofErr w:type="spellEnd"/>
      <w:r w:rsidRPr="00D57D88">
        <w:t xml:space="preserve"> is the difference between the </w:t>
      </w:r>
      <w:r>
        <w:t>two models being compared</w:t>
      </w:r>
      <w:r w:rsidRPr="00D57D88">
        <w:t>.</w:t>
      </w:r>
    </w:p>
    <w:sectPr w:rsidR="00B21725" w:rsidRPr="007E0DE9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3DAB46" w14:textId="77777777" w:rsidR="00923000" w:rsidRDefault="00923000" w:rsidP="00811881">
      <w:pPr>
        <w:spacing w:line="240" w:lineRule="auto"/>
      </w:pPr>
      <w:r>
        <w:separator/>
      </w:r>
    </w:p>
  </w:endnote>
  <w:endnote w:type="continuationSeparator" w:id="0">
    <w:p w14:paraId="09204700" w14:textId="77777777" w:rsidR="00923000" w:rsidRDefault="00923000" w:rsidP="008118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4917D5" w14:textId="0618BE68" w:rsidR="00342719" w:rsidRPr="00342719" w:rsidRDefault="00342719" w:rsidP="00342719">
    <w:pPr>
      <w:jc w:val="center"/>
      <w:rPr>
        <w:b/>
        <w:sz w:val="18"/>
        <w:szCs w:val="18"/>
      </w:rPr>
    </w:pPr>
    <w:r w:rsidRPr="00BC1CF1">
      <w:rPr>
        <w:b/>
        <w:sz w:val="18"/>
        <w:szCs w:val="18"/>
      </w:rPr>
      <w:ptab w:relativeTo="margin" w:alignment="center" w:leader="none"/>
    </w:r>
    <w:r w:rsidRPr="00BC1CF1">
      <w:rPr>
        <w:b/>
        <w:sz w:val="18"/>
        <w:szCs w:val="18"/>
      </w:rPr>
      <w:fldChar w:fldCharType="begin"/>
    </w:r>
    <w:r w:rsidRPr="00BC1CF1">
      <w:rPr>
        <w:b/>
        <w:sz w:val="18"/>
        <w:szCs w:val="18"/>
      </w:rPr>
      <w:instrText>PAGE</w:instrText>
    </w:r>
    <w:r w:rsidRPr="00BC1CF1">
      <w:rPr>
        <w:b/>
        <w:sz w:val="18"/>
        <w:szCs w:val="18"/>
      </w:rPr>
      <w:fldChar w:fldCharType="separate"/>
    </w:r>
    <w:r w:rsidR="00B014F2">
      <w:rPr>
        <w:b/>
        <w:noProof/>
        <w:sz w:val="18"/>
        <w:szCs w:val="18"/>
      </w:rPr>
      <w:t>1</w:t>
    </w:r>
    <w:r w:rsidRPr="00BC1CF1">
      <w:rPr>
        <w:b/>
        <w:sz w:val="18"/>
        <w:szCs w:val="18"/>
      </w:rPr>
      <w:fldChar w:fldCharType="end"/>
    </w:r>
    <w:r w:rsidRPr="00BC1CF1">
      <w:rPr>
        <w:b/>
        <w:sz w:val="18"/>
        <w:szCs w:val="18"/>
      </w:rP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AEAA8" w14:textId="77777777" w:rsidR="00923000" w:rsidRDefault="00923000" w:rsidP="00811881">
      <w:pPr>
        <w:spacing w:line="240" w:lineRule="auto"/>
      </w:pPr>
      <w:r>
        <w:separator/>
      </w:r>
    </w:p>
  </w:footnote>
  <w:footnote w:type="continuationSeparator" w:id="0">
    <w:p w14:paraId="4A90F1E0" w14:textId="77777777" w:rsidR="00923000" w:rsidRDefault="00923000" w:rsidP="0081188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B7774F" w14:textId="1849EF13" w:rsidR="00811881" w:rsidRDefault="00811881">
    <w:pPr>
      <w:pStyle w:val="Header"/>
    </w:pPr>
    <w:r w:rsidRPr="00BC1CF1">
      <w:rPr>
        <w:sz w:val="20"/>
        <w:szCs w:val="20"/>
      </w:rPr>
      <w:t>Hallingstad et al.</w:t>
    </w:r>
    <w:r>
      <w:rPr>
        <w:sz w:val="20"/>
        <w:szCs w:val="20"/>
      </w:rPr>
      <w:t xml:space="preserve"> – S</w:t>
    </w:r>
    <w:r w:rsidR="008C09D0">
      <w:rPr>
        <w:sz w:val="20"/>
        <w:szCs w:val="20"/>
      </w:rPr>
      <w:t>6</w:t>
    </w:r>
    <w:r>
      <w:rPr>
        <w:sz w:val="20"/>
        <w:szCs w:val="20"/>
      </w:rPr>
      <w:t xml:space="preserve"> Table – </w:t>
    </w:r>
    <w:r w:rsidRPr="00BC1CF1">
      <w:rPr>
        <w:sz w:val="20"/>
        <w:szCs w:val="20"/>
      </w:rPr>
      <w:t>Incidental eagle carcass detec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2E0D10"/>
    <w:multiLevelType w:val="hybridMultilevel"/>
    <w:tmpl w:val="ADD43970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 w16cid:durableId="49317936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aniel Riser-Espinoza">
    <w15:presenceInfo w15:providerId="AD" w15:userId="S::despinoza@west-inc.com::0aa220d7-f28d-44a7-bd87-a9c70947067e"/>
  </w15:person>
  <w15:person w15:author="EH">
    <w15:presenceInfo w15:providerId="None" w15:userId="E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47A8"/>
    <w:rsid w:val="00017498"/>
    <w:rsid w:val="00081956"/>
    <w:rsid w:val="00092BC8"/>
    <w:rsid w:val="000B257C"/>
    <w:rsid w:val="001B3D66"/>
    <w:rsid w:val="001D0815"/>
    <w:rsid w:val="001D32A4"/>
    <w:rsid w:val="001D3321"/>
    <w:rsid w:val="001D47A8"/>
    <w:rsid w:val="001E1F34"/>
    <w:rsid w:val="001F0808"/>
    <w:rsid w:val="001F4835"/>
    <w:rsid w:val="00237799"/>
    <w:rsid w:val="002400D4"/>
    <w:rsid w:val="00317CBC"/>
    <w:rsid w:val="00342719"/>
    <w:rsid w:val="00413B69"/>
    <w:rsid w:val="0045328F"/>
    <w:rsid w:val="0068586C"/>
    <w:rsid w:val="00696D95"/>
    <w:rsid w:val="006B5EF7"/>
    <w:rsid w:val="007204F7"/>
    <w:rsid w:val="007E0DE9"/>
    <w:rsid w:val="008014AE"/>
    <w:rsid w:val="00811881"/>
    <w:rsid w:val="0081647D"/>
    <w:rsid w:val="00874D0F"/>
    <w:rsid w:val="008C09D0"/>
    <w:rsid w:val="00923000"/>
    <w:rsid w:val="009A2213"/>
    <w:rsid w:val="009D479F"/>
    <w:rsid w:val="009E6062"/>
    <w:rsid w:val="009F21F1"/>
    <w:rsid w:val="00A60DD8"/>
    <w:rsid w:val="00AC268E"/>
    <w:rsid w:val="00AE3545"/>
    <w:rsid w:val="00B014F2"/>
    <w:rsid w:val="00B21725"/>
    <w:rsid w:val="00B22DA7"/>
    <w:rsid w:val="00B30691"/>
    <w:rsid w:val="00BE2ACC"/>
    <w:rsid w:val="00C92365"/>
    <w:rsid w:val="00CF50CD"/>
    <w:rsid w:val="00D43E89"/>
    <w:rsid w:val="00D60C39"/>
    <w:rsid w:val="00D85C41"/>
    <w:rsid w:val="00F77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8A099"/>
  <w15:chartTrackingRefBased/>
  <w15:docId w15:val="{FD96062C-0CCC-4CE9-8EC2-6E41A9A7D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CEA"/>
    <w:pPr>
      <w:spacing w:after="0" w:line="48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7CEA"/>
    <w:pPr>
      <w:keepNext/>
      <w:keepLines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7CEA"/>
    <w:pPr>
      <w:keepNext/>
      <w:keepLines/>
      <w:spacing w:before="4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7CEA"/>
    <w:pPr>
      <w:keepNext/>
      <w:keepLines/>
      <w:outlineLvl w:val="2"/>
    </w:pPr>
    <w:rPr>
      <w:rFonts w:eastAsiaTheme="majorEastAsia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D47A8"/>
    <w:pPr>
      <w:spacing w:line="240" w:lineRule="auto"/>
    </w:pPr>
    <w:rPr>
      <w:rFonts w:eastAsiaTheme="minorEastAsia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7A8"/>
    <w:rPr>
      <w:rFonts w:ascii="Arial" w:eastAsiaTheme="minorEastAsia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D47A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7A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7A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CEA"/>
    <w:pPr>
      <w:spacing w:after="160"/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CEA"/>
    <w:rPr>
      <w:rFonts w:ascii="Arial" w:eastAsiaTheme="minorEastAsia" w:hAnsi="Arial" w:cs="Arial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77CEA"/>
    <w:rPr>
      <w:rFonts w:ascii="Arial" w:eastAsiaTheme="majorEastAsia" w:hAnsi="Arial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77CEA"/>
    <w:rPr>
      <w:rFonts w:ascii="Arial" w:eastAsiaTheme="majorEastAsia" w:hAnsi="Arial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7CEA"/>
    <w:rPr>
      <w:rFonts w:ascii="Arial" w:eastAsiaTheme="majorEastAsia" w:hAnsi="Arial" w:cstheme="majorBidi"/>
      <w:b/>
      <w:sz w:val="28"/>
      <w:szCs w:val="24"/>
    </w:rPr>
  </w:style>
  <w:style w:type="paragraph" w:styleId="ListParagraph">
    <w:name w:val="List Paragraph"/>
    <w:basedOn w:val="Normal"/>
    <w:rsid w:val="00B21725"/>
    <w:pPr>
      <w:ind w:left="720"/>
      <w:contextualSpacing/>
    </w:pPr>
    <w:rPr>
      <w:rFonts w:eastAsiaTheme="minorEastAsia" w:cs="Arial"/>
    </w:rPr>
  </w:style>
  <w:style w:type="paragraph" w:styleId="Header">
    <w:name w:val="header"/>
    <w:basedOn w:val="Normal"/>
    <w:link w:val="HeaderChar"/>
    <w:uiPriority w:val="99"/>
    <w:unhideWhenUsed/>
    <w:rsid w:val="0081188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1881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81188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1881"/>
    <w:rPr>
      <w:rFonts w:ascii="Arial" w:hAnsi="Arial"/>
    </w:rPr>
  </w:style>
  <w:style w:type="table" w:styleId="TableGrid">
    <w:name w:val="Table Grid"/>
    <w:basedOn w:val="TableNormal"/>
    <w:uiPriority w:val="39"/>
    <w:rsid w:val="00B01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17CBC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2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18</Words>
  <Characters>580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6 Table - Hallingstad et al. – Incidental eagle carcass detection</vt:lpstr>
    </vt:vector>
  </TitlesOfParts>
  <Company>WEST, Inc</Company>
  <LinksUpToDate>false</LinksUpToDate>
  <CharactersWithSpaces>6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6 Table - Hallingstad et al. – Incidental eagle carcass detection</dc:title>
  <dc:subject/>
  <dc:creator>Eric Hallingstad;Daniel Riser-Espinoza;Samantha Brown</dc:creator>
  <cp:keywords/>
  <dc:description/>
  <cp:lastModifiedBy>EH</cp:lastModifiedBy>
  <cp:revision>2</cp:revision>
  <dcterms:created xsi:type="dcterms:W3CDTF">2023-09-24T19:22:00Z</dcterms:created>
  <dcterms:modified xsi:type="dcterms:W3CDTF">2023-09-24T19:22:00Z</dcterms:modified>
</cp:coreProperties>
</file>